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5F228" w14:textId="03CB508B" w:rsidR="001C3717" w:rsidRDefault="00636BFD" w:rsidP="00637E61">
      <w:pPr>
        <w:pStyle w:val="Heading2"/>
        <w:sectPr w:rsidR="001C3717" w:rsidSect="00562315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S</w:t>
      </w:r>
      <w:r w:rsidR="00815F21">
        <w:t>3</w:t>
      </w:r>
      <w:r w:rsidR="00677CE7">
        <w:t xml:space="preserve"> File.</w:t>
      </w:r>
      <w:r w:rsidR="0037473D">
        <w:t xml:space="preserve"> Expanded Table of Data Extracted from all included studie</w:t>
      </w:r>
      <w:r w:rsidR="00637E61">
        <w:t>s</w:t>
      </w:r>
      <w:r>
        <w:t xml:space="preserve"> </w:t>
      </w:r>
    </w:p>
    <w:tbl>
      <w:tblPr>
        <w:tblStyle w:val="TableGrid"/>
        <w:tblpPr w:leftFromText="180" w:rightFromText="180" w:vertAnchor="page" w:horzAnchor="page" w:tblpX="1" w:tblpY="1"/>
        <w:tblW w:w="16769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877"/>
        <w:gridCol w:w="966"/>
        <w:gridCol w:w="1131"/>
        <w:gridCol w:w="1029"/>
        <w:gridCol w:w="756"/>
        <w:gridCol w:w="1034"/>
        <w:gridCol w:w="1049"/>
        <w:gridCol w:w="1048"/>
        <w:gridCol w:w="897"/>
        <w:gridCol w:w="949"/>
        <w:gridCol w:w="895"/>
        <w:gridCol w:w="1001"/>
        <w:gridCol w:w="762"/>
        <w:gridCol w:w="789"/>
        <w:gridCol w:w="1039"/>
      </w:tblGrid>
      <w:tr w:rsidR="007D3C31" w:rsidRPr="00B5150C" w14:paraId="57F5A2DE" w14:textId="77777777" w:rsidTr="00EA3E0E">
        <w:trPr>
          <w:trHeight w:val="1655"/>
        </w:trPr>
        <w:tc>
          <w:tcPr>
            <w:tcW w:w="988" w:type="dxa"/>
            <w:shd w:val="clear" w:color="auto" w:fill="D9D9D9" w:themeFill="background1" w:themeFillShade="D9"/>
          </w:tcPr>
          <w:p w14:paraId="10DFC76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Author</w:t>
            </w:r>
            <w:r>
              <w:rPr>
                <w:sz w:val="16"/>
                <w:szCs w:val="16"/>
              </w:rPr>
              <w:t xml:space="preserve"> </w:t>
            </w:r>
          </w:p>
          <w:p w14:paraId="47E7C5E4" w14:textId="729673A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amp; Year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41ABD54" w14:textId="3B413D8E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ath</w:t>
            </w:r>
            <w:r w:rsidR="00A124B9">
              <w:rPr>
                <w:sz w:val="16"/>
                <w:szCs w:val="16"/>
              </w:rPr>
              <w:t>-og</w:t>
            </w:r>
            <w:r w:rsidRPr="00B5150C">
              <w:rPr>
                <w:sz w:val="16"/>
                <w:szCs w:val="16"/>
              </w:rPr>
              <w:t>e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0DDF8FD" w14:textId="122CEC3D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Candi</w:t>
            </w:r>
            <w:r w:rsidR="00A124B9">
              <w:rPr>
                <w:sz w:val="16"/>
                <w:szCs w:val="16"/>
              </w:rPr>
              <w:t>-</w:t>
            </w:r>
            <w:r w:rsidRPr="00B5150C">
              <w:rPr>
                <w:sz w:val="16"/>
                <w:szCs w:val="16"/>
              </w:rPr>
              <w:t>da</w:t>
            </w:r>
            <w:r w:rsidR="00A124B9">
              <w:rPr>
                <w:sz w:val="16"/>
                <w:szCs w:val="16"/>
              </w:rPr>
              <w:t>t</w:t>
            </w:r>
            <w:r w:rsidRPr="00B5150C">
              <w:rPr>
                <w:sz w:val="16"/>
                <w:szCs w:val="16"/>
              </w:rPr>
              <w:t>e name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2EA5C19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tudy Phase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2800F38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 xml:space="preserve">Institution 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478C7AC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urpose of candidate</w:t>
            </w:r>
          </w:p>
        </w:tc>
        <w:tc>
          <w:tcPr>
            <w:tcW w:w="1029" w:type="dxa"/>
            <w:shd w:val="clear" w:color="auto" w:fill="D9D9D9" w:themeFill="background1" w:themeFillShade="D9"/>
          </w:tcPr>
          <w:p w14:paraId="734F2F9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utation from wild-type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3FE15AA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Dosage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43602F8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exposed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14:paraId="5C0D47D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Rate of recovery of attenuated virus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048989C7" w14:textId="5035C9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 for detection of </w:t>
            </w:r>
            <w:r w:rsidR="005B2C13">
              <w:rPr>
                <w:sz w:val="16"/>
                <w:szCs w:val="16"/>
              </w:rPr>
              <w:t>virus</w:t>
            </w:r>
          </w:p>
        </w:tc>
        <w:tc>
          <w:tcPr>
            <w:tcW w:w="897" w:type="dxa"/>
            <w:shd w:val="clear" w:color="auto" w:fill="D9D9D9" w:themeFill="background1" w:themeFillShade="D9"/>
          </w:tcPr>
          <w:p w14:paraId="2B77512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Adverse event incidenc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14:paraId="1B708E4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erious adverse events</w:t>
            </w:r>
          </w:p>
        </w:tc>
        <w:tc>
          <w:tcPr>
            <w:tcW w:w="895" w:type="dxa"/>
            <w:shd w:val="clear" w:color="auto" w:fill="D9D9D9" w:themeFill="background1" w:themeFillShade="D9"/>
          </w:tcPr>
          <w:p w14:paraId="480DDB4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ortality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14:paraId="56A13A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lacebo cohort size/AE/SAE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14:paraId="02551EE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Follow-up length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14:paraId="168F106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uitable for CHIM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14:paraId="0976329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 xml:space="preserve">Availability and Regulatory Requirements  </w:t>
            </w:r>
          </w:p>
        </w:tc>
      </w:tr>
      <w:tr w:rsidR="007D3C31" w:rsidRPr="00B5150C" w14:paraId="3543D86A" w14:textId="77777777" w:rsidTr="00EA3E0E">
        <w:trPr>
          <w:trHeight w:val="401"/>
        </w:trPr>
        <w:tc>
          <w:tcPr>
            <w:tcW w:w="988" w:type="dxa"/>
          </w:tcPr>
          <w:p w14:paraId="39F05CE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cClain</w:t>
            </w:r>
          </w:p>
          <w:p w14:paraId="2B9AE9E6" w14:textId="6A97852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14:paraId="5EEEC76E" w14:textId="392B670E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McClain&lt;/Author&gt;&lt;Year&gt;1998&lt;/Year&gt;&lt;RecNum&gt;2923&lt;/RecNum&gt;&lt;DisplayText&gt;(1)&lt;/DisplayText&gt;&lt;record&gt;&lt;rec-number&gt;2923&lt;/rec-number&gt;&lt;foreign-keys&gt;&lt;key app="EN" db-id="trxrd5dpz29dwreasp05efv705wtw0srsp52" timestamp="1712836427"&gt;2923&lt;/key&gt;&lt;/foreign-keys&gt;&lt;ref-type name="Journal Article"&gt;17&lt;/ref-type&gt;&lt;contributors&gt;&lt;authors&gt;&lt;author&gt;McClain, D. J.&lt;/author&gt;&lt;author&gt;Pittman, P. R.&lt;/author&gt;&lt;author&gt;Ramsburg, H. H.&lt;/author&gt;&lt;author&gt;Nelson, G. O.&lt;/author&gt;&lt;author&gt;Rossi, C. A.&lt;/author&gt;&lt;author&gt;Mangiafico, J. A.&lt;/author&gt;&lt;author&gt;Schmaljohn, A. L.&lt;/author&gt;&lt;author&gt;Malinoski, F. J.&lt;/author&gt;&lt;/authors&gt;&lt;/contributors&gt;&lt;titles&gt;&lt;title&gt;Immunologic interference from sequential administration of live attenuated alphavirus vaccines&lt;/title&gt;&lt;short-title&gt;Immunologic interference from sequential administration of live attenuated alphavirus vaccines&lt;/short-title&gt;&lt;/titles&gt;&lt;pages&gt;634-41&lt;/pages&gt;&lt;volume&gt;1&lt;/volume&gt;&lt;number&gt;3&lt;/number&gt;&lt;keywords&gt;&lt;keyword&gt;Adolescent&lt;/keyword&gt;&lt;keyword&gt;Adult&lt;/keyword&gt;&lt;keyword&gt;*Alphavirus Infections/pc [Prevention &amp;amp; Control]&lt;/keyword&gt;&lt;keyword&gt;*Antibodies, Viral/bl [Blood]&lt;/keyword&gt;&lt;keyword&gt;*Chikungunya virus/im [Immunology]&lt;/keyword&gt;&lt;keyword&gt;Cross Reactions&lt;/keyword&gt;&lt;keyword&gt;*Encephalitis Virus, Venezuelan Equine/im [Immunology]&lt;/keyword&gt;&lt;keyword&gt;Enzyme-Linked Immunosorbent Assay&lt;/keyword&gt;&lt;keyword&gt;Female&lt;/keyword&gt;&lt;keyword&gt;Humans&lt;/keyword&gt;&lt;keyword&gt;Male&lt;/keyword&gt;&lt;keyword&gt;Neutralization Tests&lt;/keyword&gt;&lt;keyword&gt;Vaccination&lt;/keyword&gt;&lt;keyword&gt;Vaccines, Attenuated/im [Immunology]&lt;/keyword&gt;&lt;keyword&gt;Viral Interference/im [Immunology]&lt;/keyword&gt;&lt;keyword&gt;*Viral Vaccines/im [Immunology]&lt;/keyword&gt;&lt;/keywords&gt;&lt;dates&gt;&lt;year&gt;1998&lt;/year&gt;&lt;pub-dates&gt;&lt;date&gt;Mar&lt;/date&gt;&lt;/pub-dates&gt;&lt;/dates&gt;&lt;isbn&gt;0022-1899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1D12B069" w14:textId="3339AAC8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7106771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877" w:type="dxa"/>
          </w:tcPr>
          <w:p w14:paraId="2012DF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966" w:type="dxa"/>
          </w:tcPr>
          <w:p w14:paraId="0F267B9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</w:tc>
        <w:tc>
          <w:tcPr>
            <w:tcW w:w="1131" w:type="dxa"/>
          </w:tcPr>
          <w:p w14:paraId="525F410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2B4F14E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756" w:type="dxa"/>
          </w:tcPr>
          <w:p w14:paraId="13E15D2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9363DC">
              <w:rPr>
                <w:sz w:val="16"/>
                <w:szCs w:val="16"/>
              </w:rPr>
              <w:t>4.4 log</w:t>
            </w:r>
            <w:r w:rsidRPr="009363DC">
              <w:rPr>
                <w:sz w:val="16"/>
                <w:szCs w:val="16"/>
                <w:vertAlign w:val="subscript"/>
              </w:rPr>
              <w:t>10</w:t>
            </w:r>
            <w:r w:rsidRPr="009363DC">
              <w:rPr>
                <w:sz w:val="16"/>
                <w:szCs w:val="16"/>
              </w:rPr>
              <w:t xml:space="preserve"> PFU</w:t>
            </w:r>
          </w:p>
          <w:p w14:paraId="47BE567D" w14:textId="77777777" w:rsidR="00C35C0C" w:rsidRPr="009363D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1034" w:type="dxa"/>
          </w:tcPr>
          <w:p w14:paraId="6C08C649" w14:textId="3A7EC827" w:rsidR="00C35C0C" w:rsidRDefault="006247D8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C35C0C">
              <w:rPr>
                <w:sz w:val="16"/>
                <w:szCs w:val="16"/>
              </w:rPr>
              <w:t xml:space="preserve"> total </w:t>
            </w:r>
          </w:p>
          <w:p w14:paraId="27ABC64C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3E31B1E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803EB4">
              <w:rPr>
                <w:sz w:val="16"/>
                <w:szCs w:val="16"/>
              </w:rPr>
              <w:t>36 volunteers already immunised against VEEV</w:t>
            </w:r>
          </w:p>
          <w:p w14:paraId="3A9408A5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C1C6500" w14:textId="736613B4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="000D2348">
              <w:rPr>
                <w:sz w:val="16"/>
                <w:szCs w:val="16"/>
              </w:rPr>
              <w:t>19</w:t>
            </w:r>
            <w:r w:rsidRPr="00803EB4">
              <w:rPr>
                <w:sz w:val="16"/>
                <w:szCs w:val="16"/>
              </w:rPr>
              <w:t xml:space="preserve"> alphavirus-naïve </w:t>
            </w:r>
          </w:p>
        </w:tc>
        <w:tc>
          <w:tcPr>
            <w:tcW w:w="1049" w:type="dxa"/>
          </w:tcPr>
          <w:p w14:paraId="72D71AE2" w14:textId="5E533098" w:rsidR="009969F8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% of alphavirus-naïve cohort</w:t>
            </w:r>
          </w:p>
          <w:p w14:paraId="485BA0A5" w14:textId="69456CAA" w:rsidR="00C35C0C" w:rsidRDefault="009969F8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resumed 7/19)</w:t>
            </w:r>
            <w:r w:rsidR="00C35C0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</w:tcPr>
          <w:p w14:paraId="7E2EA62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cation in cell culture</w:t>
            </w:r>
          </w:p>
        </w:tc>
        <w:tc>
          <w:tcPr>
            <w:tcW w:w="897" w:type="dxa"/>
          </w:tcPr>
          <w:p w14:paraId="5EA8A8D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AEs in the VEEV-vaccinated group</w:t>
            </w:r>
          </w:p>
          <w:p w14:paraId="076314C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F21F999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Overall AE rate not reported</w:t>
            </w:r>
          </w:p>
          <w:p w14:paraId="55716FD2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BDBB443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Headache 12%</w:t>
            </w:r>
          </w:p>
          <w:p w14:paraId="369F5A8A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A611EB3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Fever 6%</w:t>
            </w:r>
          </w:p>
          <w:p w14:paraId="1AE38635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5A0562E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Myalgia/</w:t>
            </w:r>
          </w:p>
          <w:p w14:paraId="1316DBA9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Arthralgia 1%</w:t>
            </w:r>
          </w:p>
          <w:p w14:paraId="6EF597AA" w14:textId="77777777" w:rsidR="00C35C0C" w:rsidRPr="00803EB4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EC85A9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803EB4">
              <w:rPr>
                <w:sz w:val="16"/>
                <w:szCs w:val="16"/>
              </w:rPr>
              <w:t>Local AE 6%</w:t>
            </w:r>
          </w:p>
        </w:tc>
        <w:tc>
          <w:tcPr>
            <w:tcW w:w="949" w:type="dxa"/>
          </w:tcPr>
          <w:p w14:paraId="4747C9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895" w:type="dxa"/>
          </w:tcPr>
          <w:p w14:paraId="2809A59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1001" w:type="dxa"/>
          </w:tcPr>
          <w:p w14:paraId="1521676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3D885E9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A28D7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 but authors report not significantly different to vaccinated cohort</w:t>
            </w:r>
          </w:p>
        </w:tc>
        <w:tc>
          <w:tcPr>
            <w:tcW w:w="762" w:type="dxa"/>
          </w:tcPr>
          <w:p w14:paraId="7E1A05A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789" w:type="dxa"/>
          </w:tcPr>
          <w:p w14:paraId="4758392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1E946FE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3F9573E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38CBC0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291691E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1E8A662" w14:textId="3F243186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</w:t>
            </w:r>
            <w:r w:rsidR="00EA3E0E">
              <w:rPr>
                <w:sz w:val="16"/>
                <w:szCs w:val="16"/>
              </w:rPr>
              <w:t>o-</w:t>
            </w:r>
            <w:r w:rsidRPr="00D85A84">
              <w:rPr>
                <w:sz w:val="16"/>
                <w:szCs w:val="16"/>
              </w:rPr>
              <w:t>nal new drug</w:t>
            </w:r>
            <w:r>
              <w:rPr>
                <w:sz w:val="16"/>
                <w:szCs w:val="16"/>
              </w:rPr>
              <w:t xml:space="preserve"> status closed</w:t>
            </w:r>
          </w:p>
        </w:tc>
      </w:tr>
      <w:tr w:rsidR="007D3C31" w:rsidRPr="00B5150C" w14:paraId="569581A0" w14:textId="77777777" w:rsidTr="00EA3E0E">
        <w:trPr>
          <w:trHeight w:val="401"/>
        </w:trPr>
        <w:tc>
          <w:tcPr>
            <w:tcW w:w="988" w:type="dxa"/>
          </w:tcPr>
          <w:p w14:paraId="03AD384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delman</w:t>
            </w:r>
          </w:p>
          <w:p w14:paraId="188600B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  <w:p w14:paraId="06D23A0C" w14:textId="44020B7B" w:rsidR="00C35C0C" w:rsidRPr="00B5150C" w:rsidRDefault="002D3D47" w:rsidP="005F66D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Edelman&lt;/Author&gt;&lt;Year&gt;2000&lt;/Year&gt;&lt;RecNum&gt;3160&lt;/RecNum&gt;&lt;DisplayText&gt;(2)&lt;/DisplayText&gt;&lt;record&gt;&lt;rec-number&gt;3160&lt;/rec-number&gt;&lt;foreign-keys&gt;&lt;key app="EN" db-id="trxrd5dpz29dwreasp05efv705wtw0srsp52" timestamp="1712836428"&gt;3160&lt;/key&gt;&lt;/foreign-keys&gt;&lt;ref-type name="Journal Article"&gt;17&lt;/ref-type&gt;&lt;contributors&gt;&lt;authors&gt;&lt;author&gt;Edelman, R.&lt;/author&gt;&lt;author&gt;Tacket, C. O.&lt;/author&gt;&lt;author&gt;Wasserman, S. S.&lt;/author&gt;&lt;author&gt;Bodison, S. A.&lt;/author&gt;&lt;author&gt;Perry, J. G.&lt;/author&gt;&lt;author&gt;Mangiafico, J. A.&lt;/author&gt;&lt;/authors&gt;&lt;/contributors&gt;&lt;titles&gt;&lt;title&gt;Phase II safety and immunogenicity study of live chikungunya virus vaccine TSI-GSD-218&lt;/title&gt;&lt;short-title&gt;Phase II safety and immunogenicity study of live chikungunya virus vaccine TSI-GSD-218&lt;/short-title&gt;&lt;/titles&gt;&lt;pages&gt;681-5&lt;/pages&gt;&lt;volume&gt;1&lt;/volume&gt;&lt;number&gt;6&lt;/number&gt;&lt;keywords&gt;&lt;keyword&gt;Adult&lt;/keyword&gt;&lt;keyword&gt;*Alphavirus Infections/pc [Prevention &amp;amp; Control]&lt;/keyword&gt;&lt;keyword&gt;Antibodies, Viral/bl [Blood]&lt;/keyword&gt;&lt;keyword&gt;*Chikungunya virus/im [Immunology]&lt;/keyword&gt;&lt;keyword&gt;Double-Blind Method&lt;/keyword&gt;&lt;keyword&gt;Humans&lt;/keyword&gt;&lt;keyword&gt;Neutralization Tests&lt;/keyword&gt;&lt;keyword&gt;Vaccination&lt;/keyword&gt;&lt;keyword&gt;Vaccines, Attenuated/ad [Administration &amp;amp; Dosage]&lt;/keyword&gt;&lt;keyword&gt;*Vaccines, Attenuated/ae [Adverse Effects]&lt;/keyword&gt;&lt;keyword&gt;*Vaccines, Attenuated/im [Immunology]&lt;/keyword&gt;&lt;keyword&gt;Viral Plaque Assay&lt;/keyword&gt;&lt;keyword&gt;Viral Vaccines/ad [Administration &amp;amp; Dosage]&lt;/keyword&gt;&lt;keyword&gt;*Viral Vaccines/ae [Adverse Effects]&lt;/keyword&gt;&lt;keyword&gt;*Viral Vaccines/im [Immunology]&lt;/keyword&gt;&lt;/keywords&gt;&lt;dates&gt;&lt;year&gt;2000&lt;/year&gt;&lt;pub-dates&gt;&lt;date&gt;Jun&lt;/date&gt;&lt;/pub-dates&gt;&lt;/dates&gt;&lt;isbn&gt;0002-9637&lt;/isbn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69D3CB71" w14:textId="1C865CE9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7D3098B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877" w:type="dxa"/>
          </w:tcPr>
          <w:p w14:paraId="4C60CA6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2</w:t>
            </w:r>
          </w:p>
        </w:tc>
        <w:tc>
          <w:tcPr>
            <w:tcW w:w="966" w:type="dxa"/>
          </w:tcPr>
          <w:p w14:paraId="3841A45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iversity of Maryland </w:t>
            </w:r>
          </w:p>
          <w:p w14:paraId="494B608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BC3AFC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4D3A513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14B47A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k Institute</w:t>
            </w:r>
          </w:p>
        </w:tc>
        <w:tc>
          <w:tcPr>
            <w:tcW w:w="1131" w:type="dxa"/>
          </w:tcPr>
          <w:p w14:paraId="5007EDB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5B37537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756" w:type="dxa"/>
          </w:tcPr>
          <w:p w14:paraId="748A72E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E27E01">
              <w:rPr>
                <w:sz w:val="16"/>
                <w:szCs w:val="16"/>
              </w:rPr>
              <w:t>10</w:t>
            </w:r>
            <w:r w:rsidRPr="00E27E01">
              <w:rPr>
                <w:sz w:val="16"/>
                <w:szCs w:val="16"/>
                <w:vertAlign w:val="superscript"/>
              </w:rPr>
              <w:t xml:space="preserve">5 </w:t>
            </w:r>
            <w:r w:rsidRPr="00E27E01">
              <w:rPr>
                <w:sz w:val="16"/>
                <w:szCs w:val="16"/>
              </w:rPr>
              <w:t>PFU</w:t>
            </w:r>
          </w:p>
          <w:p w14:paraId="7E669387" w14:textId="77777777" w:rsidR="00C35C0C" w:rsidRPr="00E27E0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1034" w:type="dxa"/>
          </w:tcPr>
          <w:p w14:paraId="4036A83D" w14:textId="77777777" w:rsidR="00C35C0C" w:rsidRPr="00E27E01" w:rsidRDefault="00C35C0C" w:rsidP="00C35C0C">
            <w:pPr>
              <w:tabs>
                <w:tab w:val="left" w:pos="184"/>
                <w:tab w:val="center" w:pos="38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 xml:space="preserve"> </w:t>
            </w:r>
            <w:r w:rsidRPr="00E27E01">
              <w:rPr>
                <w:sz w:val="16"/>
                <w:szCs w:val="16"/>
              </w:rPr>
              <w:t xml:space="preserve">59 </w:t>
            </w:r>
          </w:p>
          <w:p w14:paraId="0BE1124A" w14:textId="77777777" w:rsidR="00C35C0C" w:rsidRPr="00E27E0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4876A76" w14:textId="77777777" w:rsidR="00C35C0C" w:rsidRPr="00B5150C" w:rsidRDefault="00C35C0C" w:rsidP="00C35C0C">
            <w:pPr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14:paraId="6A0C18F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48" w:type="dxa"/>
          </w:tcPr>
          <w:p w14:paraId="6D25BAD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897" w:type="dxa"/>
          </w:tcPr>
          <w:p w14:paraId="566534D7" w14:textId="020FB47C" w:rsidR="00825466" w:rsidRDefault="0082546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s not reported</w:t>
            </w:r>
          </w:p>
          <w:p w14:paraId="04D6233F" w14:textId="77777777" w:rsidR="00825466" w:rsidRDefault="00825466" w:rsidP="00C35C0C">
            <w:pPr>
              <w:jc w:val="center"/>
              <w:rPr>
                <w:sz w:val="16"/>
                <w:szCs w:val="16"/>
              </w:rPr>
            </w:pPr>
          </w:p>
          <w:p w14:paraId="5B7E2D36" w14:textId="218AD52D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</w:t>
            </w:r>
            <w:r w:rsidR="00825466">
              <w:rPr>
                <w:sz w:val="16"/>
                <w:szCs w:val="16"/>
              </w:rPr>
              <w:t xml:space="preserve"> systemic AE</w:t>
            </w:r>
          </w:p>
          <w:p w14:paraId="19A9A847" w14:textId="77777777" w:rsidR="00825466" w:rsidRDefault="00825466" w:rsidP="00C35C0C">
            <w:pPr>
              <w:jc w:val="center"/>
              <w:rPr>
                <w:sz w:val="16"/>
                <w:szCs w:val="16"/>
              </w:rPr>
            </w:pPr>
          </w:p>
          <w:p w14:paraId="293CE5CA" w14:textId="28E65795" w:rsidR="00825466" w:rsidRDefault="0082546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local AE</w:t>
            </w:r>
          </w:p>
          <w:p w14:paraId="12995FB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0FA977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% related AE</w:t>
            </w:r>
          </w:p>
        </w:tc>
        <w:tc>
          <w:tcPr>
            <w:tcW w:w="949" w:type="dxa"/>
          </w:tcPr>
          <w:p w14:paraId="4890DC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895" w:type="dxa"/>
          </w:tcPr>
          <w:p w14:paraId="786F117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1001" w:type="dxa"/>
          </w:tcPr>
          <w:p w14:paraId="57FE180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  <w:p w14:paraId="49EC08D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F1B6968" w14:textId="2E7FD685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% </w:t>
            </w:r>
            <w:r w:rsidR="002F6895">
              <w:rPr>
                <w:sz w:val="16"/>
                <w:szCs w:val="16"/>
              </w:rPr>
              <w:t xml:space="preserve">systemic </w:t>
            </w:r>
            <w:r>
              <w:rPr>
                <w:sz w:val="16"/>
                <w:szCs w:val="16"/>
              </w:rPr>
              <w:t>AE</w:t>
            </w:r>
          </w:p>
          <w:p w14:paraId="59A7A40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F4D8ED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% related AE</w:t>
            </w:r>
          </w:p>
        </w:tc>
        <w:tc>
          <w:tcPr>
            <w:tcW w:w="762" w:type="dxa"/>
          </w:tcPr>
          <w:p w14:paraId="2D6EB61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789" w:type="dxa"/>
          </w:tcPr>
          <w:p w14:paraId="0B4B4E5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039" w:type="dxa"/>
          </w:tcPr>
          <w:p w14:paraId="630A3BB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1AA1FE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3A59E7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13BE55C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7ECFBB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onal new drug</w:t>
            </w:r>
            <w:r>
              <w:rPr>
                <w:sz w:val="16"/>
                <w:szCs w:val="16"/>
              </w:rPr>
              <w:t xml:space="preserve"> status closed</w:t>
            </w:r>
          </w:p>
          <w:p w14:paraId="2980BE0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B0798C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CC463C" w14:textId="77777777" w:rsidR="00C35C0C" w:rsidRDefault="00C35C0C" w:rsidP="00EA3E0E">
            <w:pPr>
              <w:rPr>
                <w:sz w:val="16"/>
                <w:szCs w:val="16"/>
              </w:rPr>
            </w:pPr>
          </w:p>
          <w:p w14:paraId="47AF4C3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B0C448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0ACF73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</w:tr>
      <w:tr w:rsidR="007D3C31" w:rsidRPr="00B5150C" w14:paraId="129A3311" w14:textId="77777777" w:rsidTr="00EA3E0E">
        <w:trPr>
          <w:trHeight w:val="401"/>
        </w:trPr>
        <w:tc>
          <w:tcPr>
            <w:tcW w:w="988" w:type="dxa"/>
          </w:tcPr>
          <w:p w14:paraId="6133237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Hoke</w:t>
            </w:r>
          </w:p>
          <w:p w14:paraId="0D758CC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14:paraId="409AC63E" w14:textId="638318E1" w:rsidR="002D3D47" w:rsidRPr="00B5150C" w:rsidRDefault="002D3D47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Hoke&lt;/Author&gt;&lt;Year&gt;2012&lt;/Year&gt;&lt;RecNum&gt;3429&lt;/RecNum&gt;&lt;DisplayText&gt;(3)&lt;/DisplayText&gt;&lt;record&gt;&lt;rec-number&gt;3429&lt;/rec-number&gt;&lt;foreign-keys&gt;&lt;key app="EN" db-id="trxrd5dpz29dwreasp05efv705wtw0srsp52" timestamp="1712836428"&gt;3429&lt;/key&gt;&lt;/foreign-keys&gt;&lt;ref-type name="Journal Article"&gt;17&lt;/ref-type&gt;&lt;contributors&gt;&lt;authors&gt;&lt;author&gt;Hoke, C. H., Jr.&lt;/author&gt;&lt;author&gt;Pace-Templeton, J.&lt;/author&gt;&lt;author&gt;Pittman, P.&lt;/author&gt;&lt;author&gt;Malinoski, F. J.&lt;/author&gt;&lt;author&gt;Gibbs, P.&lt;/author&gt;&lt;author&gt;Ulderich, T.&lt;/author&gt;&lt;author&gt;Mathers, M.&lt;/author&gt;&lt;author&gt;Fogtman, B.&lt;/author&gt;&lt;author&gt;Glass, P.&lt;/author&gt;&lt;author&gt;Vaughn, D. W.&lt;/author&gt;&lt;/authors&gt;&lt;/contributors&gt;&lt;titles&gt;&lt;title&gt;US Military contributions to the global response to pandemic chikungunya&lt;/title&gt;&lt;short-title&gt;US Military contributions to the global response to pandemic chikungunya&lt;/short-title&gt;&lt;/titles&gt;&lt;pages&gt;6713-20&lt;/pages&gt;&lt;volume&gt;1&lt;/volume&gt;&lt;number&gt;47&lt;/number&gt;&lt;keywords&gt;&lt;keyword&gt;*Alphavirus Infections/pc [Prevention &amp;amp; Control]&lt;/keyword&gt;&lt;keyword&gt;Chikungunya Fever&lt;/keyword&gt;&lt;keyword&gt;Clinical Trials as Topic&lt;/keyword&gt;&lt;keyword&gt;Emergencies&lt;/keyword&gt;&lt;keyword&gt;Global Health&lt;/keyword&gt;&lt;keyword&gt;Humans&lt;/keyword&gt;&lt;keyword&gt;*International Cooperation&lt;/keyword&gt;&lt;keyword&gt;*Military Personnel&lt;/keyword&gt;&lt;keyword&gt;*Pandemics/pc [Prevention &amp;amp; Control]&lt;/keyword&gt;&lt;keyword&gt;Technology Transfer&lt;/keyword&gt;&lt;keyword&gt;United States&lt;/keyword&gt;&lt;keyword&gt;Vaccines, Attenuated&lt;/keyword&gt;&lt;keyword&gt;*Viral Vaccines&lt;/keyword&gt;&lt;/keywords&gt;&lt;dates&gt;&lt;year&gt;2012&lt;/year&gt;&lt;pub-dates&gt;&lt;date&gt;Oct 19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755652C1" w14:textId="69A72877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0BB1A20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TSI-GSD-218</w:t>
            </w:r>
          </w:p>
        </w:tc>
        <w:tc>
          <w:tcPr>
            <w:tcW w:w="877" w:type="dxa"/>
          </w:tcPr>
          <w:p w14:paraId="38A1162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y of unpublished </w:t>
            </w:r>
            <w:r w:rsidRPr="00B5150C">
              <w:rPr>
                <w:sz w:val="16"/>
                <w:szCs w:val="16"/>
              </w:rPr>
              <w:t>Phase 1</w:t>
            </w:r>
            <w:r>
              <w:rPr>
                <w:sz w:val="16"/>
                <w:szCs w:val="16"/>
              </w:rPr>
              <w:t xml:space="preserve"> studies</w:t>
            </w:r>
          </w:p>
          <w:p w14:paraId="16DB671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6" w:type="dxa"/>
          </w:tcPr>
          <w:p w14:paraId="7A0F2C3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States Army</w:t>
            </w:r>
          </w:p>
        </w:tc>
        <w:tc>
          <w:tcPr>
            <w:tcW w:w="1131" w:type="dxa"/>
          </w:tcPr>
          <w:p w14:paraId="3320C0D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0A92665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point-mutations on E2 glycoprotein</w:t>
            </w:r>
          </w:p>
        </w:tc>
        <w:tc>
          <w:tcPr>
            <w:tcW w:w="756" w:type="dxa"/>
          </w:tcPr>
          <w:p w14:paraId="2D6D3C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1E2134">
              <w:rPr>
                <w:sz w:val="16"/>
                <w:szCs w:val="16"/>
              </w:rPr>
              <w:t>3.1 × 10</w:t>
            </w:r>
            <w:r w:rsidRPr="001E2134">
              <w:rPr>
                <w:sz w:val="16"/>
                <w:szCs w:val="16"/>
                <w:vertAlign w:val="superscript"/>
              </w:rPr>
              <w:t>5</w:t>
            </w:r>
            <w:r w:rsidRPr="001E2134">
              <w:rPr>
                <w:sz w:val="16"/>
                <w:szCs w:val="16"/>
              </w:rPr>
              <w:t xml:space="preserve"> PFU/mL </w:t>
            </w:r>
          </w:p>
          <w:p w14:paraId="52AF12E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1E2134">
              <w:rPr>
                <w:sz w:val="16"/>
                <w:szCs w:val="16"/>
              </w:rPr>
              <w:t>0.5 mL IM</w:t>
            </w:r>
          </w:p>
          <w:p w14:paraId="2174822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DB1FD65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0052BC66" w14:textId="77777777" w:rsidR="00C35C0C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x10</w:t>
            </w:r>
            <w:r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 xml:space="preserve"> PFU/ml</w:t>
            </w:r>
          </w:p>
          <w:p w14:paraId="01124B15" w14:textId="77777777" w:rsidR="00C35C0C" w:rsidRPr="00C773CE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ml SC</w:t>
            </w:r>
          </w:p>
        </w:tc>
        <w:tc>
          <w:tcPr>
            <w:tcW w:w="1034" w:type="dxa"/>
          </w:tcPr>
          <w:p w14:paraId="35D716A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total</w:t>
            </w:r>
          </w:p>
          <w:p w14:paraId="178E065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xcluding previously published data)</w:t>
            </w:r>
          </w:p>
          <w:p w14:paraId="3E94F5D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3A81D9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0</w:t>
            </w:r>
          </w:p>
          <w:p w14:paraId="1383CD3A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4264D35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10D271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1</w:t>
            </w:r>
          </w:p>
          <w:p w14:paraId="60A29AA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14:paraId="591453C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48" w:type="dxa"/>
          </w:tcPr>
          <w:p w14:paraId="7BDE17C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897" w:type="dxa"/>
          </w:tcPr>
          <w:p w14:paraId="1244545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rates not reported</w:t>
            </w:r>
          </w:p>
        </w:tc>
        <w:tc>
          <w:tcPr>
            <w:tcW w:w="949" w:type="dxa"/>
          </w:tcPr>
          <w:p w14:paraId="6264560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895" w:type="dxa"/>
          </w:tcPr>
          <w:p w14:paraId="3E46701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1001" w:type="dxa"/>
          </w:tcPr>
          <w:p w14:paraId="2F46F8C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50C1A1C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F68732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 but authors report not significantly different to vaccinated cohort</w:t>
            </w:r>
          </w:p>
        </w:tc>
        <w:tc>
          <w:tcPr>
            <w:tcW w:w="762" w:type="dxa"/>
          </w:tcPr>
          <w:p w14:paraId="5516CF4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789" w:type="dxa"/>
          </w:tcPr>
          <w:p w14:paraId="67199E8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5CE4219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d by ATCC</w:t>
            </w:r>
          </w:p>
          <w:p w14:paraId="36E9C20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0C5390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  <w:p w14:paraId="692A452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5AC6B3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85A84">
              <w:rPr>
                <w:sz w:val="16"/>
                <w:szCs w:val="16"/>
              </w:rPr>
              <w:t>nvestigational new drug</w:t>
            </w:r>
            <w:r>
              <w:rPr>
                <w:sz w:val="16"/>
                <w:szCs w:val="16"/>
              </w:rPr>
              <w:t xml:space="preserve"> status closed</w:t>
            </w:r>
          </w:p>
        </w:tc>
      </w:tr>
      <w:tr w:rsidR="007D3C31" w:rsidRPr="00B5150C" w14:paraId="66DE6D28" w14:textId="77777777" w:rsidTr="00EA3E0E">
        <w:trPr>
          <w:trHeight w:val="401"/>
        </w:trPr>
        <w:tc>
          <w:tcPr>
            <w:tcW w:w="988" w:type="dxa"/>
          </w:tcPr>
          <w:p w14:paraId="4F53140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Wressnigg</w:t>
            </w:r>
          </w:p>
          <w:p w14:paraId="4838357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</w:t>
            </w:r>
          </w:p>
          <w:p w14:paraId="40A5BFFC" w14:textId="7B85C8FA" w:rsidR="002D3D47" w:rsidRPr="00B5150C" w:rsidRDefault="002D3D47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Wressnigg&lt;/Author&gt;&lt;Year&gt;2020&lt;/Year&gt;&lt;RecNum&gt;3329&lt;/RecNum&gt;&lt;DisplayText&gt;(4)&lt;/DisplayText&gt;&lt;record&gt;&lt;rec-number&gt;3329&lt;/rec-number&gt;&lt;foreign-keys&gt;&lt;key app="EN" db-id="trxrd5dpz29dwreasp05efv705wtw0srsp52" timestamp="1712836428"&gt;3329&lt;/key&gt;&lt;/foreign-keys&gt;&lt;ref-type name="Journal Article"&gt;17&lt;/ref-type&gt;&lt;contributors&gt;&lt;authors&gt;&lt;author&gt;Wressnigg, N.&lt;/author&gt;&lt;author&gt;Hochreiter, R.&lt;/author&gt;&lt;author&gt;Zoihsl, O.&lt;/author&gt;&lt;author&gt;Fritzer, A.&lt;/author&gt;&lt;author&gt;Bezay, N.&lt;/author&gt;&lt;author&gt;Klingler, A.&lt;/author&gt;&lt;author&gt;Lingnau, K.&lt;/author&gt;&lt;author&gt;Schneider, M.&lt;/author&gt;&lt;author&gt;Lundberg, U.&lt;/author&gt;&lt;author&gt;Meinke, A.&lt;/author&gt;&lt;author&gt;Larcher-Senn, J.&lt;/author&gt;&lt;author&gt;Corbic-Ramljak, I.&lt;/author&gt;&lt;author&gt;Eder-Lingelbach, S.&lt;/author&gt;&lt;author&gt;Dubischar, K.&lt;/author&gt;&lt;author&gt;Bender, W.&lt;/author&gt;&lt;/authors&gt;&lt;/contributors&gt;&lt;titles&gt;&lt;title&gt;Single-shot live-attenuated chikungunya vaccine in healthy adults: a phase 1, randomised controlled trial&lt;/title&gt;&lt;short-title&gt;Single-shot live-attenuated chikungunya vaccine in healthy adults: a phase 1, randomised controlled trial&lt;/short-title&gt;&lt;/titles&gt;&lt;pages&gt;1193-1203&lt;/pages&gt;&lt;volume&gt;1&lt;/volume&gt;&lt;number&gt;10&lt;/number&gt;&lt;keywords&gt;&lt;keyword&gt;Adolescent&lt;/keyword&gt;&lt;keyword&gt;Adult&lt;/keyword&gt;&lt;keyword&gt;Antibodies, Neutralizing&lt;/keyword&gt;&lt;keyword&gt;Antibodies, Viral&lt;/keyword&gt;&lt;keyword&gt;*Chikungunya Fever/pc [Prevention &amp;amp; Control]&lt;/keyword&gt;&lt;keyword&gt;Female&lt;/keyword&gt;&lt;keyword&gt;Humans&lt;/keyword&gt;&lt;keyword&gt;Immunization Schedule&lt;/keyword&gt;&lt;keyword&gt;Male&lt;/keyword&gt;&lt;keyword&gt;Middle Aged&lt;/keyword&gt;&lt;keyword&gt;Vaccines, Attenuated/im [Immunology]&lt;/keyword&gt;&lt;keyword&gt;*Viral Vaccines/ad [Administration &amp;amp; Dosage]&lt;/keyword&gt;&lt;keyword&gt;Viral Vaccines/ae [Adverse Effects]&lt;/keyword&gt;&lt;keyword&gt;*Viral Vaccines/im [Immunology]&lt;/keyword&gt;&lt;keyword&gt;Young Adult&lt;/keyword&gt;&lt;/keywords&gt;&lt;dates&gt;&lt;year&gt;2020&lt;/year&gt;&lt;pub-dates&gt;&lt;date&gt;10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1EC500BA" w14:textId="474BB4A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06B9B2D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877" w:type="dxa"/>
          </w:tcPr>
          <w:p w14:paraId="1D0DCE3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966" w:type="dxa"/>
          </w:tcPr>
          <w:p w14:paraId="35AC3EF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Valneva</w:t>
            </w:r>
          </w:p>
        </w:tc>
        <w:tc>
          <w:tcPr>
            <w:tcW w:w="1131" w:type="dxa"/>
          </w:tcPr>
          <w:p w14:paraId="2BF750C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49E3E3F3" w14:textId="2D9140CE" w:rsidR="00C35C0C" w:rsidRPr="00854BDD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756" w:type="dxa"/>
          </w:tcPr>
          <w:p w14:paraId="46ACB772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3</w:t>
            </w:r>
            <w:r w:rsidRPr="000F34B0">
              <w:rPr>
                <w:sz w:val="16"/>
                <w:szCs w:val="16"/>
              </w:rPr>
              <w:t xml:space="preserve">  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  <w:r w:rsidRPr="000F34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/</w:t>
            </w:r>
            <w:r w:rsidRPr="000F34B0">
              <w:rPr>
                <w:sz w:val="16"/>
                <w:szCs w:val="16"/>
              </w:rPr>
              <w:t>0·1 mL</w:t>
            </w:r>
          </w:p>
          <w:p w14:paraId="6B0665E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F8058C9" w14:textId="77777777" w:rsidR="00C35C0C" w:rsidRDefault="00C35C0C" w:rsidP="00C35C0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  <w:p w14:paraId="29DAF941" w14:textId="77777777" w:rsidR="00C35C0C" w:rsidRDefault="00C35C0C" w:rsidP="00C35C0C">
            <w:pPr>
              <w:jc w:val="center"/>
              <w:rPr>
                <w:sz w:val="16"/>
                <w:szCs w:val="16"/>
                <w:vertAlign w:val="superscript"/>
              </w:rPr>
            </w:pPr>
            <w:r w:rsidRPr="000F34B0">
              <w:rPr>
                <w:sz w:val="16"/>
                <w:szCs w:val="16"/>
              </w:rPr>
              <w:t>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</w:p>
          <w:p w14:paraId="5098EB2F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  <w:r w:rsidRPr="000F34B0">
              <w:rPr>
                <w:sz w:val="16"/>
                <w:szCs w:val="16"/>
              </w:rPr>
              <w:t xml:space="preserve">mL </w:t>
            </w:r>
          </w:p>
          <w:p w14:paraId="1583493C" w14:textId="77777777" w:rsidR="00C35C0C" w:rsidRPr="000F34B0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89D507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3·2 × 10</w:t>
            </w:r>
            <w:r w:rsidRPr="000F34B0">
              <w:rPr>
                <w:sz w:val="16"/>
                <w:szCs w:val="16"/>
                <w:vertAlign w:val="superscript"/>
              </w:rPr>
              <w:t>5</w:t>
            </w:r>
            <w:r w:rsidRPr="000F34B0">
              <w:rPr>
                <w:sz w:val="16"/>
                <w:szCs w:val="16"/>
              </w:rPr>
              <w:t xml:space="preserve"> TCID</w:t>
            </w:r>
            <w:r w:rsidRPr="000F34B0">
              <w:rPr>
                <w:sz w:val="16"/>
                <w:szCs w:val="16"/>
                <w:vertAlign w:val="subscript"/>
              </w:rPr>
              <w:t>50</w:t>
            </w:r>
            <w:r w:rsidRPr="000F34B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/ml</w:t>
            </w:r>
            <w:r w:rsidRPr="000F34B0">
              <w:rPr>
                <w:sz w:val="16"/>
                <w:szCs w:val="16"/>
              </w:rPr>
              <w:t xml:space="preserve"> </w:t>
            </w:r>
          </w:p>
          <w:p w14:paraId="7625FFD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AD49D9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</w:t>
            </w:r>
          </w:p>
        </w:tc>
        <w:tc>
          <w:tcPr>
            <w:tcW w:w="1034" w:type="dxa"/>
          </w:tcPr>
          <w:p w14:paraId="39ADA203" w14:textId="77777777" w:rsidR="00C35C0C" w:rsidRPr="002C4071" w:rsidRDefault="00C35C0C" w:rsidP="00C35C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1</w:t>
            </w:r>
            <w:r w:rsidRPr="002C4071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total</w:t>
            </w:r>
            <w:r w:rsidRPr="002C4071">
              <w:rPr>
                <w:sz w:val="16"/>
                <w:szCs w:val="16"/>
              </w:rPr>
              <w:t xml:space="preserve"> </w:t>
            </w:r>
          </w:p>
          <w:p w14:paraId="552D1ADD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E6C7EF4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31 </w:t>
            </w:r>
          </w:p>
          <w:p w14:paraId="634F3B5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1A47D9A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30 </w:t>
            </w:r>
          </w:p>
          <w:p w14:paraId="4E73669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C33B38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  <w:r w:rsidRPr="002C4071">
              <w:rPr>
                <w:sz w:val="16"/>
                <w:szCs w:val="16"/>
              </w:rPr>
              <w:t xml:space="preserve">59 </w:t>
            </w:r>
          </w:p>
        </w:tc>
        <w:tc>
          <w:tcPr>
            <w:tcW w:w="1049" w:type="dxa"/>
          </w:tcPr>
          <w:p w14:paraId="267C1C5D" w14:textId="6D3522D3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 explicitly but likely very high given inter-quartile ranges </w:t>
            </w:r>
            <w:r w:rsidR="003E3CBA">
              <w:rPr>
                <w:sz w:val="16"/>
                <w:szCs w:val="16"/>
              </w:rPr>
              <w:t xml:space="preserve">of geometric mean titres </w:t>
            </w:r>
            <w:r>
              <w:rPr>
                <w:sz w:val="16"/>
                <w:szCs w:val="16"/>
              </w:rPr>
              <w:t>presented</w:t>
            </w:r>
          </w:p>
        </w:tc>
        <w:tc>
          <w:tcPr>
            <w:tcW w:w="1048" w:type="dxa"/>
          </w:tcPr>
          <w:p w14:paraId="0258E41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-qPCR</w:t>
            </w:r>
          </w:p>
        </w:tc>
        <w:tc>
          <w:tcPr>
            <w:tcW w:w="897" w:type="dxa"/>
          </w:tcPr>
          <w:p w14:paraId="27332B10" w14:textId="7E0B6F0D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73</w:t>
            </w:r>
            <w:r w:rsidR="002F3651">
              <w:rPr>
                <w:sz w:val="16"/>
                <w:szCs w:val="16"/>
              </w:rPr>
              <w:t>.3</w:t>
            </w:r>
            <w:r w:rsidRPr="002C4071">
              <w:rPr>
                <w:sz w:val="16"/>
                <w:szCs w:val="16"/>
              </w:rPr>
              <w:t>% total</w:t>
            </w:r>
          </w:p>
          <w:p w14:paraId="7107BD15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EDCF48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67.7% low</w:t>
            </w:r>
          </w:p>
          <w:p w14:paraId="4E35D259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1D38E55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63.3% med</w:t>
            </w:r>
          </w:p>
          <w:p w14:paraId="2C07F8DE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8E33A03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81.4% high</w:t>
            </w:r>
          </w:p>
          <w:p w14:paraId="50355C02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A17872E" w14:textId="19FE46FA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Related AEs 65</w:t>
            </w:r>
            <w:r w:rsidR="001E1883">
              <w:rPr>
                <w:sz w:val="16"/>
                <w:szCs w:val="16"/>
              </w:rPr>
              <w:t>.0</w:t>
            </w:r>
            <w:r w:rsidRPr="002C4071">
              <w:rPr>
                <w:sz w:val="16"/>
                <w:szCs w:val="16"/>
              </w:rPr>
              <w:t>%</w:t>
            </w:r>
          </w:p>
          <w:p w14:paraId="63A9AA01" w14:textId="77777777" w:rsidR="00C35C0C" w:rsidRPr="002C4071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EEBCE5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2C4071">
              <w:rPr>
                <w:sz w:val="16"/>
                <w:szCs w:val="16"/>
              </w:rPr>
              <w:t>Related severe AEs 10.8%</w:t>
            </w:r>
          </w:p>
        </w:tc>
        <w:tc>
          <w:tcPr>
            <w:tcW w:w="949" w:type="dxa"/>
          </w:tcPr>
          <w:p w14:paraId="6B1BF44B" w14:textId="43093991" w:rsidR="00695E86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</w:t>
            </w:r>
          </w:p>
          <w:p w14:paraId="3757C19D" w14:textId="1672263B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unrelated polytrauma</w:t>
            </w:r>
            <w:r w:rsidR="00695E86">
              <w:rPr>
                <w:sz w:val="16"/>
                <w:szCs w:val="16"/>
              </w:rPr>
              <w:t xml:space="preserve"> </w:t>
            </w:r>
          </w:p>
        </w:tc>
        <w:tc>
          <w:tcPr>
            <w:tcW w:w="895" w:type="dxa"/>
          </w:tcPr>
          <w:p w14:paraId="3CAB6DF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 explicitly but assumed nil</w:t>
            </w:r>
          </w:p>
        </w:tc>
        <w:tc>
          <w:tcPr>
            <w:tcW w:w="1001" w:type="dxa"/>
          </w:tcPr>
          <w:p w14:paraId="17A7677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762" w:type="dxa"/>
          </w:tcPr>
          <w:p w14:paraId="0C3910E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789" w:type="dxa"/>
          </w:tcPr>
          <w:p w14:paraId="044B45F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56C8D85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7220953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7093260" w14:textId="2E0EC64B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cenced by </w:t>
            </w:r>
            <w:r w:rsidR="00F61242">
              <w:rPr>
                <w:sz w:val="16"/>
                <w:szCs w:val="16"/>
              </w:rPr>
              <w:t xml:space="preserve">EMA </w:t>
            </w:r>
            <w:r>
              <w:rPr>
                <w:sz w:val="16"/>
                <w:szCs w:val="16"/>
              </w:rPr>
              <w:t>and MHRA</w:t>
            </w:r>
          </w:p>
        </w:tc>
      </w:tr>
      <w:tr w:rsidR="007D3C31" w:rsidRPr="00B5150C" w14:paraId="131B0AF2" w14:textId="77777777" w:rsidTr="00EA3E0E">
        <w:trPr>
          <w:trHeight w:val="401"/>
        </w:trPr>
        <w:tc>
          <w:tcPr>
            <w:tcW w:w="988" w:type="dxa"/>
          </w:tcPr>
          <w:p w14:paraId="36DE45D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Schneider</w:t>
            </w:r>
          </w:p>
          <w:p w14:paraId="01361BB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  <w:p w14:paraId="2BEF5D41" w14:textId="2527C368" w:rsidR="002A3913" w:rsidRDefault="002A3913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Schneider&lt;/Author&gt;&lt;Year&gt;2023&lt;/Year&gt;&lt;RecNum&gt;3287&lt;/RecNum&gt;&lt;DisplayText&gt;(5)&lt;/DisplayText&gt;&lt;record&gt;&lt;rec-number&gt;3287&lt;/rec-number&gt;&lt;foreign-keys&gt;&lt;key app="EN" db-id="trxrd5dpz29dwreasp05efv705wtw0srsp52" timestamp="1712836428"&gt;3287&lt;/key&gt;&lt;/foreign-keys&gt;&lt;ref-type name="Journal Article"&gt;17&lt;/ref-type&gt;&lt;contributors&gt;&lt;authors&gt;&lt;author&gt;Schneider, M.&lt;/author&gt;&lt;author&gt;Narciso-Abraham, M.&lt;/author&gt;&lt;author&gt;Hadl, S.&lt;/author&gt;&lt;author&gt;McMahon, R.&lt;/author&gt;&lt;author&gt;Toepfer, S.&lt;/author&gt;&lt;author&gt;Fuchs, U.&lt;/author&gt;&lt;author&gt;Hochreiter, R.&lt;/author&gt;&lt;author&gt;Bitzer, A.&lt;/author&gt;&lt;author&gt;Kosulin, K.&lt;/author&gt;&lt;author&gt;Larcher-Senn, J.&lt;/author&gt;&lt;author&gt;Mader, R.&lt;/author&gt;&lt;author&gt;Dubischar, K.&lt;/author&gt;&lt;author&gt;Zoihsl, O.&lt;/author&gt;&lt;author&gt;Jaramillo, J. C.&lt;/author&gt;&lt;author&gt;Eder-Lingelbach, S.&lt;/author&gt;&lt;author&gt;Buerger, V.&lt;/author&gt;&lt;author&gt;Wressnigg, N.&lt;/author&gt;&lt;/authors&gt;&lt;/contributors&gt;&lt;titles&gt;&lt;title&gt;Safety and immunogenicity of a single-shot live-attenuated chikungunya vaccine: a double-blind, multicentre, randomised, placebo-controlled, phase 3 trial&lt;/title&gt;&lt;short-title&gt;Safety and immunogenicity of a single-shot live-attenuated chikungunya vaccine: a double-blind, multicentre, randomised, placebo-controlled, phase 3 trial&lt;/short-title&gt;&lt;/titles&gt;&lt;pages&gt;2138-2147&lt;/pages&gt;&lt;volume&gt;1&lt;/volume&gt;&lt;number&gt;10394&lt;/number&gt;&lt;keywords&gt;&lt;keyword&gt;Humans&lt;/keyword&gt;&lt;keyword&gt;Aged&lt;/keyword&gt;&lt;keyword&gt;Chikungunya Fever/pc [Prevention &amp;amp; Control]&lt;/keyword&gt;&lt;keyword&gt;*Chikungunya Fever&lt;/keyword&gt;&lt;keyword&gt;Vaccines, Attenuated&lt;/keyword&gt;&lt;keyword&gt;Antibodies, Viral&lt;/keyword&gt;&lt;keyword&gt;*Chikungunya virus&lt;/keyword&gt;&lt;keyword&gt;Vaccination&lt;/keyword&gt;&lt;keyword&gt;Double-Blind Method&lt;/keyword&gt;&lt;/keywords&gt;&lt;dates&gt;&lt;year&gt;2023&lt;/year&gt;&lt;pub-dates&gt;&lt;date&gt;06 24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5)</w:t>
            </w:r>
            <w:r>
              <w:rPr>
                <w:sz w:val="16"/>
                <w:szCs w:val="16"/>
              </w:rPr>
              <w:fldChar w:fldCharType="end"/>
            </w:r>
          </w:p>
          <w:p w14:paraId="34574559" w14:textId="77777777" w:rsidR="007B2D71" w:rsidRDefault="007B2D71" w:rsidP="00C35C0C">
            <w:pPr>
              <w:jc w:val="center"/>
              <w:rPr>
                <w:sz w:val="16"/>
                <w:szCs w:val="16"/>
              </w:rPr>
            </w:pPr>
          </w:p>
          <w:p w14:paraId="58219E2D" w14:textId="77777777" w:rsidR="007B2D71" w:rsidRDefault="007B2D71" w:rsidP="00C35C0C">
            <w:pPr>
              <w:jc w:val="center"/>
              <w:rPr>
                <w:sz w:val="16"/>
                <w:szCs w:val="16"/>
              </w:rPr>
            </w:pPr>
          </w:p>
          <w:p w14:paraId="40D89D15" w14:textId="77777777" w:rsidR="007B2D71" w:rsidRDefault="007B2D71" w:rsidP="00C35C0C">
            <w:pPr>
              <w:jc w:val="center"/>
              <w:rPr>
                <w:sz w:val="16"/>
                <w:szCs w:val="16"/>
              </w:rPr>
            </w:pPr>
          </w:p>
          <w:p w14:paraId="48C1D565" w14:textId="77777777" w:rsidR="007B2D71" w:rsidRDefault="007B2D71" w:rsidP="00C35C0C">
            <w:pPr>
              <w:jc w:val="center"/>
              <w:rPr>
                <w:sz w:val="16"/>
                <w:szCs w:val="16"/>
              </w:rPr>
            </w:pPr>
          </w:p>
          <w:p w14:paraId="7E0E8107" w14:textId="220D7B2C" w:rsidR="007B2D71" w:rsidRPr="00B5150C" w:rsidRDefault="007B2D71" w:rsidP="007B2D71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13C26AF" w14:textId="63323088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2BA504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877" w:type="dxa"/>
          </w:tcPr>
          <w:p w14:paraId="74B2546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3</w:t>
            </w:r>
          </w:p>
        </w:tc>
        <w:tc>
          <w:tcPr>
            <w:tcW w:w="966" w:type="dxa"/>
          </w:tcPr>
          <w:p w14:paraId="785D5D5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0F34B0">
              <w:rPr>
                <w:sz w:val="16"/>
                <w:szCs w:val="16"/>
              </w:rPr>
              <w:t>Valneva</w:t>
            </w:r>
          </w:p>
        </w:tc>
        <w:tc>
          <w:tcPr>
            <w:tcW w:w="1131" w:type="dxa"/>
          </w:tcPr>
          <w:p w14:paraId="30D2D61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236C9B42" w14:textId="18DAE636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756" w:type="dxa"/>
          </w:tcPr>
          <w:p w14:paraId="188CF77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51660D">
              <w:rPr>
                <w:sz w:val="16"/>
                <w:szCs w:val="16"/>
              </w:rPr>
              <w:t>1 × 10</w:t>
            </w:r>
            <w:r w:rsidRPr="0051660D">
              <w:rPr>
                <w:sz w:val="16"/>
                <w:szCs w:val="16"/>
                <w:vertAlign w:val="superscript"/>
              </w:rPr>
              <w:t>4</w:t>
            </w:r>
            <w:r w:rsidRPr="0051660D">
              <w:rPr>
                <w:sz w:val="16"/>
                <w:szCs w:val="16"/>
              </w:rPr>
              <w:t xml:space="preserve"> TCID</w:t>
            </w:r>
            <w:r w:rsidRPr="0051660D">
              <w:rPr>
                <w:sz w:val="16"/>
                <w:szCs w:val="16"/>
                <w:vertAlign w:val="subscript"/>
              </w:rPr>
              <w:t>50</w:t>
            </w:r>
            <w:r w:rsidRPr="0051660D">
              <w:rPr>
                <w:sz w:val="16"/>
                <w:szCs w:val="16"/>
              </w:rPr>
              <w:t xml:space="preserve"> per 0·5 mL</w:t>
            </w:r>
          </w:p>
          <w:p w14:paraId="72FE447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</w:t>
            </w:r>
          </w:p>
        </w:tc>
        <w:tc>
          <w:tcPr>
            <w:tcW w:w="1034" w:type="dxa"/>
          </w:tcPr>
          <w:p w14:paraId="13F7ADF8" w14:textId="07DA064A" w:rsidR="00DE23F8" w:rsidRDefault="00DE23F8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2</w:t>
            </w:r>
          </w:p>
          <w:p w14:paraId="1F950723" w14:textId="2EDA64FD" w:rsidR="00C35C0C" w:rsidRPr="00B5150C" w:rsidRDefault="00DE23F8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93 randomised)</w:t>
            </w:r>
            <w:r w:rsidRPr="00AF228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9" w:type="dxa"/>
          </w:tcPr>
          <w:p w14:paraId="333F79E5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48" w:type="dxa"/>
          </w:tcPr>
          <w:p w14:paraId="2534182A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897" w:type="dxa"/>
          </w:tcPr>
          <w:p w14:paraId="5A8FD228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>62.5</w:t>
            </w:r>
            <w:r>
              <w:rPr>
                <w:sz w:val="16"/>
                <w:szCs w:val="16"/>
              </w:rPr>
              <w:t>%</w:t>
            </w:r>
          </w:p>
          <w:p w14:paraId="5A7E2CA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dxa"/>
          </w:tcPr>
          <w:p w14:paraId="3583367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%</w:t>
            </w:r>
          </w:p>
          <w:p w14:paraId="05CD577D" w14:textId="36DD44D7" w:rsidR="00C35C0C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/3082)</w:t>
            </w:r>
          </w:p>
          <w:p w14:paraId="7DBCC91D" w14:textId="77777777" w:rsidR="00695E86" w:rsidRDefault="00695E86" w:rsidP="00C35C0C">
            <w:pPr>
              <w:jc w:val="center"/>
              <w:rPr>
                <w:sz w:val="16"/>
                <w:szCs w:val="16"/>
              </w:rPr>
            </w:pPr>
          </w:p>
          <w:p w14:paraId="31A20B3C" w14:textId="77777777" w:rsidR="00C35C0C" w:rsidRPr="006956F3" w:rsidRDefault="00C35C0C" w:rsidP="00C35C0C">
            <w:pPr>
              <w:jc w:val="center"/>
              <w:rPr>
                <w:sz w:val="16"/>
                <w:szCs w:val="16"/>
              </w:rPr>
            </w:pPr>
            <w:r w:rsidRPr="006956F3">
              <w:rPr>
                <w:sz w:val="16"/>
                <w:szCs w:val="16"/>
              </w:rPr>
              <w:t xml:space="preserve">2 related </w:t>
            </w:r>
            <w:r>
              <w:rPr>
                <w:sz w:val="16"/>
                <w:szCs w:val="16"/>
              </w:rPr>
              <w:t xml:space="preserve">SAEs </w:t>
            </w:r>
            <w:r w:rsidRPr="006956F3">
              <w:rPr>
                <w:sz w:val="16"/>
                <w:szCs w:val="16"/>
              </w:rPr>
              <w:t>(myalgia and SIADH)</w:t>
            </w:r>
          </w:p>
          <w:p w14:paraId="1CF1AD46" w14:textId="77777777" w:rsidR="00C35C0C" w:rsidRDefault="00C35C0C" w:rsidP="007C75DB">
            <w:pPr>
              <w:rPr>
                <w:sz w:val="16"/>
                <w:szCs w:val="16"/>
              </w:rPr>
            </w:pPr>
          </w:p>
          <w:p w14:paraId="1EE7E76D" w14:textId="77777777" w:rsidR="00EA3E0E" w:rsidRDefault="00EA3E0E" w:rsidP="007C75DB">
            <w:pPr>
              <w:rPr>
                <w:sz w:val="16"/>
                <w:szCs w:val="16"/>
              </w:rPr>
            </w:pPr>
          </w:p>
          <w:p w14:paraId="1AFDDB9F" w14:textId="77777777" w:rsidR="00EA3E0E" w:rsidRDefault="00EA3E0E" w:rsidP="007C75DB">
            <w:pPr>
              <w:rPr>
                <w:sz w:val="16"/>
                <w:szCs w:val="16"/>
              </w:rPr>
            </w:pPr>
          </w:p>
          <w:p w14:paraId="674F1660" w14:textId="77777777" w:rsidR="00641BF2" w:rsidRDefault="00641BF2" w:rsidP="007C75DB">
            <w:pPr>
              <w:rPr>
                <w:sz w:val="16"/>
                <w:szCs w:val="16"/>
              </w:rPr>
            </w:pPr>
          </w:p>
          <w:p w14:paraId="6CBAE894" w14:textId="77777777" w:rsidR="00641BF2" w:rsidRDefault="00641BF2" w:rsidP="007C75DB">
            <w:pPr>
              <w:rPr>
                <w:sz w:val="16"/>
                <w:szCs w:val="16"/>
              </w:rPr>
            </w:pPr>
          </w:p>
          <w:p w14:paraId="1EFEAE42" w14:textId="77777777" w:rsidR="00EA3E0E" w:rsidRPr="00B5150C" w:rsidRDefault="00EA3E0E" w:rsidP="007C75DB">
            <w:pPr>
              <w:rPr>
                <w:sz w:val="16"/>
                <w:szCs w:val="16"/>
              </w:rPr>
            </w:pPr>
          </w:p>
        </w:tc>
        <w:tc>
          <w:tcPr>
            <w:tcW w:w="895" w:type="dxa"/>
          </w:tcPr>
          <w:p w14:paraId="2B6FD74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01" w:type="dxa"/>
          </w:tcPr>
          <w:p w14:paraId="3F9236E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AF2288">
              <w:rPr>
                <w:sz w:val="16"/>
                <w:szCs w:val="16"/>
              </w:rPr>
              <w:t xml:space="preserve">1035 </w:t>
            </w:r>
          </w:p>
          <w:p w14:paraId="283EB8E1" w14:textId="77777777" w:rsidR="008C344E" w:rsidRDefault="008C344E" w:rsidP="00C35C0C">
            <w:pPr>
              <w:jc w:val="center"/>
              <w:rPr>
                <w:sz w:val="16"/>
                <w:szCs w:val="16"/>
              </w:rPr>
            </w:pPr>
          </w:p>
          <w:p w14:paraId="39A45CEA" w14:textId="6B4CBB61" w:rsidR="00C45870" w:rsidRDefault="00C45870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% AE</w:t>
            </w:r>
          </w:p>
          <w:p w14:paraId="7CA23BDE" w14:textId="3002F3EB" w:rsidR="008C344E" w:rsidRPr="00B5150C" w:rsidRDefault="008C344E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% SAE</w:t>
            </w:r>
          </w:p>
        </w:tc>
        <w:tc>
          <w:tcPr>
            <w:tcW w:w="762" w:type="dxa"/>
          </w:tcPr>
          <w:p w14:paraId="76DFB0A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789" w:type="dxa"/>
          </w:tcPr>
          <w:p w14:paraId="7E87E96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3F12EBD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53ED761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7D7F691" w14:textId="522FEC98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cenced by </w:t>
            </w:r>
            <w:r w:rsidR="00F61242">
              <w:rPr>
                <w:sz w:val="16"/>
                <w:szCs w:val="16"/>
              </w:rPr>
              <w:t xml:space="preserve">EMA </w:t>
            </w:r>
            <w:r>
              <w:rPr>
                <w:sz w:val="16"/>
                <w:szCs w:val="16"/>
              </w:rPr>
              <w:t>and MHRA</w:t>
            </w:r>
          </w:p>
        </w:tc>
      </w:tr>
      <w:tr w:rsidR="007D3C31" w:rsidRPr="00B5150C" w14:paraId="45F57E25" w14:textId="77777777" w:rsidTr="00EA3E0E">
        <w:trPr>
          <w:trHeight w:val="401"/>
        </w:trPr>
        <w:tc>
          <w:tcPr>
            <w:tcW w:w="988" w:type="dxa"/>
          </w:tcPr>
          <w:p w14:paraId="5F6D4A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McMahon</w:t>
            </w:r>
          </w:p>
          <w:p w14:paraId="5CD6785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  <w:p w14:paraId="0F7F9978" w14:textId="6ECB6DB2" w:rsidR="002A3913" w:rsidRPr="00B5150C" w:rsidRDefault="002A3913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McMahon&lt;/Author&gt;&lt;Year&gt;2024&lt;/Year&gt;&lt;RecNum&gt;3218&lt;/RecNum&gt;&lt;DisplayText&gt;(6)&lt;/DisplayText&gt;&lt;record&gt;&lt;rec-number&gt;3218&lt;/rec-number&gt;&lt;foreign-keys&gt;&lt;key app="EN" db-id="trxrd5dpz29dwreasp05efv705wtw0srsp52" timestamp="1712836428"&gt;3218&lt;/key&gt;&lt;/foreign-keys&gt;&lt;ref-type name="Journal Article"&gt;17&lt;/ref-type&gt;&lt;contributors&gt;&lt;authors&gt;&lt;author&gt;McMahon, R.&lt;/author&gt;&lt;author&gt;Fuchs, U.&lt;/author&gt;&lt;author&gt;Schneider, M.&lt;/author&gt;&lt;author&gt;Hadl, S.&lt;/author&gt;&lt;author&gt;Hochreiter, R.&lt;/author&gt;&lt;author&gt;Bitzer, A.&lt;/author&gt;&lt;author&gt;Kosulin, K.&lt;/author&gt;&lt;author&gt;Koren, M.&lt;/author&gt;&lt;author&gt;Mader, R.&lt;/author&gt;&lt;author&gt;Zoihsl, O.&lt;/author&gt;&lt;author&gt;Wressnigg, N.&lt;/author&gt;&lt;author&gt;Dubischar, K.&lt;/author&gt;&lt;author&gt;Buerger, V.&lt;/author&gt;&lt;author&gt;Eder-Lingelbach, S.&lt;/author&gt;&lt;author&gt;Jaramillo, J. C.&lt;/author&gt;&lt;/authors&gt;&lt;/contributors&gt;&lt;titles&gt;&lt;title&gt;A randomized, double-blinded Phase 3 study to demonstrate lot-to-lot consistency and to confirm immunogenicity and safety of the live-attenuated chikungunya virus vaccine candidate VLA1553 in healthy adults&lt;/title&gt;&lt;short-title&gt;A randomized, double-blinded Phase 3 study to demonstrate lot-to-lot consistency and to confirm immunogenicity and safety of the live-attenuated chikungunya virus vaccine candidate VLA1553 in healthy adults&lt;/short-title&gt;&lt;/titles&gt;&lt;volume&gt;1&lt;/volume&gt;&lt;number&gt;2&lt;/number&gt;&lt;keywords&gt;&lt;keyword&gt;Adult&lt;/keyword&gt;&lt;keyword&gt;Humans&lt;/keyword&gt;&lt;keyword&gt;Antibodies, Neutralizing&lt;/keyword&gt;&lt;keyword&gt;Antibodies, Viral&lt;/keyword&gt;&lt;keyword&gt;Chikungunya Fever/pc [Prevention &amp;amp; Control]&lt;/keyword&gt;&lt;keyword&gt;*Chikungunya Fever&lt;/keyword&gt;&lt;keyword&gt;*Chikungunya virus&lt;/keyword&gt;&lt;keyword&gt;Double-Blind Method&lt;/keyword&gt;&lt;keyword&gt;Neutralization Tests&lt;/keyword&gt;&lt;keyword&gt;Vaccines, Attenuated&lt;/keyword&gt;&lt;keyword&gt;Adolescent&lt;/keyword&gt;&lt;keyword&gt;Young Adult&lt;/keyword&gt;&lt;keyword&gt;Middle Aged&lt;/keyword&gt;&lt;/keywords&gt;&lt;dates&gt;&lt;year&gt;2024&lt;/year&gt;&lt;pub-dates&gt;&lt;date&gt;Mar 01&lt;/date&gt;&lt;/pub-dates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09253A49" w14:textId="177CC2A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KV</w:t>
            </w:r>
          </w:p>
        </w:tc>
        <w:tc>
          <w:tcPr>
            <w:tcW w:w="851" w:type="dxa"/>
          </w:tcPr>
          <w:p w14:paraId="7439AAC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VLA1553</w:t>
            </w:r>
          </w:p>
        </w:tc>
        <w:tc>
          <w:tcPr>
            <w:tcW w:w="877" w:type="dxa"/>
          </w:tcPr>
          <w:p w14:paraId="63589C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3</w:t>
            </w:r>
          </w:p>
        </w:tc>
        <w:tc>
          <w:tcPr>
            <w:tcW w:w="966" w:type="dxa"/>
          </w:tcPr>
          <w:p w14:paraId="5980A9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neva</w:t>
            </w:r>
          </w:p>
        </w:tc>
        <w:tc>
          <w:tcPr>
            <w:tcW w:w="1131" w:type="dxa"/>
          </w:tcPr>
          <w:p w14:paraId="37F3032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00CD4B89" w14:textId="44A29A76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ion of part of</w:t>
            </w:r>
            <w:r w:rsidRPr="00854BDD">
              <w:rPr>
                <w:i/>
                <w:iCs/>
              </w:rPr>
              <w:t xml:space="preserve"> </w:t>
            </w:r>
            <w:r w:rsidRPr="00854BDD">
              <w:rPr>
                <w:i/>
                <w:iCs/>
                <w:sz w:val="16"/>
                <w:szCs w:val="16"/>
              </w:rPr>
              <w:t>nsP3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</w:t>
            </w:r>
          </w:p>
        </w:tc>
        <w:tc>
          <w:tcPr>
            <w:tcW w:w="756" w:type="dxa"/>
          </w:tcPr>
          <w:p w14:paraId="5ED7821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51660D">
              <w:rPr>
                <w:sz w:val="16"/>
                <w:szCs w:val="16"/>
              </w:rPr>
              <w:t>1 × 10</w:t>
            </w:r>
            <w:r w:rsidRPr="0051660D">
              <w:rPr>
                <w:sz w:val="16"/>
                <w:szCs w:val="16"/>
                <w:vertAlign w:val="superscript"/>
              </w:rPr>
              <w:t>4</w:t>
            </w:r>
            <w:r w:rsidRPr="0051660D">
              <w:rPr>
                <w:sz w:val="16"/>
                <w:szCs w:val="16"/>
              </w:rPr>
              <w:t xml:space="preserve"> TCID</w:t>
            </w:r>
            <w:r w:rsidRPr="0051660D">
              <w:rPr>
                <w:sz w:val="16"/>
                <w:szCs w:val="16"/>
                <w:vertAlign w:val="subscript"/>
              </w:rPr>
              <w:t>50</w:t>
            </w:r>
            <w:r w:rsidRPr="0051660D">
              <w:rPr>
                <w:sz w:val="16"/>
                <w:szCs w:val="16"/>
              </w:rPr>
              <w:t xml:space="preserve"> per 0·5 mL</w:t>
            </w:r>
          </w:p>
          <w:p w14:paraId="0CA766F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</w:t>
            </w:r>
          </w:p>
        </w:tc>
        <w:tc>
          <w:tcPr>
            <w:tcW w:w="1034" w:type="dxa"/>
          </w:tcPr>
          <w:p w14:paraId="0D268553" w14:textId="764154D9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="00E7591C">
              <w:rPr>
                <w:sz w:val="16"/>
                <w:szCs w:val="16"/>
              </w:rPr>
              <w:t>8</w:t>
            </w:r>
          </w:p>
        </w:tc>
        <w:tc>
          <w:tcPr>
            <w:tcW w:w="1049" w:type="dxa"/>
          </w:tcPr>
          <w:p w14:paraId="19D5885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048" w:type="dxa"/>
          </w:tcPr>
          <w:p w14:paraId="2FDC142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897" w:type="dxa"/>
          </w:tcPr>
          <w:p w14:paraId="28FDC588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Any AE 72.5%</w:t>
            </w:r>
          </w:p>
          <w:p w14:paraId="2A8FB013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5628F2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Any related AE 60.5%</w:t>
            </w:r>
          </w:p>
          <w:p w14:paraId="111BE67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664A496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l AE 19.4%</w:t>
            </w:r>
          </w:p>
          <w:p w14:paraId="0E0B1464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414D032" w14:textId="1963FB23" w:rsidR="00C35C0C" w:rsidRPr="00B5150C" w:rsidRDefault="00C35C0C" w:rsidP="0032734B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Any related severe AE 2.7%</w:t>
            </w:r>
          </w:p>
        </w:tc>
        <w:tc>
          <w:tcPr>
            <w:tcW w:w="949" w:type="dxa"/>
          </w:tcPr>
          <w:p w14:paraId="1D83CE61" w14:textId="77777777" w:rsidR="00C35C0C" w:rsidRPr="007F0BAC" w:rsidRDefault="00C35C0C" w:rsidP="00C35C0C">
            <w:pPr>
              <w:jc w:val="center"/>
              <w:rPr>
                <w:sz w:val="16"/>
                <w:szCs w:val="16"/>
              </w:rPr>
            </w:pPr>
            <w:r w:rsidRPr="007F0BAC">
              <w:rPr>
                <w:sz w:val="16"/>
                <w:szCs w:val="16"/>
              </w:rPr>
              <w:t>1.2%</w:t>
            </w:r>
          </w:p>
          <w:p w14:paraId="64912C43" w14:textId="72F7EFA8" w:rsidR="00C35C0C" w:rsidRDefault="00695E8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/408)</w:t>
            </w:r>
          </w:p>
          <w:p w14:paraId="1249824B" w14:textId="77777777" w:rsidR="00695E86" w:rsidRPr="007F0BAC" w:rsidRDefault="00695E86" w:rsidP="00C35C0C">
            <w:pPr>
              <w:jc w:val="center"/>
              <w:rPr>
                <w:sz w:val="16"/>
                <w:szCs w:val="16"/>
              </w:rPr>
            </w:pPr>
          </w:p>
          <w:p w14:paraId="305BFC0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related SAEs</w:t>
            </w:r>
          </w:p>
        </w:tc>
        <w:tc>
          <w:tcPr>
            <w:tcW w:w="895" w:type="dxa"/>
          </w:tcPr>
          <w:p w14:paraId="53E1664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1001" w:type="dxa"/>
          </w:tcPr>
          <w:p w14:paraId="091D6652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762" w:type="dxa"/>
          </w:tcPr>
          <w:p w14:paraId="47EB17E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789" w:type="dxa"/>
          </w:tcPr>
          <w:p w14:paraId="2101CB8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5CE980C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ed by Valneva</w:t>
            </w:r>
          </w:p>
          <w:p w14:paraId="04FE863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6F0A93" w14:textId="1394676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cenced by </w:t>
            </w:r>
            <w:r w:rsidR="00F61242">
              <w:rPr>
                <w:sz w:val="16"/>
                <w:szCs w:val="16"/>
              </w:rPr>
              <w:t xml:space="preserve">EMA </w:t>
            </w:r>
            <w:r>
              <w:rPr>
                <w:sz w:val="16"/>
                <w:szCs w:val="16"/>
              </w:rPr>
              <w:t>and MHRA</w:t>
            </w:r>
          </w:p>
        </w:tc>
      </w:tr>
      <w:tr w:rsidR="007D3C31" w:rsidRPr="00B5150C" w14:paraId="7614DA7A" w14:textId="77777777" w:rsidTr="00EA3E0E">
        <w:trPr>
          <w:trHeight w:val="401"/>
        </w:trPr>
        <w:tc>
          <w:tcPr>
            <w:tcW w:w="988" w:type="dxa"/>
          </w:tcPr>
          <w:p w14:paraId="442E04E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ittman</w:t>
            </w:r>
          </w:p>
          <w:p w14:paraId="7CBECE7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a</w:t>
            </w:r>
          </w:p>
          <w:p w14:paraId="75F53BFD" w14:textId="7B7AFCCA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U8L1JlY051bT48RGlzcGxheVRleHQ+KDcpPC9EaXNwbGF5VGV4dD48cmVjb3Jk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0006D9">
              <w:rPr>
                <w:sz w:val="16"/>
                <w:szCs w:val="16"/>
              </w:rPr>
              <w:instrText xml:space="preserve"> ADDIN EN.CITE </w:instrText>
            </w:r>
            <w:r w:rsidR="000006D9"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U8L1JlY051bT48RGlzcGxheVRleHQ+KDcpPC9EaXNwbGF5VGV4dD48cmVjb3Jk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0006D9">
              <w:rPr>
                <w:sz w:val="16"/>
                <w:szCs w:val="16"/>
              </w:rPr>
              <w:instrText xml:space="preserve"> ADDIN EN.CITE.DATA </w:instrText>
            </w:r>
            <w:r w:rsidR="000006D9">
              <w:rPr>
                <w:sz w:val="16"/>
                <w:szCs w:val="16"/>
              </w:rPr>
            </w:r>
            <w:r w:rsidR="000006D9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3655EE19" w14:textId="11A39D97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FV</w:t>
            </w:r>
          </w:p>
        </w:tc>
        <w:tc>
          <w:tcPr>
            <w:tcW w:w="851" w:type="dxa"/>
          </w:tcPr>
          <w:p w14:paraId="199C111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P-12</w:t>
            </w:r>
          </w:p>
        </w:tc>
        <w:tc>
          <w:tcPr>
            <w:tcW w:w="877" w:type="dxa"/>
          </w:tcPr>
          <w:p w14:paraId="1348A1A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966" w:type="dxa"/>
          </w:tcPr>
          <w:p w14:paraId="646E7EF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7E0AFC1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14:paraId="0675D71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71C8A9C6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mutations across all three segments of virus</w:t>
            </w:r>
          </w:p>
        </w:tc>
        <w:tc>
          <w:tcPr>
            <w:tcW w:w="756" w:type="dxa"/>
          </w:tcPr>
          <w:p w14:paraId="3A2601C6" w14:textId="09F053CF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</w:t>
            </w:r>
          </w:p>
          <w:p w14:paraId="5F1ED1A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C5F0EBA" w14:textId="5C846983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</w:t>
            </w:r>
          </w:p>
          <w:p w14:paraId="25C4BB7B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 dilution</w:t>
            </w:r>
          </w:p>
          <w:p w14:paraId="07592339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0 dilution</w:t>
            </w:r>
          </w:p>
          <w:p w14:paraId="01A8E46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:1000 dilution</w:t>
            </w:r>
          </w:p>
          <w:p w14:paraId="474EFAB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BF51A45" w14:textId="2D9314E9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4.7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SC </w:t>
            </w:r>
          </w:p>
          <w:p w14:paraId="44FD9B9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045BCA0" w14:textId="2A1BE4C8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10</w:t>
            </w:r>
            <w:r w:rsidRPr="00710133">
              <w:rPr>
                <w:sz w:val="16"/>
                <w:szCs w:val="16"/>
                <w:vertAlign w:val="superscript"/>
              </w:rPr>
              <w:t>3.4</w:t>
            </w:r>
            <w:r w:rsidRPr="007101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IM (n=6)</w:t>
            </w:r>
          </w:p>
          <w:p w14:paraId="1E6233B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867F643" w14:textId="54F9E235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 xml:space="preserve"> 10</w:t>
            </w:r>
            <w:r w:rsidRPr="00710133">
              <w:rPr>
                <w:sz w:val="16"/>
                <w:szCs w:val="16"/>
                <w:vertAlign w:val="superscript"/>
              </w:rPr>
              <w:t xml:space="preserve">4.4 </w:t>
            </w:r>
            <w:r>
              <w:rPr>
                <w:sz w:val="16"/>
                <w:szCs w:val="16"/>
              </w:rPr>
              <w:t>PFU</w:t>
            </w:r>
            <w:r w:rsidRPr="00710133">
              <w:rPr>
                <w:sz w:val="16"/>
                <w:szCs w:val="16"/>
              </w:rPr>
              <w:t xml:space="preserve"> IM </w:t>
            </w:r>
          </w:p>
        </w:tc>
        <w:tc>
          <w:tcPr>
            <w:tcW w:w="1034" w:type="dxa"/>
          </w:tcPr>
          <w:p w14:paraId="075F33F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total</w:t>
            </w:r>
          </w:p>
          <w:p w14:paraId="6A5888F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18AE1C3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4</w:t>
            </w:r>
          </w:p>
          <w:p w14:paraId="2803EFFA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A1A0025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284595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A654163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22</w:t>
            </w:r>
            <w:r>
              <w:rPr>
                <w:sz w:val="16"/>
                <w:szCs w:val="16"/>
              </w:rPr>
              <w:t xml:space="preserve"> across different dilutions</w:t>
            </w:r>
          </w:p>
          <w:p w14:paraId="198A75CB" w14:textId="77777777" w:rsidR="00C35C0C" w:rsidRDefault="00C35C0C" w:rsidP="00C35C0C">
            <w:pPr>
              <w:rPr>
                <w:sz w:val="16"/>
                <w:szCs w:val="16"/>
              </w:rPr>
            </w:pPr>
          </w:p>
          <w:p w14:paraId="6FD5A5E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24AF28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047DE7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10</w:t>
            </w:r>
          </w:p>
          <w:p w14:paraId="202E73F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B3F3298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5A07939" w14:textId="51FD3DB0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6</w:t>
            </w:r>
          </w:p>
          <w:p w14:paraId="1AC40CF6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3963E8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029B734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E32087D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N=27</w:t>
            </w:r>
          </w:p>
          <w:p w14:paraId="107C9C6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</w:tcPr>
          <w:p w14:paraId="17899C3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%</w:t>
            </w:r>
          </w:p>
          <w:p w14:paraId="153A1683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707E6C1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 of 43 assessed)</w:t>
            </w:r>
          </w:p>
        </w:tc>
        <w:tc>
          <w:tcPr>
            <w:tcW w:w="1048" w:type="dxa"/>
          </w:tcPr>
          <w:p w14:paraId="3D0599A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(2.3%) via direct plaque assay </w:t>
            </w:r>
          </w:p>
          <w:p w14:paraId="1AE479B5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A1DC6A8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(14.0%) by </w:t>
            </w:r>
            <w:r w:rsidRPr="00495C28">
              <w:rPr>
                <w:sz w:val="16"/>
                <w:szCs w:val="16"/>
              </w:rPr>
              <w:t>nucleic acid amplification</w:t>
            </w:r>
          </w:p>
        </w:tc>
        <w:tc>
          <w:tcPr>
            <w:tcW w:w="897" w:type="dxa"/>
          </w:tcPr>
          <w:p w14:paraId="735AF3D2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Overall AE rates not reported</w:t>
            </w:r>
          </w:p>
          <w:p w14:paraId="0348A28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48EA87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FE2D91F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 xml:space="preserve">Of 43 vaccines in </w:t>
            </w:r>
            <w:r>
              <w:rPr>
                <w:sz w:val="16"/>
                <w:szCs w:val="16"/>
              </w:rPr>
              <w:t>fully published data:</w:t>
            </w:r>
          </w:p>
          <w:p w14:paraId="7CB04197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0D13B10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Headache 25.6%</w:t>
            </w:r>
          </w:p>
          <w:p w14:paraId="45D39C5E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222ADE5" w14:textId="0451814E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Malaise 14</w:t>
            </w:r>
            <w:r w:rsidR="00FB56E3">
              <w:rPr>
                <w:sz w:val="16"/>
                <w:szCs w:val="16"/>
              </w:rPr>
              <w:t>.0</w:t>
            </w:r>
            <w:r w:rsidRPr="00710133">
              <w:rPr>
                <w:sz w:val="16"/>
                <w:szCs w:val="16"/>
              </w:rPr>
              <w:t>%</w:t>
            </w:r>
          </w:p>
          <w:p w14:paraId="67760BAC" w14:textId="77777777" w:rsidR="00C35C0C" w:rsidRPr="0071013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6AAAB6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710133">
              <w:rPr>
                <w:sz w:val="16"/>
                <w:szCs w:val="16"/>
              </w:rPr>
              <w:t>Local AE 9.3%</w:t>
            </w:r>
          </w:p>
        </w:tc>
        <w:tc>
          <w:tcPr>
            <w:tcW w:w="949" w:type="dxa"/>
          </w:tcPr>
          <w:p w14:paraId="4C7DD00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reported</w:t>
            </w:r>
          </w:p>
        </w:tc>
        <w:tc>
          <w:tcPr>
            <w:tcW w:w="895" w:type="dxa"/>
          </w:tcPr>
          <w:p w14:paraId="11A1847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 reported</w:t>
            </w:r>
          </w:p>
        </w:tc>
        <w:tc>
          <w:tcPr>
            <w:tcW w:w="1001" w:type="dxa"/>
          </w:tcPr>
          <w:p w14:paraId="7C62A0D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6EC238D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C0C7CC8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s not reported but maximum rate of any individual AE = 15.4%</w:t>
            </w:r>
          </w:p>
        </w:tc>
        <w:tc>
          <w:tcPr>
            <w:tcW w:w="762" w:type="dxa"/>
          </w:tcPr>
          <w:p w14:paraId="761BE04A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789" w:type="dxa"/>
          </w:tcPr>
          <w:p w14:paraId="26787CB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7754EF1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 owned by</w:t>
            </w:r>
            <w:r w:rsidRPr="00826B1F">
              <w:rPr>
                <w:sz w:val="16"/>
                <w:szCs w:val="16"/>
              </w:rPr>
              <w:t> Sabin Vaccine Institute</w:t>
            </w:r>
          </w:p>
          <w:p w14:paraId="106610B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69B122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</w:tc>
      </w:tr>
      <w:tr w:rsidR="007D3C31" w:rsidRPr="00B5150C" w14:paraId="757C5A43" w14:textId="77777777" w:rsidTr="00EA3E0E">
        <w:trPr>
          <w:trHeight w:val="401"/>
        </w:trPr>
        <w:tc>
          <w:tcPr>
            <w:tcW w:w="988" w:type="dxa"/>
          </w:tcPr>
          <w:p w14:paraId="65EA3C34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ittman</w:t>
            </w:r>
          </w:p>
          <w:p w14:paraId="243CFFD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b</w:t>
            </w:r>
          </w:p>
          <w:p w14:paraId="190E78E0" w14:textId="6377EF34" w:rsidR="00BD6BFA" w:rsidRPr="00B5150C" w:rsidRDefault="005F66D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Y8L1JlY051bT48RGlzcGxheVRleHQ+KDgpPC9EaXNwbGF5VGV4dD48cmVjb3Jk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0006D9">
              <w:rPr>
                <w:sz w:val="16"/>
                <w:szCs w:val="16"/>
              </w:rPr>
              <w:instrText xml:space="preserve"> ADDIN EN.CITE </w:instrText>
            </w:r>
            <w:r w:rsidR="000006D9">
              <w:rPr>
                <w:sz w:val="16"/>
                <w:szCs w:val="16"/>
              </w:rPr>
              <w:fldChar w:fldCharType="begin">
                <w:fldData xml:space="preserve">PEVuZE5vdGU+PENpdGU+PEF1dGhvcj5QaXR0bWFuPC9BdXRob3I+PFllYXI+MjAxNjwvWWVhcj48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="000006D9">
              <w:rPr>
                <w:sz w:val="16"/>
                <w:szCs w:val="16"/>
              </w:rPr>
              <w:instrText xml:space="preserve"> ADDIN EN.CITE.DATA </w:instrText>
            </w:r>
            <w:r w:rsidR="000006D9">
              <w:rPr>
                <w:sz w:val="16"/>
                <w:szCs w:val="16"/>
              </w:rPr>
            </w:r>
            <w:r w:rsidR="000006D9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4097745C" w14:textId="6A935FE0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FV</w:t>
            </w:r>
          </w:p>
        </w:tc>
        <w:tc>
          <w:tcPr>
            <w:tcW w:w="851" w:type="dxa"/>
          </w:tcPr>
          <w:p w14:paraId="0D57D5A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MP-12</w:t>
            </w:r>
          </w:p>
        </w:tc>
        <w:tc>
          <w:tcPr>
            <w:tcW w:w="877" w:type="dxa"/>
          </w:tcPr>
          <w:p w14:paraId="7DAC0E2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2</w:t>
            </w:r>
          </w:p>
        </w:tc>
        <w:tc>
          <w:tcPr>
            <w:tcW w:w="966" w:type="dxa"/>
          </w:tcPr>
          <w:p w14:paraId="4CA8E27C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</w:t>
            </w:r>
          </w:p>
          <w:p w14:paraId="06059EEB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14:paraId="20AE581E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5B7739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mutations across all three segments of virus</w:t>
            </w:r>
          </w:p>
        </w:tc>
        <w:tc>
          <w:tcPr>
            <w:tcW w:w="756" w:type="dxa"/>
          </w:tcPr>
          <w:p w14:paraId="07F75BA7" w14:textId="39E3730D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10</w:t>
            </w:r>
            <w:r w:rsidRPr="00A11B68">
              <w:rPr>
                <w:sz w:val="16"/>
                <w:szCs w:val="16"/>
                <w:vertAlign w:val="superscript"/>
              </w:rPr>
              <w:t>5</w:t>
            </w:r>
            <w:r w:rsidRPr="00A11B6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FU</w:t>
            </w:r>
            <w:r w:rsidRPr="00A11B68">
              <w:rPr>
                <w:sz w:val="16"/>
                <w:szCs w:val="16"/>
              </w:rPr>
              <w:t xml:space="preserve"> IM</w:t>
            </w:r>
          </w:p>
        </w:tc>
        <w:tc>
          <w:tcPr>
            <w:tcW w:w="1034" w:type="dxa"/>
          </w:tcPr>
          <w:p w14:paraId="3783BB82" w14:textId="17EFDD04" w:rsidR="00C35C0C" w:rsidRPr="00B5150C" w:rsidRDefault="00C35C0C" w:rsidP="00E0186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49" w:type="dxa"/>
          </w:tcPr>
          <w:p w14:paraId="14B0551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26.3%</w:t>
            </w:r>
          </w:p>
          <w:p w14:paraId="53BD39A6" w14:textId="00BE5930" w:rsidR="00E90AFE" w:rsidRPr="00A11B68" w:rsidRDefault="00E90AFE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/19)</w:t>
            </w:r>
          </w:p>
        </w:tc>
        <w:tc>
          <w:tcPr>
            <w:tcW w:w="1048" w:type="dxa"/>
          </w:tcPr>
          <w:p w14:paraId="1D5983D4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E72D6F">
              <w:rPr>
                <w:sz w:val="16"/>
                <w:szCs w:val="16"/>
              </w:rPr>
              <w:t>lind passage of plasma on Vero cells</w:t>
            </w:r>
          </w:p>
        </w:tc>
        <w:tc>
          <w:tcPr>
            <w:tcW w:w="897" w:type="dxa"/>
          </w:tcPr>
          <w:p w14:paraId="0E230C6C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89.5</w:t>
            </w:r>
            <w:r>
              <w:rPr>
                <w:sz w:val="16"/>
                <w:szCs w:val="16"/>
              </w:rPr>
              <w:t>%</w:t>
            </w:r>
          </w:p>
          <w:p w14:paraId="71A04BBF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2D86C74A" w14:textId="3F4F8846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Headache 5</w:t>
            </w:r>
            <w:r w:rsidR="00CC7276">
              <w:rPr>
                <w:sz w:val="16"/>
                <w:szCs w:val="16"/>
              </w:rPr>
              <w:t>7.9</w:t>
            </w:r>
            <w:r w:rsidRPr="00A11B68">
              <w:rPr>
                <w:sz w:val="16"/>
                <w:szCs w:val="16"/>
              </w:rPr>
              <w:t>%</w:t>
            </w:r>
          </w:p>
          <w:p w14:paraId="269820C0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52D2870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Malaise 42.1%</w:t>
            </w:r>
          </w:p>
          <w:p w14:paraId="20751D7E" w14:textId="77777777" w:rsidR="00C35C0C" w:rsidRPr="00A11B68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7F925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A11B68">
              <w:rPr>
                <w:sz w:val="16"/>
                <w:szCs w:val="16"/>
              </w:rPr>
              <w:t>Local AE 68.4%</w:t>
            </w:r>
          </w:p>
          <w:p w14:paraId="3C15A2E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dxa"/>
          </w:tcPr>
          <w:p w14:paraId="251704F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l </w:t>
            </w:r>
          </w:p>
        </w:tc>
        <w:tc>
          <w:tcPr>
            <w:tcW w:w="895" w:type="dxa"/>
          </w:tcPr>
          <w:p w14:paraId="7F25F5B4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l </w:t>
            </w:r>
          </w:p>
        </w:tc>
        <w:tc>
          <w:tcPr>
            <w:tcW w:w="1001" w:type="dxa"/>
          </w:tcPr>
          <w:p w14:paraId="6E4FFE4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762" w:type="dxa"/>
          </w:tcPr>
          <w:p w14:paraId="0DDA448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  <w:p w14:paraId="0984CAF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466A1A6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ome for up to 5 years)</w:t>
            </w:r>
          </w:p>
        </w:tc>
        <w:tc>
          <w:tcPr>
            <w:tcW w:w="789" w:type="dxa"/>
          </w:tcPr>
          <w:p w14:paraId="6F82AFC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39" w:type="dxa"/>
          </w:tcPr>
          <w:p w14:paraId="039DB25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ence owned by</w:t>
            </w:r>
            <w:r w:rsidRPr="00826B1F">
              <w:rPr>
                <w:sz w:val="16"/>
                <w:szCs w:val="16"/>
              </w:rPr>
              <w:t> Sabin Vaccine Institute</w:t>
            </w:r>
          </w:p>
          <w:p w14:paraId="53CFA00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5F3B000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licenced for human use</w:t>
            </w:r>
          </w:p>
        </w:tc>
      </w:tr>
      <w:tr w:rsidR="007D3C31" w:rsidRPr="00B5150C" w14:paraId="208693F4" w14:textId="77777777" w:rsidTr="00EA3E0E">
        <w:trPr>
          <w:trHeight w:val="401"/>
        </w:trPr>
        <w:tc>
          <w:tcPr>
            <w:tcW w:w="988" w:type="dxa"/>
          </w:tcPr>
          <w:p w14:paraId="356A6FBF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lastRenderedPageBreak/>
              <w:t>Leroux-Roels</w:t>
            </w:r>
          </w:p>
          <w:p w14:paraId="0804C62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  <w:p w14:paraId="3E9FC11D" w14:textId="2B95F421" w:rsidR="005F66D6" w:rsidRPr="00B5150C" w:rsidRDefault="005F66D6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006D9">
              <w:rPr>
                <w:sz w:val="16"/>
                <w:szCs w:val="16"/>
              </w:rPr>
              <w:instrText xml:space="preserve"> ADDIN EN.CITE &lt;EndNote&gt;&lt;Cite&gt;&lt;Author&gt;Leroux-Roels&lt;/Author&gt;&lt;Year&gt;2024&lt;/Year&gt;&lt;RecNum&gt;17664&lt;/RecNum&gt;&lt;DisplayText&gt;(9)&lt;/DisplayText&gt;&lt;record&gt;&lt;rec-number&gt;17664&lt;/rec-number&gt;&lt;foreign-keys&gt;&lt;key app="EN" db-id="trxrd5dpz29dwreasp05efv705wtw0srsp52" timestamp="1737473337"&gt;17664&lt;/key&gt;&lt;/foreign-keys&gt;&lt;ref-type name="Journal Article"&gt;17&lt;/ref-type&gt;&lt;contributors&gt;&lt;authors&gt;&lt;author&gt;Leroux-Roels, Isabel&lt;/author&gt;&lt;author&gt;Prajeeth, Chittappen Kandiyil&lt;/author&gt;&lt;author&gt;Aregay, Amare&lt;/author&gt;&lt;author&gt;Nair, Niranjana&lt;/author&gt;&lt;author&gt;Rimmelzwaan, Guus F.&lt;/author&gt;&lt;author&gt;Osterhaus, Albert D. M. E.&lt;/author&gt;&lt;author&gt;Kardinahl, Simone&lt;/author&gt;&lt;author&gt;Pelz, Sabrina&lt;/author&gt;&lt;author&gt;Bauer, Stephan&lt;/author&gt;&lt;author&gt;D&amp;apos;Onofrio, Valentino&lt;/author&gt;&lt;author&gt;Alhatemi, Azhar&lt;/author&gt;&lt;author&gt;Jacobs, Bart&lt;/author&gt;&lt;author&gt;De Boever, Fien&lt;/author&gt;&lt;author&gt;Porrez, Sharon&lt;/author&gt;&lt;author&gt;Waerlop, Gwenn&lt;/author&gt;&lt;author&gt;Punt, Carine&lt;/author&gt;&lt;author&gt;Hendriks, Bart&lt;/author&gt;&lt;author&gt;von Mauw, Ellemieke&lt;/author&gt;&lt;author&gt;van de Water, Sandra&lt;/author&gt;&lt;author&gt;Harders-Westerveen, Jose&lt;/author&gt;&lt;author&gt;Rockx, Barry&lt;/author&gt;&lt;author&gt;van Keulen, Lucien&lt;/author&gt;&lt;author&gt;Kortekaas, Jeroen&lt;/author&gt;&lt;author&gt;Leroux-Roels, Geert&lt;/author&gt;&lt;author&gt;Wichgers Schreur, Paul J.&lt;/author&gt;&lt;/authors&gt;&lt;/contributors&gt;&lt;titles&gt;&lt;title&gt;Safety and immunogenicity of the live-attenuated hRVFV-4s vaccine against Rift Valley fever in healthy adults: a dose-escalation, placebo-controlled, first-in-human, phase 1 randomised clinical trial&lt;/title&gt;&lt;secondary-title&gt;The Lancet Infectious Diseases&lt;/secondary-title&gt;&lt;/titles&gt;&lt;periodical&gt;&lt;full-title&gt;The Lancet Infectious Diseases&lt;/full-title&gt;&lt;/periodical&gt;&lt;pages&gt;1245-1253&lt;/pages&gt;&lt;volume&gt;24&lt;/volume&gt;&lt;number&gt;11&lt;/number&gt;&lt;dates&gt;&lt;year&gt;2024&lt;/year&gt;&lt;/dates&gt;&lt;publisher&gt;Elsevier&lt;/publisher&gt;&lt;isbn&gt;1473-3099&lt;/isbn&gt;&lt;urls&gt;&lt;related-urls&gt;&lt;url&gt;https://doi.org/10.1016/S1473-3099(24)00375-X&lt;/url&gt;&lt;/related-urls&gt;&lt;/urls&gt;&lt;electronic-resource-num&gt;10.1016/S1473-3099(24)00375-X&lt;/electronic-resource-num&gt;&lt;access-date&gt;2025/01/21&lt;/access-dat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006D9">
              <w:rPr>
                <w:noProof/>
                <w:sz w:val="16"/>
                <w:szCs w:val="16"/>
              </w:rPr>
              <w:t>(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18EE7058" w14:textId="2083AB2B" w:rsidR="00C35C0C" w:rsidRPr="00B5150C" w:rsidRDefault="000731CD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FV</w:t>
            </w:r>
          </w:p>
        </w:tc>
        <w:tc>
          <w:tcPr>
            <w:tcW w:w="851" w:type="dxa"/>
          </w:tcPr>
          <w:p w14:paraId="0E589EB0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hRVFV-4s</w:t>
            </w:r>
          </w:p>
        </w:tc>
        <w:tc>
          <w:tcPr>
            <w:tcW w:w="877" w:type="dxa"/>
          </w:tcPr>
          <w:p w14:paraId="78CC7AAF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Phase 1</w:t>
            </w:r>
          </w:p>
        </w:tc>
        <w:tc>
          <w:tcPr>
            <w:tcW w:w="966" w:type="dxa"/>
          </w:tcPr>
          <w:p w14:paraId="578B86FB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hent University</w:t>
            </w:r>
          </w:p>
          <w:p w14:paraId="1EC62B52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789DF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t>Wageningen Bioveterinary Research</w:t>
            </w:r>
          </w:p>
        </w:tc>
        <w:tc>
          <w:tcPr>
            <w:tcW w:w="1131" w:type="dxa"/>
          </w:tcPr>
          <w:p w14:paraId="3551CB67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 w:rsidRPr="00B5150C">
              <w:rPr>
                <w:sz w:val="16"/>
                <w:szCs w:val="16"/>
              </w:rPr>
              <w:t>Experimental Live-attenuated vaccine</w:t>
            </w:r>
          </w:p>
        </w:tc>
        <w:tc>
          <w:tcPr>
            <w:tcW w:w="1029" w:type="dxa"/>
          </w:tcPr>
          <w:p w14:paraId="1DF4F5C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t M segment genome</w:t>
            </w:r>
          </w:p>
        </w:tc>
        <w:tc>
          <w:tcPr>
            <w:tcW w:w="756" w:type="dxa"/>
          </w:tcPr>
          <w:p w14:paraId="59849D97" w14:textId="77777777" w:rsidR="00C35C0C" w:rsidRPr="00526290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t>10</w:t>
            </w:r>
            <w:r w:rsidRPr="00526290">
              <w:rPr>
                <w:sz w:val="16"/>
                <w:szCs w:val="16"/>
                <w:vertAlign w:val="superscript"/>
              </w:rPr>
              <w:t xml:space="preserve">4 </w:t>
            </w:r>
            <w:r w:rsidRPr="00526290">
              <w:rPr>
                <w:sz w:val="16"/>
                <w:szCs w:val="16"/>
              </w:rPr>
              <w:t>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4F9E97B3" w14:textId="77777777" w:rsidR="00C35C0C" w:rsidRPr="00526290" w:rsidRDefault="00C35C0C" w:rsidP="00C35C0C">
            <w:pPr>
              <w:jc w:val="center"/>
              <w:rPr>
                <w:sz w:val="16"/>
                <w:szCs w:val="16"/>
              </w:rPr>
            </w:pPr>
            <w:r w:rsidRPr="00526290">
              <w:rPr>
                <w:sz w:val="16"/>
                <w:szCs w:val="16"/>
              </w:rPr>
              <w:t>10</w:t>
            </w:r>
            <w:r w:rsidRPr="00526290">
              <w:rPr>
                <w:sz w:val="16"/>
                <w:szCs w:val="16"/>
                <w:vertAlign w:val="superscript"/>
              </w:rPr>
              <w:t>5</w:t>
            </w:r>
            <w:r w:rsidRPr="00526290">
              <w:rPr>
                <w:sz w:val="16"/>
                <w:szCs w:val="16"/>
              </w:rPr>
              <w:t xml:space="preserve"> 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122E92CF" w14:textId="77777777" w:rsidR="00C35C0C" w:rsidRPr="00526290" w:rsidRDefault="00C35C0C" w:rsidP="00C35C0C">
            <w:pPr>
              <w:jc w:val="center"/>
              <w:rPr>
                <w:sz w:val="16"/>
                <w:szCs w:val="16"/>
                <w:vertAlign w:val="subscript"/>
              </w:rPr>
            </w:pPr>
            <w:r w:rsidRPr="00526290">
              <w:rPr>
                <w:sz w:val="16"/>
                <w:szCs w:val="16"/>
              </w:rPr>
              <w:t>10</w:t>
            </w:r>
            <w:r w:rsidRPr="00526290">
              <w:rPr>
                <w:sz w:val="16"/>
                <w:szCs w:val="16"/>
                <w:vertAlign w:val="superscript"/>
              </w:rPr>
              <w:t xml:space="preserve">6 </w:t>
            </w:r>
            <w:r w:rsidRPr="00526290">
              <w:rPr>
                <w:sz w:val="16"/>
                <w:szCs w:val="16"/>
              </w:rPr>
              <w:t>TCID</w:t>
            </w:r>
            <w:r w:rsidRPr="00526290">
              <w:rPr>
                <w:sz w:val="16"/>
                <w:szCs w:val="16"/>
                <w:vertAlign w:val="subscript"/>
              </w:rPr>
              <w:t>50</w:t>
            </w:r>
          </w:p>
          <w:p w14:paraId="1FC2CE71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</w:tcPr>
          <w:p w14:paraId="0F768438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total</w:t>
            </w:r>
          </w:p>
          <w:p w14:paraId="50BB108A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37660D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0</w:t>
            </w:r>
          </w:p>
          <w:p w14:paraId="5F6CEDDE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0</w:t>
            </w:r>
          </w:p>
          <w:p w14:paraId="70EE437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0</w:t>
            </w:r>
          </w:p>
        </w:tc>
        <w:tc>
          <w:tcPr>
            <w:tcW w:w="1049" w:type="dxa"/>
          </w:tcPr>
          <w:p w14:paraId="03E5F2A7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%</w:t>
            </w:r>
          </w:p>
          <w:p w14:paraId="7F9F7363" w14:textId="639D5A73" w:rsidR="008134A5" w:rsidRDefault="008134A5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/60)</w:t>
            </w:r>
          </w:p>
        </w:tc>
        <w:tc>
          <w:tcPr>
            <w:tcW w:w="1048" w:type="dxa"/>
          </w:tcPr>
          <w:p w14:paraId="231A95A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 w:rsidRPr="00DB440C">
              <w:rPr>
                <w:sz w:val="16"/>
                <w:szCs w:val="16"/>
              </w:rPr>
              <w:t>RT-qPCR</w:t>
            </w:r>
          </w:p>
        </w:tc>
        <w:tc>
          <w:tcPr>
            <w:tcW w:w="897" w:type="dxa"/>
          </w:tcPr>
          <w:p w14:paraId="4DECD94D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</w:t>
            </w:r>
          </w:p>
          <w:p w14:paraId="12593571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0363FB0F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Headache 47%</w:t>
            </w:r>
          </w:p>
          <w:p w14:paraId="2DA31B1C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6553BE89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Fatigue 47%</w:t>
            </w:r>
          </w:p>
          <w:p w14:paraId="58C184E8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13148AC8" w14:textId="77777777" w:rsidR="00C35C0C" w:rsidRPr="00A83553" w:rsidRDefault="00C35C0C" w:rsidP="00C35C0C">
            <w:pPr>
              <w:jc w:val="center"/>
              <w:rPr>
                <w:sz w:val="16"/>
                <w:szCs w:val="16"/>
              </w:rPr>
            </w:pPr>
            <w:r w:rsidRPr="00A83553">
              <w:rPr>
                <w:sz w:val="16"/>
                <w:szCs w:val="16"/>
              </w:rPr>
              <w:t>Local AE 85%</w:t>
            </w:r>
          </w:p>
          <w:p w14:paraId="161CCD9C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9" w:type="dxa"/>
          </w:tcPr>
          <w:p w14:paraId="6A08A0E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895" w:type="dxa"/>
          </w:tcPr>
          <w:p w14:paraId="68129A55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l</w:t>
            </w:r>
          </w:p>
        </w:tc>
        <w:tc>
          <w:tcPr>
            <w:tcW w:w="1001" w:type="dxa"/>
          </w:tcPr>
          <w:p w14:paraId="2CB7A0D9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1BA262E0" w14:textId="77777777" w:rsidR="00C35C0C" w:rsidRDefault="00C35C0C" w:rsidP="00C35C0C">
            <w:pPr>
              <w:jc w:val="center"/>
              <w:rPr>
                <w:sz w:val="16"/>
                <w:szCs w:val="16"/>
              </w:rPr>
            </w:pPr>
          </w:p>
          <w:p w14:paraId="3FB7EE23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AE rate not reported but maximal rate of individual AE = 13%</w:t>
            </w:r>
          </w:p>
        </w:tc>
        <w:tc>
          <w:tcPr>
            <w:tcW w:w="762" w:type="dxa"/>
          </w:tcPr>
          <w:p w14:paraId="0E37887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s</w:t>
            </w:r>
          </w:p>
        </w:tc>
        <w:tc>
          <w:tcPr>
            <w:tcW w:w="789" w:type="dxa"/>
          </w:tcPr>
          <w:p w14:paraId="037BD9BD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39" w:type="dxa"/>
          </w:tcPr>
          <w:p w14:paraId="415CCF39" w14:textId="77777777" w:rsidR="00C35C0C" w:rsidRPr="00B5150C" w:rsidRDefault="00C35C0C" w:rsidP="00C35C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ase 2 study planned </w:t>
            </w:r>
          </w:p>
        </w:tc>
      </w:tr>
    </w:tbl>
    <w:p w14:paraId="65E6ADBD" w14:textId="0B586143" w:rsidR="001C3717" w:rsidRPr="008E10D2" w:rsidRDefault="001C3717" w:rsidP="001C3717">
      <w:pPr>
        <w:rPr>
          <w:b/>
          <w:bCs/>
          <w:sz w:val="16"/>
          <w:szCs w:val="16"/>
        </w:rPr>
      </w:pPr>
      <w:r w:rsidRPr="008E10D2">
        <w:rPr>
          <w:b/>
          <w:bCs/>
          <w:sz w:val="16"/>
          <w:szCs w:val="16"/>
        </w:rPr>
        <w:t>Studies included after full-text review</w:t>
      </w:r>
    </w:p>
    <w:p w14:paraId="5DA40B0B" w14:textId="77777777" w:rsidR="001C3717" w:rsidRDefault="001C3717" w:rsidP="001C3717">
      <w:pPr>
        <w:rPr>
          <w:sz w:val="16"/>
          <w:szCs w:val="16"/>
        </w:rPr>
      </w:pPr>
    </w:p>
    <w:p w14:paraId="79488799" w14:textId="71F969DD" w:rsidR="001C3717" w:rsidRPr="000A547F" w:rsidRDefault="001C3717" w:rsidP="001C3717">
      <w:pPr>
        <w:rPr>
          <w:sz w:val="16"/>
          <w:szCs w:val="16"/>
        </w:rPr>
        <w:sectPr w:rsidR="001C3717" w:rsidRPr="000A547F" w:rsidSect="00BA15E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sz w:val="16"/>
          <w:szCs w:val="16"/>
        </w:rPr>
        <w:t xml:space="preserve">AE = Adverse Event. ATCC = </w:t>
      </w:r>
      <w:r w:rsidRPr="00B50880">
        <w:rPr>
          <w:sz w:val="16"/>
          <w:szCs w:val="16"/>
        </w:rPr>
        <w:t>American Type Culture Collection</w:t>
      </w:r>
      <w:r>
        <w:rPr>
          <w:sz w:val="16"/>
          <w:szCs w:val="16"/>
        </w:rPr>
        <w:t xml:space="preserve">. </w:t>
      </w:r>
      <w:r w:rsidR="000731CD">
        <w:rPr>
          <w:sz w:val="16"/>
          <w:szCs w:val="16"/>
        </w:rPr>
        <w:t xml:space="preserve">CHIKV = </w:t>
      </w:r>
      <w:r w:rsidR="000C3F42">
        <w:rPr>
          <w:sz w:val="16"/>
          <w:szCs w:val="16"/>
        </w:rPr>
        <w:t>c</w:t>
      </w:r>
      <w:r w:rsidR="000731CD">
        <w:rPr>
          <w:sz w:val="16"/>
          <w:szCs w:val="16"/>
        </w:rPr>
        <w:t xml:space="preserve">hikungunya virus. </w:t>
      </w:r>
      <w:r>
        <w:rPr>
          <w:sz w:val="16"/>
          <w:szCs w:val="16"/>
        </w:rPr>
        <w:t xml:space="preserve">CHIM = Controlled Human Infection Models. </w:t>
      </w:r>
      <w:r w:rsidR="00F61242">
        <w:rPr>
          <w:sz w:val="16"/>
          <w:szCs w:val="16"/>
        </w:rPr>
        <w:t xml:space="preserve">EMA = European Medicines Agency. </w:t>
      </w:r>
      <w:r>
        <w:rPr>
          <w:sz w:val="16"/>
          <w:szCs w:val="16"/>
        </w:rPr>
        <w:t xml:space="preserve">IM = Intramuscular. </w:t>
      </w:r>
      <w:r w:rsidR="00F61242">
        <w:rPr>
          <w:sz w:val="16"/>
          <w:szCs w:val="16"/>
        </w:rPr>
        <w:t xml:space="preserve">MHRA = Medicines and Healthcare products Regulatory Agency. </w:t>
      </w:r>
      <w:r>
        <w:rPr>
          <w:sz w:val="16"/>
          <w:szCs w:val="16"/>
        </w:rPr>
        <w:t xml:space="preserve">PFU = Plaque forming units. RT-qPCR = </w:t>
      </w:r>
      <w:r w:rsidRPr="0038233D">
        <w:rPr>
          <w:sz w:val="16"/>
          <w:szCs w:val="16"/>
        </w:rPr>
        <w:t>quantitative reverse transcription polymerase chain reaction</w:t>
      </w:r>
      <w:r>
        <w:rPr>
          <w:sz w:val="16"/>
          <w:szCs w:val="16"/>
        </w:rPr>
        <w:t xml:space="preserve">. </w:t>
      </w:r>
      <w:r w:rsidR="00846ECA">
        <w:rPr>
          <w:sz w:val="16"/>
          <w:szCs w:val="16"/>
        </w:rPr>
        <w:t xml:space="preserve">RVFV = Rift Valley </w:t>
      </w:r>
      <w:r w:rsidR="00F72448">
        <w:rPr>
          <w:sz w:val="16"/>
          <w:szCs w:val="16"/>
        </w:rPr>
        <w:t>f</w:t>
      </w:r>
      <w:r w:rsidR="00846ECA">
        <w:rPr>
          <w:sz w:val="16"/>
          <w:szCs w:val="16"/>
        </w:rPr>
        <w:t xml:space="preserve">ever </w:t>
      </w:r>
      <w:r w:rsidR="00F72448">
        <w:rPr>
          <w:sz w:val="16"/>
          <w:szCs w:val="16"/>
        </w:rPr>
        <w:t>v</w:t>
      </w:r>
      <w:r w:rsidR="00846ECA">
        <w:rPr>
          <w:sz w:val="16"/>
          <w:szCs w:val="16"/>
        </w:rPr>
        <w:t xml:space="preserve">irus. </w:t>
      </w:r>
      <w:r>
        <w:rPr>
          <w:sz w:val="16"/>
          <w:szCs w:val="16"/>
        </w:rPr>
        <w:t xml:space="preserve">SAE = Serious Adverse Event. SC = subcutaneously. SIADH= Syndrome of Inappropriate Antidiuretic Hormone secretion. </w:t>
      </w:r>
      <w:r w:rsidR="00BB4B02">
        <w:rPr>
          <w:sz w:val="16"/>
          <w:szCs w:val="16"/>
        </w:rPr>
        <w:t>TCID</w:t>
      </w:r>
      <w:r w:rsidR="00BB4B02">
        <w:rPr>
          <w:sz w:val="16"/>
          <w:szCs w:val="16"/>
          <w:vertAlign w:val="subscript"/>
        </w:rPr>
        <w:t xml:space="preserve">50 </w:t>
      </w:r>
      <w:r w:rsidR="00BB4B02">
        <w:rPr>
          <w:sz w:val="16"/>
          <w:szCs w:val="16"/>
        </w:rPr>
        <w:t xml:space="preserve">= </w:t>
      </w:r>
      <w:r w:rsidR="00BB4B02" w:rsidRPr="00BB4B02">
        <w:rPr>
          <w:sz w:val="16"/>
          <w:szCs w:val="16"/>
        </w:rPr>
        <w:t>50% Tissue Culture Infectious Dose</w:t>
      </w:r>
      <w:r w:rsidR="00BB4B02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USAMRIID = </w:t>
      </w:r>
      <w:r w:rsidRPr="00960CD8">
        <w:rPr>
          <w:sz w:val="16"/>
          <w:szCs w:val="16"/>
        </w:rPr>
        <w:t xml:space="preserve">US Army Medical Research Institute of Infectious Diseases </w:t>
      </w:r>
    </w:p>
    <w:p w14:paraId="7DBC9DF2" w14:textId="6B3F803D" w:rsidR="007D3C31" w:rsidRDefault="007D3C31" w:rsidP="001C2F1F">
      <w:r>
        <w:lastRenderedPageBreak/>
        <w:t>References for supplementary document only</w:t>
      </w:r>
    </w:p>
    <w:p w14:paraId="07C67D77" w14:textId="77777777" w:rsidR="007D3C31" w:rsidRDefault="007D3C31" w:rsidP="001C2F1F"/>
    <w:p w14:paraId="70DC4D85" w14:textId="77777777" w:rsidR="000006D9" w:rsidRPr="000006D9" w:rsidRDefault="007D3C31" w:rsidP="000006D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06D9" w:rsidRPr="000006D9">
        <w:rPr>
          <w:noProof/>
        </w:rPr>
        <w:t>1.</w:t>
      </w:r>
      <w:r w:rsidR="000006D9" w:rsidRPr="000006D9">
        <w:rPr>
          <w:noProof/>
        </w:rPr>
        <w:tab/>
        <w:t>McClain DJ, Pittman PR, Ramsburg HH, Nelson GO, Rossi CA, Mangiafico JA, et al. Immunologic interference from sequential administration of live attenuated alphavirus vaccines. 1998;1(3):634-41.</w:t>
      </w:r>
    </w:p>
    <w:p w14:paraId="136DBFF4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2.</w:t>
      </w:r>
      <w:r w:rsidRPr="000006D9">
        <w:rPr>
          <w:noProof/>
        </w:rPr>
        <w:tab/>
        <w:t>Edelman R, Tacket CO, Wasserman SS, Bodison SA, Perry JG, Mangiafico JA. Phase II safety and immunogenicity study of live chikungunya virus vaccine TSI-GSD-218. 2000;1(6):681-5.</w:t>
      </w:r>
    </w:p>
    <w:p w14:paraId="10589A75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3.</w:t>
      </w:r>
      <w:r w:rsidRPr="000006D9">
        <w:rPr>
          <w:noProof/>
        </w:rPr>
        <w:tab/>
        <w:t>Hoke CH, Jr., Pace-Templeton J, Pittman P, Malinoski FJ, Gibbs P, Ulderich T, et al. US Military contributions to the global response to pandemic chikungunya. 2012;1(47):6713-20.</w:t>
      </w:r>
    </w:p>
    <w:p w14:paraId="31B03CEF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4.</w:t>
      </w:r>
      <w:r w:rsidRPr="000006D9">
        <w:rPr>
          <w:noProof/>
        </w:rPr>
        <w:tab/>
        <w:t>Wressnigg N, Hochreiter R, Zoihsl O, Fritzer A, Bezay N, Klingler A, et al. Single-shot live-attenuated chikungunya vaccine in healthy adults: a phase 1, randomised controlled trial. 2020;1(10):1193-203.</w:t>
      </w:r>
    </w:p>
    <w:p w14:paraId="382E8038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5.</w:t>
      </w:r>
      <w:r w:rsidRPr="000006D9">
        <w:rPr>
          <w:noProof/>
        </w:rPr>
        <w:tab/>
        <w:t>Schneider M, Narciso-Abraham M, Hadl S, McMahon R, Toepfer S, Fuchs U, et al. Safety and immunogenicity of a single-shot live-attenuated chikungunya vaccine: a double-blind, multicentre, randomised, placebo-controlled, phase 3 trial. 2023;1(10394):2138-47.</w:t>
      </w:r>
    </w:p>
    <w:p w14:paraId="175C632D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6.</w:t>
      </w:r>
      <w:r w:rsidRPr="000006D9">
        <w:rPr>
          <w:noProof/>
        </w:rPr>
        <w:tab/>
        <w:t>McMahon R, Fuchs U, Schneider M, Hadl S, Hochreiter R, Bitzer A, et al. A randomized, double-blinded Phase 3 study to demonstrate lot-to-lot consistency and to confirm immunogenicity and safety of the live-attenuated chikungunya virus vaccine candidate VLA1553 in healthy adults. 2024;1(2).</w:t>
      </w:r>
    </w:p>
    <w:p w14:paraId="78259DF9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7.</w:t>
      </w:r>
      <w:r w:rsidRPr="000006D9">
        <w:rPr>
          <w:noProof/>
        </w:rPr>
        <w:tab/>
        <w:t>Pittman PR, McClain D, Quinn X, Coonan KM, Mangiafico J, Makuch RS, et al. Safety and immunogenicity of a mutagenized, live attenuated Rift Valley fever vaccine, MP-12, in a Phase 1 dose escalation and route comparison study in humans. Vaccine. 2016;34(4):424-9.</w:t>
      </w:r>
    </w:p>
    <w:p w14:paraId="4078107E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8.</w:t>
      </w:r>
      <w:r w:rsidRPr="000006D9">
        <w:rPr>
          <w:noProof/>
        </w:rPr>
        <w:tab/>
        <w:t>Pittman PR, Norris SL, Brown ES, Ranadive MV, Schibly BA, Bettinger GE, et al. Rift Valley fever MP-12 vaccine Phase 2 clinical trial: Safety, immunogenicity, and genetic characterization of virus isolates. Vaccine. 2016;34(4):523-30.</w:t>
      </w:r>
    </w:p>
    <w:p w14:paraId="7E97246C" w14:textId="77777777" w:rsidR="000006D9" w:rsidRPr="000006D9" w:rsidRDefault="000006D9" w:rsidP="000006D9">
      <w:pPr>
        <w:pStyle w:val="EndNoteBibliography"/>
        <w:rPr>
          <w:noProof/>
        </w:rPr>
      </w:pPr>
      <w:r w:rsidRPr="000006D9">
        <w:rPr>
          <w:noProof/>
        </w:rPr>
        <w:t>9.</w:t>
      </w:r>
      <w:r w:rsidRPr="000006D9">
        <w:rPr>
          <w:noProof/>
        </w:rPr>
        <w:tab/>
        <w:t>Leroux-Roels I, Prajeeth CK, Aregay A, Nair N, Rimmelzwaan GF, Osterhaus ADME, et al. Safety and immunogenicity of the live-attenuated hRVFV-4s vaccine against Rift Valley fever in healthy adults: a dose-escalation, placebo-controlled, first-in-human, phase 1 randomised clinical trial. The Lancet Infectious Diseases. 2024;24(11):1245-53.</w:t>
      </w:r>
    </w:p>
    <w:p w14:paraId="714B2E2D" w14:textId="5DE3934F" w:rsidR="001C2F1F" w:rsidRPr="001C2F1F" w:rsidRDefault="007D3C31" w:rsidP="001C2F1F">
      <w:r>
        <w:fldChar w:fldCharType="end"/>
      </w:r>
    </w:p>
    <w:sectPr w:rsidR="001C2F1F" w:rsidRPr="001C2F1F" w:rsidSect="0056231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DFF66" w14:textId="77777777" w:rsidR="001D3D29" w:rsidRDefault="001D3D29" w:rsidP="008D10A4">
      <w:r>
        <w:separator/>
      </w:r>
    </w:p>
  </w:endnote>
  <w:endnote w:type="continuationSeparator" w:id="0">
    <w:p w14:paraId="49ECAEBF" w14:textId="77777777" w:rsidR="001D3D29" w:rsidRDefault="001D3D29" w:rsidP="008D1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0324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08D942" w14:textId="4D48063A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80B5D" w14:textId="77777777" w:rsidR="00831922" w:rsidRDefault="00831922" w:rsidP="00B50D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5120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9F4CFA" w14:textId="006D7C67" w:rsidR="00831922" w:rsidRDefault="00831922" w:rsidP="00D10F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F1CF02" w14:textId="77777777" w:rsidR="00831922" w:rsidRDefault="00831922" w:rsidP="008319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D633A" w14:textId="77777777" w:rsidR="001D3D29" w:rsidRDefault="001D3D29" w:rsidP="008D10A4">
      <w:r>
        <w:separator/>
      </w:r>
    </w:p>
  </w:footnote>
  <w:footnote w:type="continuationSeparator" w:id="0">
    <w:p w14:paraId="730EF68B" w14:textId="77777777" w:rsidR="001D3D29" w:rsidRDefault="001D3D29" w:rsidP="008D1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rd5dpz29dwreasp05efv705wtw0srsp52&quot;&gt;My EndNote Library&lt;record-ids&gt;&lt;item&gt;2105&lt;/item&gt;&lt;item&gt;2106&lt;/item&gt;&lt;item&gt;2923&lt;/item&gt;&lt;item&gt;3160&lt;/item&gt;&lt;item&gt;3218&lt;/item&gt;&lt;item&gt;3287&lt;/item&gt;&lt;item&gt;3329&lt;/item&gt;&lt;item&gt;3429&lt;/item&gt;&lt;item&gt;17664&lt;/item&gt;&lt;/record-ids&gt;&lt;/item&gt;&lt;/Libraries&gt;"/>
  </w:docVars>
  <w:rsids>
    <w:rsidRoot w:val="00D14B95"/>
    <w:rsid w:val="000006D9"/>
    <w:rsid w:val="0000295B"/>
    <w:rsid w:val="00004391"/>
    <w:rsid w:val="00005AD7"/>
    <w:rsid w:val="00006B75"/>
    <w:rsid w:val="00006EC7"/>
    <w:rsid w:val="00007B6B"/>
    <w:rsid w:val="00010B92"/>
    <w:rsid w:val="00011794"/>
    <w:rsid w:val="00012FE2"/>
    <w:rsid w:val="00014168"/>
    <w:rsid w:val="00014F22"/>
    <w:rsid w:val="000202A1"/>
    <w:rsid w:val="00022A96"/>
    <w:rsid w:val="00024F68"/>
    <w:rsid w:val="00025E73"/>
    <w:rsid w:val="00030158"/>
    <w:rsid w:val="00030214"/>
    <w:rsid w:val="000314C5"/>
    <w:rsid w:val="00031BF7"/>
    <w:rsid w:val="00032BD3"/>
    <w:rsid w:val="00037326"/>
    <w:rsid w:val="000402E5"/>
    <w:rsid w:val="0004175F"/>
    <w:rsid w:val="00043006"/>
    <w:rsid w:val="000458CA"/>
    <w:rsid w:val="00046D9E"/>
    <w:rsid w:val="00047977"/>
    <w:rsid w:val="00047AB3"/>
    <w:rsid w:val="00047B9D"/>
    <w:rsid w:val="0005199D"/>
    <w:rsid w:val="000520AE"/>
    <w:rsid w:val="00052448"/>
    <w:rsid w:val="00052ED4"/>
    <w:rsid w:val="0005408D"/>
    <w:rsid w:val="000541A8"/>
    <w:rsid w:val="00054301"/>
    <w:rsid w:val="000549CC"/>
    <w:rsid w:val="00054AAF"/>
    <w:rsid w:val="00054B41"/>
    <w:rsid w:val="00056199"/>
    <w:rsid w:val="00057B9E"/>
    <w:rsid w:val="000603C6"/>
    <w:rsid w:val="0006101B"/>
    <w:rsid w:val="00061477"/>
    <w:rsid w:val="00061E0D"/>
    <w:rsid w:val="000634A5"/>
    <w:rsid w:val="00066B81"/>
    <w:rsid w:val="00067D39"/>
    <w:rsid w:val="0007288B"/>
    <w:rsid w:val="000731CD"/>
    <w:rsid w:val="00075160"/>
    <w:rsid w:val="0007518F"/>
    <w:rsid w:val="00075A64"/>
    <w:rsid w:val="00075E6E"/>
    <w:rsid w:val="00076581"/>
    <w:rsid w:val="00081E62"/>
    <w:rsid w:val="00083B23"/>
    <w:rsid w:val="00086344"/>
    <w:rsid w:val="00086F0F"/>
    <w:rsid w:val="00087E60"/>
    <w:rsid w:val="000918FE"/>
    <w:rsid w:val="00091A25"/>
    <w:rsid w:val="00092947"/>
    <w:rsid w:val="00092D9C"/>
    <w:rsid w:val="00094863"/>
    <w:rsid w:val="00095F2C"/>
    <w:rsid w:val="00096870"/>
    <w:rsid w:val="00096F19"/>
    <w:rsid w:val="000975D9"/>
    <w:rsid w:val="000978AD"/>
    <w:rsid w:val="000A0413"/>
    <w:rsid w:val="000A0652"/>
    <w:rsid w:val="000A0BE2"/>
    <w:rsid w:val="000A284E"/>
    <w:rsid w:val="000A3C6B"/>
    <w:rsid w:val="000A4A67"/>
    <w:rsid w:val="000A4DA9"/>
    <w:rsid w:val="000A6755"/>
    <w:rsid w:val="000A69B5"/>
    <w:rsid w:val="000A6AA8"/>
    <w:rsid w:val="000A7C7B"/>
    <w:rsid w:val="000B0830"/>
    <w:rsid w:val="000B0BD9"/>
    <w:rsid w:val="000B5ADC"/>
    <w:rsid w:val="000B65D1"/>
    <w:rsid w:val="000B663F"/>
    <w:rsid w:val="000B7FDE"/>
    <w:rsid w:val="000C02D8"/>
    <w:rsid w:val="000C1096"/>
    <w:rsid w:val="000C3F42"/>
    <w:rsid w:val="000C682E"/>
    <w:rsid w:val="000C6CCB"/>
    <w:rsid w:val="000D1A61"/>
    <w:rsid w:val="000D2348"/>
    <w:rsid w:val="000D299D"/>
    <w:rsid w:val="000D2E7C"/>
    <w:rsid w:val="000D471F"/>
    <w:rsid w:val="000D4885"/>
    <w:rsid w:val="000E084F"/>
    <w:rsid w:val="000E1C00"/>
    <w:rsid w:val="000E43C5"/>
    <w:rsid w:val="000E4474"/>
    <w:rsid w:val="000E6C92"/>
    <w:rsid w:val="000E6F27"/>
    <w:rsid w:val="000F1EE6"/>
    <w:rsid w:val="000F2E6B"/>
    <w:rsid w:val="000F4717"/>
    <w:rsid w:val="000F6DC6"/>
    <w:rsid w:val="000F77D1"/>
    <w:rsid w:val="000F79CB"/>
    <w:rsid w:val="00101306"/>
    <w:rsid w:val="0010170D"/>
    <w:rsid w:val="00104131"/>
    <w:rsid w:val="0010430F"/>
    <w:rsid w:val="0010556B"/>
    <w:rsid w:val="00105ED7"/>
    <w:rsid w:val="001061DD"/>
    <w:rsid w:val="00107169"/>
    <w:rsid w:val="00107FD0"/>
    <w:rsid w:val="0011118E"/>
    <w:rsid w:val="001113AD"/>
    <w:rsid w:val="00111E99"/>
    <w:rsid w:val="00114CC2"/>
    <w:rsid w:val="00115D43"/>
    <w:rsid w:val="001173A0"/>
    <w:rsid w:val="00122057"/>
    <w:rsid w:val="00123BDD"/>
    <w:rsid w:val="001245F8"/>
    <w:rsid w:val="00125021"/>
    <w:rsid w:val="001252B8"/>
    <w:rsid w:val="00125422"/>
    <w:rsid w:val="0012628D"/>
    <w:rsid w:val="00127966"/>
    <w:rsid w:val="00130085"/>
    <w:rsid w:val="001319C8"/>
    <w:rsid w:val="0013606B"/>
    <w:rsid w:val="0013659F"/>
    <w:rsid w:val="00136E5C"/>
    <w:rsid w:val="00140400"/>
    <w:rsid w:val="00143E47"/>
    <w:rsid w:val="0014450B"/>
    <w:rsid w:val="00146A53"/>
    <w:rsid w:val="0014705B"/>
    <w:rsid w:val="00147B6A"/>
    <w:rsid w:val="00147EED"/>
    <w:rsid w:val="0015014A"/>
    <w:rsid w:val="00150177"/>
    <w:rsid w:val="001513EF"/>
    <w:rsid w:val="00152681"/>
    <w:rsid w:val="00152F23"/>
    <w:rsid w:val="00153257"/>
    <w:rsid w:val="00153908"/>
    <w:rsid w:val="00154F44"/>
    <w:rsid w:val="00156B7B"/>
    <w:rsid w:val="00157A0C"/>
    <w:rsid w:val="00161110"/>
    <w:rsid w:val="00162B54"/>
    <w:rsid w:val="00165A12"/>
    <w:rsid w:val="00165E57"/>
    <w:rsid w:val="001661A5"/>
    <w:rsid w:val="001707E3"/>
    <w:rsid w:val="001710E2"/>
    <w:rsid w:val="0017243E"/>
    <w:rsid w:val="00172D62"/>
    <w:rsid w:val="0017425D"/>
    <w:rsid w:val="00176333"/>
    <w:rsid w:val="001765E7"/>
    <w:rsid w:val="00177B2A"/>
    <w:rsid w:val="00180377"/>
    <w:rsid w:val="00180544"/>
    <w:rsid w:val="00181EBA"/>
    <w:rsid w:val="001837DC"/>
    <w:rsid w:val="001848AA"/>
    <w:rsid w:val="001854DC"/>
    <w:rsid w:val="0018710C"/>
    <w:rsid w:val="00187857"/>
    <w:rsid w:val="00190AB8"/>
    <w:rsid w:val="001914AA"/>
    <w:rsid w:val="001935F0"/>
    <w:rsid w:val="0019466B"/>
    <w:rsid w:val="00195F9E"/>
    <w:rsid w:val="00196A1D"/>
    <w:rsid w:val="001A04B2"/>
    <w:rsid w:val="001A27BF"/>
    <w:rsid w:val="001A292F"/>
    <w:rsid w:val="001A37AD"/>
    <w:rsid w:val="001A4084"/>
    <w:rsid w:val="001A5AE7"/>
    <w:rsid w:val="001A616D"/>
    <w:rsid w:val="001A7621"/>
    <w:rsid w:val="001B03DD"/>
    <w:rsid w:val="001B0AB3"/>
    <w:rsid w:val="001B0C70"/>
    <w:rsid w:val="001B11B5"/>
    <w:rsid w:val="001B12E3"/>
    <w:rsid w:val="001B17ED"/>
    <w:rsid w:val="001B1923"/>
    <w:rsid w:val="001B1D2D"/>
    <w:rsid w:val="001B5253"/>
    <w:rsid w:val="001B5704"/>
    <w:rsid w:val="001B598A"/>
    <w:rsid w:val="001B5A35"/>
    <w:rsid w:val="001B626F"/>
    <w:rsid w:val="001B654A"/>
    <w:rsid w:val="001B7685"/>
    <w:rsid w:val="001C0D0D"/>
    <w:rsid w:val="001C26E5"/>
    <w:rsid w:val="001C2E7C"/>
    <w:rsid w:val="001C2F1F"/>
    <w:rsid w:val="001C323F"/>
    <w:rsid w:val="001C3717"/>
    <w:rsid w:val="001C52EC"/>
    <w:rsid w:val="001C5F71"/>
    <w:rsid w:val="001C61F8"/>
    <w:rsid w:val="001C6599"/>
    <w:rsid w:val="001C6FC8"/>
    <w:rsid w:val="001C7509"/>
    <w:rsid w:val="001C7986"/>
    <w:rsid w:val="001D04E0"/>
    <w:rsid w:val="001D0FAE"/>
    <w:rsid w:val="001D2CFA"/>
    <w:rsid w:val="001D3270"/>
    <w:rsid w:val="001D3D29"/>
    <w:rsid w:val="001D546F"/>
    <w:rsid w:val="001D56B7"/>
    <w:rsid w:val="001D60C1"/>
    <w:rsid w:val="001E003D"/>
    <w:rsid w:val="001E0137"/>
    <w:rsid w:val="001E0C86"/>
    <w:rsid w:val="001E1883"/>
    <w:rsid w:val="001E1AAB"/>
    <w:rsid w:val="001E1C7C"/>
    <w:rsid w:val="001E1C94"/>
    <w:rsid w:val="001E3E80"/>
    <w:rsid w:val="001E40A1"/>
    <w:rsid w:val="001E4748"/>
    <w:rsid w:val="001E6654"/>
    <w:rsid w:val="001E7D1A"/>
    <w:rsid w:val="001F07CB"/>
    <w:rsid w:val="001F0B19"/>
    <w:rsid w:val="001F0DBB"/>
    <w:rsid w:val="001F2E2F"/>
    <w:rsid w:val="001F479F"/>
    <w:rsid w:val="001F47DB"/>
    <w:rsid w:val="001F4C0F"/>
    <w:rsid w:val="001F505D"/>
    <w:rsid w:val="001F51E0"/>
    <w:rsid w:val="001F5C3F"/>
    <w:rsid w:val="001F607C"/>
    <w:rsid w:val="001F6938"/>
    <w:rsid w:val="001F6EDF"/>
    <w:rsid w:val="001F775E"/>
    <w:rsid w:val="00201104"/>
    <w:rsid w:val="00202872"/>
    <w:rsid w:val="00203DD9"/>
    <w:rsid w:val="00204318"/>
    <w:rsid w:val="0020467E"/>
    <w:rsid w:val="002047B0"/>
    <w:rsid w:val="00204B99"/>
    <w:rsid w:val="00205019"/>
    <w:rsid w:val="00205E5B"/>
    <w:rsid w:val="00206B2C"/>
    <w:rsid w:val="00210ECC"/>
    <w:rsid w:val="0021107B"/>
    <w:rsid w:val="00211702"/>
    <w:rsid w:val="0021415A"/>
    <w:rsid w:val="0021457F"/>
    <w:rsid w:val="002202EC"/>
    <w:rsid w:val="002209BF"/>
    <w:rsid w:val="0022212E"/>
    <w:rsid w:val="00222634"/>
    <w:rsid w:val="0022451C"/>
    <w:rsid w:val="00227220"/>
    <w:rsid w:val="00230904"/>
    <w:rsid w:val="00231694"/>
    <w:rsid w:val="00233BE0"/>
    <w:rsid w:val="00233D03"/>
    <w:rsid w:val="0023417F"/>
    <w:rsid w:val="002365CF"/>
    <w:rsid w:val="0023678F"/>
    <w:rsid w:val="00236842"/>
    <w:rsid w:val="002375EF"/>
    <w:rsid w:val="002401CE"/>
    <w:rsid w:val="00240A99"/>
    <w:rsid w:val="00241433"/>
    <w:rsid w:val="00241921"/>
    <w:rsid w:val="002427EB"/>
    <w:rsid w:val="00242F5B"/>
    <w:rsid w:val="00243742"/>
    <w:rsid w:val="0024385B"/>
    <w:rsid w:val="00243BC5"/>
    <w:rsid w:val="002440D8"/>
    <w:rsid w:val="002457E1"/>
    <w:rsid w:val="002466E1"/>
    <w:rsid w:val="00246C7B"/>
    <w:rsid w:val="0025066B"/>
    <w:rsid w:val="00250C8C"/>
    <w:rsid w:val="00250F82"/>
    <w:rsid w:val="0025144A"/>
    <w:rsid w:val="00251582"/>
    <w:rsid w:val="002527BC"/>
    <w:rsid w:val="002540FE"/>
    <w:rsid w:val="00254DD6"/>
    <w:rsid w:val="002564F8"/>
    <w:rsid w:val="00256ED6"/>
    <w:rsid w:val="00262CF9"/>
    <w:rsid w:val="00265E0E"/>
    <w:rsid w:val="00267FF2"/>
    <w:rsid w:val="0027047F"/>
    <w:rsid w:val="00271E50"/>
    <w:rsid w:val="00271E92"/>
    <w:rsid w:val="002745E3"/>
    <w:rsid w:val="00274746"/>
    <w:rsid w:val="00275FAE"/>
    <w:rsid w:val="00276572"/>
    <w:rsid w:val="002800FC"/>
    <w:rsid w:val="0028183C"/>
    <w:rsid w:val="0028228D"/>
    <w:rsid w:val="00283291"/>
    <w:rsid w:val="00284331"/>
    <w:rsid w:val="002847CF"/>
    <w:rsid w:val="0028594E"/>
    <w:rsid w:val="00287183"/>
    <w:rsid w:val="00287E46"/>
    <w:rsid w:val="00287F31"/>
    <w:rsid w:val="00293177"/>
    <w:rsid w:val="00293A86"/>
    <w:rsid w:val="002961B6"/>
    <w:rsid w:val="002A0E2A"/>
    <w:rsid w:val="002A1628"/>
    <w:rsid w:val="002A1F6D"/>
    <w:rsid w:val="002A3913"/>
    <w:rsid w:val="002A4806"/>
    <w:rsid w:val="002A5C73"/>
    <w:rsid w:val="002A60CF"/>
    <w:rsid w:val="002A6325"/>
    <w:rsid w:val="002B08A9"/>
    <w:rsid w:val="002B172D"/>
    <w:rsid w:val="002B3105"/>
    <w:rsid w:val="002B33A2"/>
    <w:rsid w:val="002B6B57"/>
    <w:rsid w:val="002C052D"/>
    <w:rsid w:val="002C08C9"/>
    <w:rsid w:val="002C09DF"/>
    <w:rsid w:val="002C0F1C"/>
    <w:rsid w:val="002C131F"/>
    <w:rsid w:val="002C4F0D"/>
    <w:rsid w:val="002C5197"/>
    <w:rsid w:val="002C556D"/>
    <w:rsid w:val="002C6214"/>
    <w:rsid w:val="002C63EB"/>
    <w:rsid w:val="002C6522"/>
    <w:rsid w:val="002D0192"/>
    <w:rsid w:val="002D05A6"/>
    <w:rsid w:val="002D1535"/>
    <w:rsid w:val="002D1963"/>
    <w:rsid w:val="002D292C"/>
    <w:rsid w:val="002D3469"/>
    <w:rsid w:val="002D38D7"/>
    <w:rsid w:val="002D3D47"/>
    <w:rsid w:val="002D6077"/>
    <w:rsid w:val="002D6494"/>
    <w:rsid w:val="002D6B76"/>
    <w:rsid w:val="002D7743"/>
    <w:rsid w:val="002E1EC6"/>
    <w:rsid w:val="002E20E0"/>
    <w:rsid w:val="002E3A16"/>
    <w:rsid w:val="002E64B6"/>
    <w:rsid w:val="002F12BC"/>
    <w:rsid w:val="002F2691"/>
    <w:rsid w:val="002F28B1"/>
    <w:rsid w:val="002F3651"/>
    <w:rsid w:val="002F476C"/>
    <w:rsid w:val="002F5157"/>
    <w:rsid w:val="002F5886"/>
    <w:rsid w:val="002F6895"/>
    <w:rsid w:val="00300E3E"/>
    <w:rsid w:val="003032A1"/>
    <w:rsid w:val="00303EC9"/>
    <w:rsid w:val="00305FB0"/>
    <w:rsid w:val="00306686"/>
    <w:rsid w:val="00307186"/>
    <w:rsid w:val="00312487"/>
    <w:rsid w:val="00312637"/>
    <w:rsid w:val="003146B5"/>
    <w:rsid w:val="00316FA4"/>
    <w:rsid w:val="003205C9"/>
    <w:rsid w:val="00321C28"/>
    <w:rsid w:val="003246BC"/>
    <w:rsid w:val="003256FE"/>
    <w:rsid w:val="003258FE"/>
    <w:rsid w:val="00326925"/>
    <w:rsid w:val="003271BE"/>
    <w:rsid w:val="0032734B"/>
    <w:rsid w:val="00330A8A"/>
    <w:rsid w:val="00331DC0"/>
    <w:rsid w:val="00334764"/>
    <w:rsid w:val="00336300"/>
    <w:rsid w:val="00336D9E"/>
    <w:rsid w:val="00341FDB"/>
    <w:rsid w:val="003420F6"/>
    <w:rsid w:val="0034243D"/>
    <w:rsid w:val="003427DA"/>
    <w:rsid w:val="00343C0F"/>
    <w:rsid w:val="00344F59"/>
    <w:rsid w:val="003455E5"/>
    <w:rsid w:val="003500C4"/>
    <w:rsid w:val="003524E7"/>
    <w:rsid w:val="003526E3"/>
    <w:rsid w:val="00352AC6"/>
    <w:rsid w:val="00352D31"/>
    <w:rsid w:val="00353465"/>
    <w:rsid w:val="0035414D"/>
    <w:rsid w:val="00354DDF"/>
    <w:rsid w:val="00355706"/>
    <w:rsid w:val="0036089B"/>
    <w:rsid w:val="003637C5"/>
    <w:rsid w:val="00365234"/>
    <w:rsid w:val="003652C0"/>
    <w:rsid w:val="00365A25"/>
    <w:rsid w:val="00370654"/>
    <w:rsid w:val="00370F6F"/>
    <w:rsid w:val="003723E9"/>
    <w:rsid w:val="003736BC"/>
    <w:rsid w:val="0037473D"/>
    <w:rsid w:val="003749A0"/>
    <w:rsid w:val="003753FD"/>
    <w:rsid w:val="00375C8C"/>
    <w:rsid w:val="00376027"/>
    <w:rsid w:val="00376312"/>
    <w:rsid w:val="00377150"/>
    <w:rsid w:val="0037764A"/>
    <w:rsid w:val="003778BD"/>
    <w:rsid w:val="00381FA1"/>
    <w:rsid w:val="0038233D"/>
    <w:rsid w:val="00383F35"/>
    <w:rsid w:val="003846F3"/>
    <w:rsid w:val="00386FD1"/>
    <w:rsid w:val="0038744E"/>
    <w:rsid w:val="003903C2"/>
    <w:rsid w:val="00390A18"/>
    <w:rsid w:val="00392466"/>
    <w:rsid w:val="00394A86"/>
    <w:rsid w:val="003951A4"/>
    <w:rsid w:val="00397DFF"/>
    <w:rsid w:val="003A07E7"/>
    <w:rsid w:val="003A08F4"/>
    <w:rsid w:val="003A26D1"/>
    <w:rsid w:val="003A2EF4"/>
    <w:rsid w:val="003A3DB2"/>
    <w:rsid w:val="003A47C3"/>
    <w:rsid w:val="003A5DC2"/>
    <w:rsid w:val="003A7BC5"/>
    <w:rsid w:val="003B06E5"/>
    <w:rsid w:val="003B0A78"/>
    <w:rsid w:val="003B0CB1"/>
    <w:rsid w:val="003B0CC3"/>
    <w:rsid w:val="003B200C"/>
    <w:rsid w:val="003B4C88"/>
    <w:rsid w:val="003B6E87"/>
    <w:rsid w:val="003B752B"/>
    <w:rsid w:val="003B76D8"/>
    <w:rsid w:val="003C39A1"/>
    <w:rsid w:val="003C3C5A"/>
    <w:rsid w:val="003C7938"/>
    <w:rsid w:val="003D0E21"/>
    <w:rsid w:val="003D13CE"/>
    <w:rsid w:val="003D31E7"/>
    <w:rsid w:val="003D3AF2"/>
    <w:rsid w:val="003D4F0E"/>
    <w:rsid w:val="003D4F3E"/>
    <w:rsid w:val="003D6639"/>
    <w:rsid w:val="003D7464"/>
    <w:rsid w:val="003E0647"/>
    <w:rsid w:val="003E1442"/>
    <w:rsid w:val="003E386F"/>
    <w:rsid w:val="003E3CBA"/>
    <w:rsid w:val="003E444D"/>
    <w:rsid w:val="003E4FD9"/>
    <w:rsid w:val="003E57C5"/>
    <w:rsid w:val="003E6178"/>
    <w:rsid w:val="003E6A6A"/>
    <w:rsid w:val="003E6C29"/>
    <w:rsid w:val="003F059F"/>
    <w:rsid w:val="003F05E8"/>
    <w:rsid w:val="003F0D27"/>
    <w:rsid w:val="003F1676"/>
    <w:rsid w:val="003F1A45"/>
    <w:rsid w:val="003F397E"/>
    <w:rsid w:val="003F5DC8"/>
    <w:rsid w:val="003F6852"/>
    <w:rsid w:val="003F70DA"/>
    <w:rsid w:val="00400659"/>
    <w:rsid w:val="004008D6"/>
    <w:rsid w:val="00402CD7"/>
    <w:rsid w:val="00403E21"/>
    <w:rsid w:val="00404958"/>
    <w:rsid w:val="00404B51"/>
    <w:rsid w:val="0040515D"/>
    <w:rsid w:val="00405477"/>
    <w:rsid w:val="00405709"/>
    <w:rsid w:val="00406147"/>
    <w:rsid w:val="0041213C"/>
    <w:rsid w:val="004129D5"/>
    <w:rsid w:val="00414DAD"/>
    <w:rsid w:val="00415EE2"/>
    <w:rsid w:val="004162F9"/>
    <w:rsid w:val="00416D2D"/>
    <w:rsid w:val="00417053"/>
    <w:rsid w:val="00417ABF"/>
    <w:rsid w:val="00420415"/>
    <w:rsid w:val="00420BFA"/>
    <w:rsid w:val="00421109"/>
    <w:rsid w:val="00423ADF"/>
    <w:rsid w:val="00424854"/>
    <w:rsid w:val="00424C73"/>
    <w:rsid w:val="004270D3"/>
    <w:rsid w:val="0043013E"/>
    <w:rsid w:val="00431874"/>
    <w:rsid w:val="0043261E"/>
    <w:rsid w:val="004340C7"/>
    <w:rsid w:val="004348DF"/>
    <w:rsid w:val="004363D5"/>
    <w:rsid w:val="00437EE7"/>
    <w:rsid w:val="00441268"/>
    <w:rsid w:val="00441315"/>
    <w:rsid w:val="004419E2"/>
    <w:rsid w:val="004432E6"/>
    <w:rsid w:val="004434D0"/>
    <w:rsid w:val="00445432"/>
    <w:rsid w:val="00446E6F"/>
    <w:rsid w:val="00447485"/>
    <w:rsid w:val="004519BB"/>
    <w:rsid w:val="004533DE"/>
    <w:rsid w:val="004545BB"/>
    <w:rsid w:val="004557FB"/>
    <w:rsid w:val="00457FF5"/>
    <w:rsid w:val="0046101E"/>
    <w:rsid w:val="004612FC"/>
    <w:rsid w:val="004616B9"/>
    <w:rsid w:val="00462E73"/>
    <w:rsid w:val="0046307E"/>
    <w:rsid w:val="00463297"/>
    <w:rsid w:val="0046383D"/>
    <w:rsid w:val="00465114"/>
    <w:rsid w:val="004651CF"/>
    <w:rsid w:val="00467133"/>
    <w:rsid w:val="00470989"/>
    <w:rsid w:val="0047374E"/>
    <w:rsid w:val="0047519D"/>
    <w:rsid w:val="004764E2"/>
    <w:rsid w:val="00476AD7"/>
    <w:rsid w:val="00477093"/>
    <w:rsid w:val="004770D6"/>
    <w:rsid w:val="0047728E"/>
    <w:rsid w:val="004827AB"/>
    <w:rsid w:val="004842BF"/>
    <w:rsid w:val="00492628"/>
    <w:rsid w:val="00493FC4"/>
    <w:rsid w:val="00494183"/>
    <w:rsid w:val="00494943"/>
    <w:rsid w:val="00495AE4"/>
    <w:rsid w:val="00495C28"/>
    <w:rsid w:val="00496038"/>
    <w:rsid w:val="004973BC"/>
    <w:rsid w:val="004A08EA"/>
    <w:rsid w:val="004A0AFD"/>
    <w:rsid w:val="004A15C3"/>
    <w:rsid w:val="004A1C41"/>
    <w:rsid w:val="004A28AC"/>
    <w:rsid w:val="004A3531"/>
    <w:rsid w:val="004A443C"/>
    <w:rsid w:val="004A45F4"/>
    <w:rsid w:val="004A4AED"/>
    <w:rsid w:val="004A5D94"/>
    <w:rsid w:val="004A6328"/>
    <w:rsid w:val="004B3208"/>
    <w:rsid w:val="004B386E"/>
    <w:rsid w:val="004B4D54"/>
    <w:rsid w:val="004B57FB"/>
    <w:rsid w:val="004B69AE"/>
    <w:rsid w:val="004C1BCA"/>
    <w:rsid w:val="004C291D"/>
    <w:rsid w:val="004C2BDF"/>
    <w:rsid w:val="004C2CB2"/>
    <w:rsid w:val="004C328D"/>
    <w:rsid w:val="004C36EC"/>
    <w:rsid w:val="004C57C6"/>
    <w:rsid w:val="004C58F0"/>
    <w:rsid w:val="004C6E6E"/>
    <w:rsid w:val="004C7FAB"/>
    <w:rsid w:val="004D053F"/>
    <w:rsid w:val="004D2468"/>
    <w:rsid w:val="004D4770"/>
    <w:rsid w:val="004D556F"/>
    <w:rsid w:val="004D60B0"/>
    <w:rsid w:val="004D6558"/>
    <w:rsid w:val="004D7F8D"/>
    <w:rsid w:val="004E06CD"/>
    <w:rsid w:val="004E2C17"/>
    <w:rsid w:val="004E3CEE"/>
    <w:rsid w:val="004E5047"/>
    <w:rsid w:val="004E572B"/>
    <w:rsid w:val="004E59CD"/>
    <w:rsid w:val="004E6AB5"/>
    <w:rsid w:val="004F170E"/>
    <w:rsid w:val="004F2DE7"/>
    <w:rsid w:val="004F58F2"/>
    <w:rsid w:val="004F5C4E"/>
    <w:rsid w:val="004F6E34"/>
    <w:rsid w:val="004F732C"/>
    <w:rsid w:val="0050140C"/>
    <w:rsid w:val="00501A5A"/>
    <w:rsid w:val="00503D94"/>
    <w:rsid w:val="0050453C"/>
    <w:rsid w:val="005056F6"/>
    <w:rsid w:val="0050627D"/>
    <w:rsid w:val="005068C4"/>
    <w:rsid w:val="005070D2"/>
    <w:rsid w:val="0050720E"/>
    <w:rsid w:val="00512454"/>
    <w:rsid w:val="00512929"/>
    <w:rsid w:val="00513333"/>
    <w:rsid w:val="00515396"/>
    <w:rsid w:val="00515B18"/>
    <w:rsid w:val="00520167"/>
    <w:rsid w:val="005210D6"/>
    <w:rsid w:val="005213EA"/>
    <w:rsid w:val="00522A47"/>
    <w:rsid w:val="00522C7F"/>
    <w:rsid w:val="005253E6"/>
    <w:rsid w:val="00527480"/>
    <w:rsid w:val="00534278"/>
    <w:rsid w:val="00534399"/>
    <w:rsid w:val="00535460"/>
    <w:rsid w:val="00541AF4"/>
    <w:rsid w:val="00542226"/>
    <w:rsid w:val="00543217"/>
    <w:rsid w:val="00544FBE"/>
    <w:rsid w:val="0054511E"/>
    <w:rsid w:val="0054525F"/>
    <w:rsid w:val="005455CF"/>
    <w:rsid w:val="005457DF"/>
    <w:rsid w:val="00545FFB"/>
    <w:rsid w:val="00546550"/>
    <w:rsid w:val="005465FA"/>
    <w:rsid w:val="00546D95"/>
    <w:rsid w:val="00547A5F"/>
    <w:rsid w:val="005506F4"/>
    <w:rsid w:val="00550789"/>
    <w:rsid w:val="005522C3"/>
    <w:rsid w:val="00552CC8"/>
    <w:rsid w:val="005563C9"/>
    <w:rsid w:val="005573E7"/>
    <w:rsid w:val="00557B8A"/>
    <w:rsid w:val="00560A1A"/>
    <w:rsid w:val="00562315"/>
    <w:rsid w:val="00562E4F"/>
    <w:rsid w:val="00563D5F"/>
    <w:rsid w:val="00563F7F"/>
    <w:rsid w:val="0056591C"/>
    <w:rsid w:val="005671A5"/>
    <w:rsid w:val="0057020C"/>
    <w:rsid w:val="00570536"/>
    <w:rsid w:val="00571369"/>
    <w:rsid w:val="005723CF"/>
    <w:rsid w:val="005756B3"/>
    <w:rsid w:val="00577A8D"/>
    <w:rsid w:val="00577EE7"/>
    <w:rsid w:val="0058203C"/>
    <w:rsid w:val="00582D32"/>
    <w:rsid w:val="00582E6B"/>
    <w:rsid w:val="005833F4"/>
    <w:rsid w:val="00584AFD"/>
    <w:rsid w:val="00586AEC"/>
    <w:rsid w:val="00587799"/>
    <w:rsid w:val="005905B2"/>
    <w:rsid w:val="00590926"/>
    <w:rsid w:val="0059098F"/>
    <w:rsid w:val="0059287D"/>
    <w:rsid w:val="0059464F"/>
    <w:rsid w:val="00594B0E"/>
    <w:rsid w:val="00594D6E"/>
    <w:rsid w:val="00596329"/>
    <w:rsid w:val="00597CED"/>
    <w:rsid w:val="005A0702"/>
    <w:rsid w:val="005A1761"/>
    <w:rsid w:val="005A29C4"/>
    <w:rsid w:val="005A6D28"/>
    <w:rsid w:val="005A726E"/>
    <w:rsid w:val="005A79CA"/>
    <w:rsid w:val="005B0A2E"/>
    <w:rsid w:val="005B0E63"/>
    <w:rsid w:val="005B1010"/>
    <w:rsid w:val="005B14B6"/>
    <w:rsid w:val="005B1FF3"/>
    <w:rsid w:val="005B2C13"/>
    <w:rsid w:val="005B2C70"/>
    <w:rsid w:val="005B36AF"/>
    <w:rsid w:val="005B3E4E"/>
    <w:rsid w:val="005B413B"/>
    <w:rsid w:val="005B525F"/>
    <w:rsid w:val="005B641B"/>
    <w:rsid w:val="005B6814"/>
    <w:rsid w:val="005B6D6E"/>
    <w:rsid w:val="005B7534"/>
    <w:rsid w:val="005B77E6"/>
    <w:rsid w:val="005B78B0"/>
    <w:rsid w:val="005B7A41"/>
    <w:rsid w:val="005C03C9"/>
    <w:rsid w:val="005C1424"/>
    <w:rsid w:val="005C2967"/>
    <w:rsid w:val="005C39D4"/>
    <w:rsid w:val="005C59E2"/>
    <w:rsid w:val="005C5A17"/>
    <w:rsid w:val="005C6928"/>
    <w:rsid w:val="005C7408"/>
    <w:rsid w:val="005C7AE9"/>
    <w:rsid w:val="005D154D"/>
    <w:rsid w:val="005D2130"/>
    <w:rsid w:val="005D39E0"/>
    <w:rsid w:val="005D3B57"/>
    <w:rsid w:val="005D3EEF"/>
    <w:rsid w:val="005D47FF"/>
    <w:rsid w:val="005D4B07"/>
    <w:rsid w:val="005D4F3B"/>
    <w:rsid w:val="005D6112"/>
    <w:rsid w:val="005D7A2F"/>
    <w:rsid w:val="005E0C4B"/>
    <w:rsid w:val="005E0D69"/>
    <w:rsid w:val="005E11A9"/>
    <w:rsid w:val="005E12EA"/>
    <w:rsid w:val="005E143A"/>
    <w:rsid w:val="005E4704"/>
    <w:rsid w:val="005E7FE1"/>
    <w:rsid w:val="005F0AAA"/>
    <w:rsid w:val="005F20BE"/>
    <w:rsid w:val="005F230F"/>
    <w:rsid w:val="005F4428"/>
    <w:rsid w:val="005F507F"/>
    <w:rsid w:val="005F58EC"/>
    <w:rsid w:val="005F5D72"/>
    <w:rsid w:val="005F613C"/>
    <w:rsid w:val="005F66D6"/>
    <w:rsid w:val="005F73FA"/>
    <w:rsid w:val="005F76EE"/>
    <w:rsid w:val="00600037"/>
    <w:rsid w:val="00601D01"/>
    <w:rsid w:val="006037C8"/>
    <w:rsid w:val="00603803"/>
    <w:rsid w:val="0060446E"/>
    <w:rsid w:val="00604C22"/>
    <w:rsid w:val="00606146"/>
    <w:rsid w:val="00606D68"/>
    <w:rsid w:val="006113FC"/>
    <w:rsid w:val="006115EF"/>
    <w:rsid w:val="0061177F"/>
    <w:rsid w:val="0061222C"/>
    <w:rsid w:val="006123D8"/>
    <w:rsid w:val="006147CA"/>
    <w:rsid w:val="00614BDC"/>
    <w:rsid w:val="00615080"/>
    <w:rsid w:val="006162BA"/>
    <w:rsid w:val="006166A5"/>
    <w:rsid w:val="006208F6"/>
    <w:rsid w:val="006209CD"/>
    <w:rsid w:val="0062144B"/>
    <w:rsid w:val="0062207A"/>
    <w:rsid w:val="00622FC7"/>
    <w:rsid w:val="006247D8"/>
    <w:rsid w:val="0062504B"/>
    <w:rsid w:val="00625D09"/>
    <w:rsid w:val="006262F4"/>
    <w:rsid w:val="00626CFD"/>
    <w:rsid w:val="00627A35"/>
    <w:rsid w:val="00627AE6"/>
    <w:rsid w:val="00632C1C"/>
    <w:rsid w:val="0063323D"/>
    <w:rsid w:val="0063537A"/>
    <w:rsid w:val="006356B1"/>
    <w:rsid w:val="006360C9"/>
    <w:rsid w:val="006362D7"/>
    <w:rsid w:val="00636741"/>
    <w:rsid w:val="00636BFD"/>
    <w:rsid w:val="006370F2"/>
    <w:rsid w:val="00637E50"/>
    <w:rsid w:val="00637E61"/>
    <w:rsid w:val="006406CD"/>
    <w:rsid w:val="00641BF2"/>
    <w:rsid w:val="006422FC"/>
    <w:rsid w:val="00642564"/>
    <w:rsid w:val="00643E1F"/>
    <w:rsid w:val="00643F7A"/>
    <w:rsid w:val="0064584C"/>
    <w:rsid w:val="006462A5"/>
    <w:rsid w:val="006466EB"/>
    <w:rsid w:val="00646D52"/>
    <w:rsid w:val="00647102"/>
    <w:rsid w:val="00647617"/>
    <w:rsid w:val="0064788D"/>
    <w:rsid w:val="00650B34"/>
    <w:rsid w:val="0065142A"/>
    <w:rsid w:val="006540A0"/>
    <w:rsid w:val="00655094"/>
    <w:rsid w:val="006558C7"/>
    <w:rsid w:val="0065623B"/>
    <w:rsid w:val="00656601"/>
    <w:rsid w:val="006624CE"/>
    <w:rsid w:val="00664F3B"/>
    <w:rsid w:val="00667B0A"/>
    <w:rsid w:val="00667E75"/>
    <w:rsid w:val="00670722"/>
    <w:rsid w:val="00674C1E"/>
    <w:rsid w:val="00676544"/>
    <w:rsid w:val="00676B77"/>
    <w:rsid w:val="00677083"/>
    <w:rsid w:val="00677CE7"/>
    <w:rsid w:val="006803EB"/>
    <w:rsid w:val="00680771"/>
    <w:rsid w:val="006809EF"/>
    <w:rsid w:val="00683A56"/>
    <w:rsid w:val="0068659D"/>
    <w:rsid w:val="006876C2"/>
    <w:rsid w:val="00690A29"/>
    <w:rsid w:val="006915CC"/>
    <w:rsid w:val="00691C81"/>
    <w:rsid w:val="00692B4B"/>
    <w:rsid w:val="006944FC"/>
    <w:rsid w:val="006948E3"/>
    <w:rsid w:val="006959D6"/>
    <w:rsid w:val="00695E86"/>
    <w:rsid w:val="006960CF"/>
    <w:rsid w:val="006977E4"/>
    <w:rsid w:val="006A156C"/>
    <w:rsid w:val="006A22BD"/>
    <w:rsid w:val="006A34CF"/>
    <w:rsid w:val="006A5AF8"/>
    <w:rsid w:val="006A7719"/>
    <w:rsid w:val="006A77FB"/>
    <w:rsid w:val="006B0D12"/>
    <w:rsid w:val="006B119C"/>
    <w:rsid w:val="006B14D4"/>
    <w:rsid w:val="006B2BB0"/>
    <w:rsid w:val="006B6A35"/>
    <w:rsid w:val="006B73CA"/>
    <w:rsid w:val="006C0F43"/>
    <w:rsid w:val="006C359C"/>
    <w:rsid w:val="006C57A4"/>
    <w:rsid w:val="006C66D4"/>
    <w:rsid w:val="006C7357"/>
    <w:rsid w:val="006D137B"/>
    <w:rsid w:val="006D1D72"/>
    <w:rsid w:val="006D2220"/>
    <w:rsid w:val="006D2979"/>
    <w:rsid w:val="006D2F89"/>
    <w:rsid w:val="006D4DEF"/>
    <w:rsid w:val="006D6906"/>
    <w:rsid w:val="006D6B36"/>
    <w:rsid w:val="006E04DC"/>
    <w:rsid w:val="006E08E7"/>
    <w:rsid w:val="006E112D"/>
    <w:rsid w:val="006E1E18"/>
    <w:rsid w:val="006E30E4"/>
    <w:rsid w:val="006E397B"/>
    <w:rsid w:val="006E3EE2"/>
    <w:rsid w:val="006E46EE"/>
    <w:rsid w:val="006E49A3"/>
    <w:rsid w:val="006E4A93"/>
    <w:rsid w:val="006E5090"/>
    <w:rsid w:val="006E5683"/>
    <w:rsid w:val="006E57EA"/>
    <w:rsid w:val="006E67BC"/>
    <w:rsid w:val="006E7A71"/>
    <w:rsid w:val="006F048E"/>
    <w:rsid w:val="006F0961"/>
    <w:rsid w:val="006F2726"/>
    <w:rsid w:val="006F47B9"/>
    <w:rsid w:val="0070041D"/>
    <w:rsid w:val="007027E8"/>
    <w:rsid w:val="00702C39"/>
    <w:rsid w:val="00703077"/>
    <w:rsid w:val="0070590B"/>
    <w:rsid w:val="00705CDA"/>
    <w:rsid w:val="00705D58"/>
    <w:rsid w:val="00705DF8"/>
    <w:rsid w:val="007072C4"/>
    <w:rsid w:val="007074A7"/>
    <w:rsid w:val="0071198F"/>
    <w:rsid w:val="00712BC8"/>
    <w:rsid w:val="00712CA1"/>
    <w:rsid w:val="00712E8E"/>
    <w:rsid w:val="007133F6"/>
    <w:rsid w:val="007155EA"/>
    <w:rsid w:val="00715E61"/>
    <w:rsid w:val="00717159"/>
    <w:rsid w:val="0072001C"/>
    <w:rsid w:val="007202BA"/>
    <w:rsid w:val="007225FE"/>
    <w:rsid w:val="007235E9"/>
    <w:rsid w:val="00727B8F"/>
    <w:rsid w:val="00730832"/>
    <w:rsid w:val="00731CEA"/>
    <w:rsid w:val="00732CEA"/>
    <w:rsid w:val="00732E8A"/>
    <w:rsid w:val="00733B76"/>
    <w:rsid w:val="007343E5"/>
    <w:rsid w:val="00734700"/>
    <w:rsid w:val="00734B98"/>
    <w:rsid w:val="00734F3F"/>
    <w:rsid w:val="00736058"/>
    <w:rsid w:val="00736781"/>
    <w:rsid w:val="00736CF1"/>
    <w:rsid w:val="00736E7A"/>
    <w:rsid w:val="00736E7C"/>
    <w:rsid w:val="00736F9E"/>
    <w:rsid w:val="00740366"/>
    <w:rsid w:val="0074095E"/>
    <w:rsid w:val="0074160A"/>
    <w:rsid w:val="00741F16"/>
    <w:rsid w:val="0074304F"/>
    <w:rsid w:val="0074469A"/>
    <w:rsid w:val="00745499"/>
    <w:rsid w:val="00747168"/>
    <w:rsid w:val="00747B06"/>
    <w:rsid w:val="007508B0"/>
    <w:rsid w:val="0075094D"/>
    <w:rsid w:val="0075170C"/>
    <w:rsid w:val="007542DA"/>
    <w:rsid w:val="00754EA7"/>
    <w:rsid w:val="007552E2"/>
    <w:rsid w:val="00760014"/>
    <w:rsid w:val="00760C7C"/>
    <w:rsid w:val="00761FF9"/>
    <w:rsid w:val="00762009"/>
    <w:rsid w:val="00763D8F"/>
    <w:rsid w:val="007643C5"/>
    <w:rsid w:val="0076598A"/>
    <w:rsid w:val="00766051"/>
    <w:rsid w:val="00766F7E"/>
    <w:rsid w:val="00766F91"/>
    <w:rsid w:val="007717F3"/>
    <w:rsid w:val="00771DAB"/>
    <w:rsid w:val="00772B0A"/>
    <w:rsid w:val="00782452"/>
    <w:rsid w:val="0078434C"/>
    <w:rsid w:val="00785FF8"/>
    <w:rsid w:val="0079116E"/>
    <w:rsid w:val="0079168D"/>
    <w:rsid w:val="00791C5D"/>
    <w:rsid w:val="007925D4"/>
    <w:rsid w:val="00792CBC"/>
    <w:rsid w:val="00793118"/>
    <w:rsid w:val="00795560"/>
    <w:rsid w:val="00796C6A"/>
    <w:rsid w:val="00797C09"/>
    <w:rsid w:val="00797D70"/>
    <w:rsid w:val="007A1F6A"/>
    <w:rsid w:val="007A227D"/>
    <w:rsid w:val="007A3804"/>
    <w:rsid w:val="007A4A98"/>
    <w:rsid w:val="007A6887"/>
    <w:rsid w:val="007A68B8"/>
    <w:rsid w:val="007A7B4F"/>
    <w:rsid w:val="007B175A"/>
    <w:rsid w:val="007B1F51"/>
    <w:rsid w:val="007B2D71"/>
    <w:rsid w:val="007B742C"/>
    <w:rsid w:val="007C0498"/>
    <w:rsid w:val="007C0ADE"/>
    <w:rsid w:val="007C1642"/>
    <w:rsid w:val="007C5C53"/>
    <w:rsid w:val="007C6AAE"/>
    <w:rsid w:val="007C6FC1"/>
    <w:rsid w:val="007C74E7"/>
    <w:rsid w:val="007C75DB"/>
    <w:rsid w:val="007C7D11"/>
    <w:rsid w:val="007D0151"/>
    <w:rsid w:val="007D3996"/>
    <w:rsid w:val="007D3C31"/>
    <w:rsid w:val="007D4725"/>
    <w:rsid w:val="007D522D"/>
    <w:rsid w:val="007D5443"/>
    <w:rsid w:val="007D6D61"/>
    <w:rsid w:val="007D6EB3"/>
    <w:rsid w:val="007D7082"/>
    <w:rsid w:val="007D7620"/>
    <w:rsid w:val="007E0920"/>
    <w:rsid w:val="007E3EA5"/>
    <w:rsid w:val="007E3EEC"/>
    <w:rsid w:val="007E643D"/>
    <w:rsid w:val="007F0305"/>
    <w:rsid w:val="007F1DF9"/>
    <w:rsid w:val="007F1E31"/>
    <w:rsid w:val="007F2F88"/>
    <w:rsid w:val="007F3A40"/>
    <w:rsid w:val="007F3B75"/>
    <w:rsid w:val="007F73B8"/>
    <w:rsid w:val="007F7749"/>
    <w:rsid w:val="00801745"/>
    <w:rsid w:val="008019E2"/>
    <w:rsid w:val="00801CF4"/>
    <w:rsid w:val="008034C4"/>
    <w:rsid w:val="00804B09"/>
    <w:rsid w:val="00804B65"/>
    <w:rsid w:val="00804CE7"/>
    <w:rsid w:val="00804E8D"/>
    <w:rsid w:val="00807137"/>
    <w:rsid w:val="00811397"/>
    <w:rsid w:val="00812EFE"/>
    <w:rsid w:val="008134A5"/>
    <w:rsid w:val="008156C0"/>
    <w:rsid w:val="00815D1D"/>
    <w:rsid w:val="00815F21"/>
    <w:rsid w:val="00816A1C"/>
    <w:rsid w:val="008208F4"/>
    <w:rsid w:val="00822E11"/>
    <w:rsid w:val="00822EE7"/>
    <w:rsid w:val="00823D09"/>
    <w:rsid w:val="00823D0A"/>
    <w:rsid w:val="00824C80"/>
    <w:rsid w:val="00825352"/>
    <w:rsid w:val="00825466"/>
    <w:rsid w:val="00825A21"/>
    <w:rsid w:val="00825C3F"/>
    <w:rsid w:val="00827343"/>
    <w:rsid w:val="0082782F"/>
    <w:rsid w:val="00830DB1"/>
    <w:rsid w:val="00831559"/>
    <w:rsid w:val="00831922"/>
    <w:rsid w:val="00833729"/>
    <w:rsid w:val="00833D67"/>
    <w:rsid w:val="00834081"/>
    <w:rsid w:val="0083429C"/>
    <w:rsid w:val="00835D2D"/>
    <w:rsid w:val="00836B41"/>
    <w:rsid w:val="00837B77"/>
    <w:rsid w:val="0084016D"/>
    <w:rsid w:val="00840555"/>
    <w:rsid w:val="0084160E"/>
    <w:rsid w:val="008416A0"/>
    <w:rsid w:val="00842EB9"/>
    <w:rsid w:val="008449D9"/>
    <w:rsid w:val="0084607B"/>
    <w:rsid w:val="008460E3"/>
    <w:rsid w:val="00846ECA"/>
    <w:rsid w:val="008520DD"/>
    <w:rsid w:val="008547E6"/>
    <w:rsid w:val="00857878"/>
    <w:rsid w:val="00861196"/>
    <w:rsid w:val="00863955"/>
    <w:rsid w:val="008647E9"/>
    <w:rsid w:val="00865943"/>
    <w:rsid w:val="00865B57"/>
    <w:rsid w:val="008670EC"/>
    <w:rsid w:val="00870DAF"/>
    <w:rsid w:val="008723BD"/>
    <w:rsid w:val="00872403"/>
    <w:rsid w:val="008726B7"/>
    <w:rsid w:val="008728D8"/>
    <w:rsid w:val="00875DE5"/>
    <w:rsid w:val="0087696B"/>
    <w:rsid w:val="008769D3"/>
    <w:rsid w:val="00880079"/>
    <w:rsid w:val="008815C4"/>
    <w:rsid w:val="008826EE"/>
    <w:rsid w:val="0088284D"/>
    <w:rsid w:val="00885971"/>
    <w:rsid w:val="008860AA"/>
    <w:rsid w:val="00886496"/>
    <w:rsid w:val="00886593"/>
    <w:rsid w:val="008875B1"/>
    <w:rsid w:val="0088763A"/>
    <w:rsid w:val="0089017C"/>
    <w:rsid w:val="00891017"/>
    <w:rsid w:val="0089135C"/>
    <w:rsid w:val="00891E66"/>
    <w:rsid w:val="0089711E"/>
    <w:rsid w:val="008A0FC8"/>
    <w:rsid w:val="008A217E"/>
    <w:rsid w:val="008A256E"/>
    <w:rsid w:val="008A4988"/>
    <w:rsid w:val="008A659A"/>
    <w:rsid w:val="008A76B5"/>
    <w:rsid w:val="008B07BC"/>
    <w:rsid w:val="008B0869"/>
    <w:rsid w:val="008B0B0C"/>
    <w:rsid w:val="008B149E"/>
    <w:rsid w:val="008B2252"/>
    <w:rsid w:val="008B2469"/>
    <w:rsid w:val="008B246C"/>
    <w:rsid w:val="008B2596"/>
    <w:rsid w:val="008B28F8"/>
    <w:rsid w:val="008B2DB2"/>
    <w:rsid w:val="008B478B"/>
    <w:rsid w:val="008B52DA"/>
    <w:rsid w:val="008B6419"/>
    <w:rsid w:val="008B6EE8"/>
    <w:rsid w:val="008C0727"/>
    <w:rsid w:val="008C0BC7"/>
    <w:rsid w:val="008C12FD"/>
    <w:rsid w:val="008C13DF"/>
    <w:rsid w:val="008C1599"/>
    <w:rsid w:val="008C232D"/>
    <w:rsid w:val="008C344E"/>
    <w:rsid w:val="008C629C"/>
    <w:rsid w:val="008C6967"/>
    <w:rsid w:val="008C749D"/>
    <w:rsid w:val="008D0654"/>
    <w:rsid w:val="008D10A4"/>
    <w:rsid w:val="008D14DA"/>
    <w:rsid w:val="008D3AC3"/>
    <w:rsid w:val="008D6194"/>
    <w:rsid w:val="008D74D8"/>
    <w:rsid w:val="008D7A1F"/>
    <w:rsid w:val="008D7C60"/>
    <w:rsid w:val="008E10D2"/>
    <w:rsid w:val="008E290D"/>
    <w:rsid w:val="008E41B0"/>
    <w:rsid w:val="008E4EE9"/>
    <w:rsid w:val="008E551F"/>
    <w:rsid w:val="008E57BF"/>
    <w:rsid w:val="008E5BD9"/>
    <w:rsid w:val="008E69D0"/>
    <w:rsid w:val="008E6AAD"/>
    <w:rsid w:val="008F0381"/>
    <w:rsid w:val="008F07E0"/>
    <w:rsid w:val="008F41A5"/>
    <w:rsid w:val="008F4894"/>
    <w:rsid w:val="008F5E4A"/>
    <w:rsid w:val="008F7534"/>
    <w:rsid w:val="00900825"/>
    <w:rsid w:val="009013C3"/>
    <w:rsid w:val="00901AD6"/>
    <w:rsid w:val="009023CA"/>
    <w:rsid w:val="00902EA7"/>
    <w:rsid w:val="0090381D"/>
    <w:rsid w:val="009043F0"/>
    <w:rsid w:val="009067D3"/>
    <w:rsid w:val="009068CF"/>
    <w:rsid w:val="00906E10"/>
    <w:rsid w:val="009073AE"/>
    <w:rsid w:val="0090759B"/>
    <w:rsid w:val="00907986"/>
    <w:rsid w:val="00911330"/>
    <w:rsid w:val="00913C31"/>
    <w:rsid w:val="00913C35"/>
    <w:rsid w:val="00914AB2"/>
    <w:rsid w:val="00916406"/>
    <w:rsid w:val="00922C5C"/>
    <w:rsid w:val="00922D3A"/>
    <w:rsid w:val="0092425A"/>
    <w:rsid w:val="00924E06"/>
    <w:rsid w:val="00926373"/>
    <w:rsid w:val="00926C3D"/>
    <w:rsid w:val="00926D6D"/>
    <w:rsid w:val="00927BF1"/>
    <w:rsid w:val="00927CF0"/>
    <w:rsid w:val="00927EE7"/>
    <w:rsid w:val="00930D52"/>
    <w:rsid w:val="0093117A"/>
    <w:rsid w:val="00931A36"/>
    <w:rsid w:val="0093205C"/>
    <w:rsid w:val="009339F2"/>
    <w:rsid w:val="00933CCC"/>
    <w:rsid w:val="009342C7"/>
    <w:rsid w:val="00935BB4"/>
    <w:rsid w:val="0093788A"/>
    <w:rsid w:val="00937FCA"/>
    <w:rsid w:val="0094035D"/>
    <w:rsid w:val="00942B5C"/>
    <w:rsid w:val="00943C49"/>
    <w:rsid w:val="009441EB"/>
    <w:rsid w:val="00945317"/>
    <w:rsid w:val="00947BAD"/>
    <w:rsid w:val="00951C56"/>
    <w:rsid w:val="009531D6"/>
    <w:rsid w:val="00954223"/>
    <w:rsid w:val="009547AB"/>
    <w:rsid w:val="00955224"/>
    <w:rsid w:val="00955AC7"/>
    <w:rsid w:val="00960C9A"/>
    <w:rsid w:val="00962175"/>
    <w:rsid w:val="00962846"/>
    <w:rsid w:val="00964788"/>
    <w:rsid w:val="009651E6"/>
    <w:rsid w:val="00965A1D"/>
    <w:rsid w:val="00970C9C"/>
    <w:rsid w:val="009728AB"/>
    <w:rsid w:val="00972D39"/>
    <w:rsid w:val="00974A2E"/>
    <w:rsid w:val="00974B04"/>
    <w:rsid w:val="00976C18"/>
    <w:rsid w:val="00976F39"/>
    <w:rsid w:val="00977EF5"/>
    <w:rsid w:val="00980DC9"/>
    <w:rsid w:val="00981B52"/>
    <w:rsid w:val="00985137"/>
    <w:rsid w:val="0098664B"/>
    <w:rsid w:val="00987401"/>
    <w:rsid w:val="00991134"/>
    <w:rsid w:val="00991B4A"/>
    <w:rsid w:val="00991EF4"/>
    <w:rsid w:val="00995A75"/>
    <w:rsid w:val="0099632A"/>
    <w:rsid w:val="009967A5"/>
    <w:rsid w:val="009969F8"/>
    <w:rsid w:val="009970FF"/>
    <w:rsid w:val="009971F5"/>
    <w:rsid w:val="009977B3"/>
    <w:rsid w:val="009979C5"/>
    <w:rsid w:val="00997A7A"/>
    <w:rsid w:val="009A0218"/>
    <w:rsid w:val="009A262A"/>
    <w:rsid w:val="009A461C"/>
    <w:rsid w:val="009A50D2"/>
    <w:rsid w:val="009A6453"/>
    <w:rsid w:val="009A70DF"/>
    <w:rsid w:val="009B019C"/>
    <w:rsid w:val="009B095D"/>
    <w:rsid w:val="009B0A17"/>
    <w:rsid w:val="009B1415"/>
    <w:rsid w:val="009B2215"/>
    <w:rsid w:val="009B3279"/>
    <w:rsid w:val="009B42A8"/>
    <w:rsid w:val="009B47B3"/>
    <w:rsid w:val="009B5625"/>
    <w:rsid w:val="009B5DA1"/>
    <w:rsid w:val="009B7C18"/>
    <w:rsid w:val="009C0906"/>
    <w:rsid w:val="009C09B6"/>
    <w:rsid w:val="009C1B76"/>
    <w:rsid w:val="009C2FC7"/>
    <w:rsid w:val="009C3E40"/>
    <w:rsid w:val="009C406A"/>
    <w:rsid w:val="009C41A6"/>
    <w:rsid w:val="009C498F"/>
    <w:rsid w:val="009C4D9E"/>
    <w:rsid w:val="009C4F64"/>
    <w:rsid w:val="009C675F"/>
    <w:rsid w:val="009C6C01"/>
    <w:rsid w:val="009C7086"/>
    <w:rsid w:val="009C794B"/>
    <w:rsid w:val="009D1EAE"/>
    <w:rsid w:val="009D3D1C"/>
    <w:rsid w:val="009D4663"/>
    <w:rsid w:val="009D6850"/>
    <w:rsid w:val="009E0120"/>
    <w:rsid w:val="009E27B3"/>
    <w:rsid w:val="009E3E86"/>
    <w:rsid w:val="009E53C5"/>
    <w:rsid w:val="009E60A2"/>
    <w:rsid w:val="009E76CF"/>
    <w:rsid w:val="009F05C4"/>
    <w:rsid w:val="009F10B9"/>
    <w:rsid w:val="009F2408"/>
    <w:rsid w:val="009F2E81"/>
    <w:rsid w:val="009F55AE"/>
    <w:rsid w:val="009F63C1"/>
    <w:rsid w:val="00A00B6D"/>
    <w:rsid w:val="00A01631"/>
    <w:rsid w:val="00A01649"/>
    <w:rsid w:val="00A04B76"/>
    <w:rsid w:val="00A04C0B"/>
    <w:rsid w:val="00A0667B"/>
    <w:rsid w:val="00A07E3C"/>
    <w:rsid w:val="00A07F06"/>
    <w:rsid w:val="00A11222"/>
    <w:rsid w:val="00A124B9"/>
    <w:rsid w:val="00A12811"/>
    <w:rsid w:val="00A12D74"/>
    <w:rsid w:val="00A139D1"/>
    <w:rsid w:val="00A1419D"/>
    <w:rsid w:val="00A14837"/>
    <w:rsid w:val="00A1489E"/>
    <w:rsid w:val="00A163AB"/>
    <w:rsid w:val="00A16E9E"/>
    <w:rsid w:val="00A16FBC"/>
    <w:rsid w:val="00A21FD1"/>
    <w:rsid w:val="00A230AF"/>
    <w:rsid w:val="00A2337E"/>
    <w:rsid w:val="00A240A2"/>
    <w:rsid w:val="00A243BC"/>
    <w:rsid w:val="00A272CC"/>
    <w:rsid w:val="00A2740C"/>
    <w:rsid w:val="00A27BB7"/>
    <w:rsid w:val="00A30EEF"/>
    <w:rsid w:val="00A32B27"/>
    <w:rsid w:val="00A33095"/>
    <w:rsid w:val="00A34F6C"/>
    <w:rsid w:val="00A4178C"/>
    <w:rsid w:val="00A41EE4"/>
    <w:rsid w:val="00A434CA"/>
    <w:rsid w:val="00A44977"/>
    <w:rsid w:val="00A450EB"/>
    <w:rsid w:val="00A51650"/>
    <w:rsid w:val="00A52DCF"/>
    <w:rsid w:val="00A54532"/>
    <w:rsid w:val="00A55DA4"/>
    <w:rsid w:val="00A57547"/>
    <w:rsid w:val="00A578DA"/>
    <w:rsid w:val="00A6062C"/>
    <w:rsid w:val="00A62884"/>
    <w:rsid w:val="00A62B7C"/>
    <w:rsid w:val="00A64500"/>
    <w:rsid w:val="00A649CA"/>
    <w:rsid w:val="00A668B8"/>
    <w:rsid w:val="00A70A67"/>
    <w:rsid w:val="00A71601"/>
    <w:rsid w:val="00A73B4F"/>
    <w:rsid w:val="00A74513"/>
    <w:rsid w:val="00A74DD7"/>
    <w:rsid w:val="00A7581B"/>
    <w:rsid w:val="00A75C47"/>
    <w:rsid w:val="00A76C27"/>
    <w:rsid w:val="00A76E48"/>
    <w:rsid w:val="00A77289"/>
    <w:rsid w:val="00A81CAD"/>
    <w:rsid w:val="00A82BEA"/>
    <w:rsid w:val="00A83F6B"/>
    <w:rsid w:val="00A84072"/>
    <w:rsid w:val="00A84908"/>
    <w:rsid w:val="00A84B69"/>
    <w:rsid w:val="00A857C5"/>
    <w:rsid w:val="00A85A45"/>
    <w:rsid w:val="00A861F2"/>
    <w:rsid w:val="00A864A2"/>
    <w:rsid w:val="00A86B27"/>
    <w:rsid w:val="00A871E8"/>
    <w:rsid w:val="00A901BE"/>
    <w:rsid w:val="00A902C7"/>
    <w:rsid w:val="00A90719"/>
    <w:rsid w:val="00A90CE4"/>
    <w:rsid w:val="00A9112C"/>
    <w:rsid w:val="00A91229"/>
    <w:rsid w:val="00A91B63"/>
    <w:rsid w:val="00A928B4"/>
    <w:rsid w:val="00A931CA"/>
    <w:rsid w:val="00A932B9"/>
    <w:rsid w:val="00A93BF3"/>
    <w:rsid w:val="00A95B6E"/>
    <w:rsid w:val="00A9697C"/>
    <w:rsid w:val="00A96B49"/>
    <w:rsid w:val="00A96E9C"/>
    <w:rsid w:val="00AA0D77"/>
    <w:rsid w:val="00AA1BD7"/>
    <w:rsid w:val="00AA2F5D"/>
    <w:rsid w:val="00AA36A9"/>
    <w:rsid w:val="00AA43A6"/>
    <w:rsid w:val="00AA6638"/>
    <w:rsid w:val="00AA7F16"/>
    <w:rsid w:val="00AB1131"/>
    <w:rsid w:val="00AB13E8"/>
    <w:rsid w:val="00AB19D6"/>
    <w:rsid w:val="00AB3400"/>
    <w:rsid w:val="00AB530B"/>
    <w:rsid w:val="00AB5C82"/>
    <w:rsid w:val="00AC06D4"/>
    <w:rsid w:val="00AC2624"/>
    <w:rsid w:val="00AC3BBF"/>
    <w:rsid w:val="00AC3D70"/>
    <w:rsid w:val="00AC57FD"/>
    <w:rsid w:val="00AC7638"/>
    <w:rsid w:val="00AD33E7"/>
    <w:rsid w:val="00AD346B"/>
    <w:rsid w:val="00AE0445"/>
    <w:rsid w:val="00AE308E"/>
    <w:rsid w:val="00AE3206"/>
    <w:rsid w:val="00AE321C"/>
    <w:rsid w:val="00AE44DF"/>
    <w:rsid w:val="00AE4B82"/>
    <w:rsid w:val="00AE56AE"/>
    <w:rsid w:val="00AE6257"/>
    <w:rsid w:val="00AE7D3D"/>
    <w:rsid w:val="00AF0114"/>
    <w:rsid w:val="00AF1EBA"/>
    <w:rsid w:val="00AF248F"/>
    <w:rsid w:val="00AF2ED9"/>
    <w:rsid w:val="00AF37C6"/>
    <w:rsid w:val="00AF457A"/>
    <w:rsid w:val="00AF542B"/>
    <w:rsid w:val="00AF5717"/>
    <w:rsid w:val="00AF6250"/>
    <w:rsid w:val="00B0033F"/>
    <w:rsid w:val="00B0262B"/>
    <w:rsid w:val="00B0262C"/>
    <w:rsid w:val="00B04053"/>
    <w:rsid w:val="00B045A7"/>
    <w:rsid w:val="00B049E7"/>
    <w:rsid w:val="00B04E36"/>
    <w:rsid w:val="00B06693"/>
    <w:rsid w:val="00B1098E"/>
    <w:rsid w:val="00B10D54"/>
    <w:rsid w:val="00B118EC"/>
    <w:rsid w:val="00B1193D"/>
    <w:rsid w:val="00B11D2F"/>
    <w:rsid w:val="00B12917"/>
    <w:rsid w:val="00B12DBC"/>
    <w:rsid w:val="00B13BA7"/>
    <w:rsid w:val="00B13EA2"/>
    <w:rsid w:val="00B23213"/>
    <w:rsid w:val="00B23243"/>
    <w:rsid w:val="00B23511"/>
    <w:rsid w:val="00B24911"/>
    <w:rsid w:val="00B27FEF"/>
    <w:rsid w:val="00B32065"/>
    <w:rsid w:val="00B3416F"/>
    <w:rsid w:val="00B34B73"/>
    <w:rsid w:val="00B35928"/>
    <w:rsid w:val="00B360ED"/>
    <w:rsid w:val="00B36EC2"/>
    <w:rsid w:val="00B37400"/>
    <w:rsid w:val="00B377B1"/>
    <w:rsid w:val="00B379A4"/>
    <w:rsid w:val="00B4247A"/>
    <w:rsid w:val="00B432A0"/>
    <w:rsid w:val="00B43B8C"/>
    <w:rsid w:val="00B444C9"/>
    <w:rsid w:val="00B44F6C"/>
    <w:rsid w:val="00B45121"/>
    <w:rsid w:val="00B46440"/>
    <w:rsid w:val="00B46928"/>
    <w:rsid w:val="00B479E8"/>
    <w:rsid w:val="00B47EA0"/>
    <w:rsid w:val="00B5094F"/>
    <w:rsid w:val="00B50D00"/>
    <w:rsid w:val="00B512DE"/>
    <w:rsid w:val="00B51B0B"/>
    <w:rsid w:val="00B525C1"/>
    <w:rsid w:val="00B52E8B"/>
    <w:rsid w:val="00B554C8"/>
    <w:rsid w:val="00B5679C"/>
    <w:rsid w:val="00B57160"/>
    <w:rsid w:val="00B579E5"/>
    <w:rsid w:val="00B57A5B"/>
    <w:rsid w:val="00B60758"/>
    <w:rsid w:val="00B61329"/>
    <w:rsid w:val="00B6181A"/>
    <w:rsid w:val="00B62221"/>
    <w:rsid w:val="00B63724"/>
    <w:rsid w:val="00B63BF6"/>
    <w:rsid w:val="00B645DE"/>
    <w:rsid w:val="00B648E0"/>
    <w:rsid w:val="00B64B65"/>
    <w:rsid w:val="00B66100"/>
    <w:rsid w:val="00B67458"/>
    <w:rsid w:val="00B709FC"/>
    <w:rsid w:val="00B70A4C"/>
    <w:rsid w:val="00B733CF"/>
    <w:rsid w:val="00B75159"/>
    <w:rsid w:val="00B7517A"/>
    <w:rsid w:val="00B765CB"/>
    <w:rsid w:val="00B767F9"/>
    <w:rsid w:val="00B775D1"/>
    <w:rsid w:val="00B77E50"/>
    <w:rsid w:val="00B81420"/>
    <w:rsid w:val="00B824B0"/>
    <w:rsid w:val="00B82C1F"/>
    <w:rsid w:val="00B82FE6"/>
    <w:rsid w:val="00B84F40"/>
    <w:rsid w:val="00B86050"/>
    <w:rsid w:val="00B86FB3"/>
    <w:rsid w:val="00B87B4F"/>
    <w:rsid w:val="00B910C1"/>
    <w:rsid w:val="00B91EBD"/>
    <w:rsid w:val="00B92391"/>
    <w:rsid w:val="00B9272D"/>
    <w:rsid w:val="00B929A8"/>
    <w:rsid w:val="00B92FFA"/>
    <w:rsid w:val="00B931D7"/>
    <w:rsid w:val="00B942D0"/>
    <w:rsid w:val="00B94ED3"/>
    <w:rsid w:val="00B95262"/>
    <w:rsid w:val="00B95355"/>
    <w:rsid w:val="00B95766"/>
    <w:rsid w:val="00B9577D"/>
    <w:rsid w:val="00B95914"/>
    <w:rsid w:val="00B95B4E"/>
    <w:rsid w:val="00B97084"/>
    <w:rsid w:val="00BA0E7D"/>
    <w:rsid w:val="00BA0F65"/>
    <w:rsid w:val="00BA15E2"/>
    <w:rsid w:val="00BA1FF2"/>
    <w:rsid w:val="00BA2631"/>
    <w:rsid w:val="00BA359D"/>
    <w:rsid w:val="00BA367B"/>
    <w:rsid w:val="00BA6053"/>
    <w:rsid w:val="00BA6B1D"/>
    <w:rsid w:val="00BB1625"/>
    <w:rsid w:val="00BB16AF"/>
    <w:rsid w:val="00BB187F"/>
    <w:rsid w:val="00BB3066"/>
    <w:rsid w:val="00BB3297"/>
    <w:rsid w:val="00BB3826"/>
    <w:rsid w:val="00BB4B02"/>
    <w:rsid w:val="00BB4ED9"/>
    <w:rsid w:val="00BB5A43"/>
    <w:rsid w:val="00BC0283"/>
    <w:rsid w:val="00BC5968"/>
    <w:rsid w:val="00BC70E6"/>
    <w:rsid w:val="00BC723E"/>
    <w:rsid w:val="00BC7291"/>
    <w:rsid w:val="00BD0836"/>
    <w:rsid w:val="00BD11A4"/>
    <w:rsid w:val="00BD156B"/>
    <w:rsid w:val="00BD6BFA"/>
    <w:rsid w:val="00BD77C0"/>
    <w:rsid w:val="00BE081D"/>
    <w:rsid w:val="00BE10A2"/>
    <w:rsid w:val="00BE112C"/>
    <w:rsid w:val="00BE2B6C"/>
    <w:rsid w:val="00BE340B"/>
    <w:rsid w:val="00BE3D17"/>
    <w:rsid w:val="00BE542B"/>
    <w:rsid w:val="00BE6B5D"/>
    <w:rsid w:val="00BE72E0"/>
    <w:rsid w:val="00BF1159"/>
    <w:rsid w:val="00BF306E"/>
    <w:rsid w:val="00BF4275"/>
    <w:rsid w:val="00BF59B0"/>
    <w:rsid w:val="00C0025A"/>
    <w:rsid w:val="00C00734"/>
    <w:rsid w:val="00C00BDD"/>
    <w:rsid w:val="00C064B7"/>
    <w:rsid w:val="00C06509"/>
    <w:rsid w:val="00C06DFD"/>
    <w:rsid w:val="00C11049"/>
    <w:rsid w:val="00C140A4"/>
    <w:rsid w:val="00C143EA"/>
    <w:rsid w:val="00C20DD0"/>
    <w:rsid w:val="00C241FB"/>
    <w:rsid w:val="00C27A1B"/>
    <w:rsid w:val="00C27F80"/>
    <w:rsid w:val="00C30C26"/>
    <w:rsid w:val="00C312F2"/>
    <w:rsid w:val="00C32716"/>
    <w:rsid w:val="00C32E8C"/>
    <w:rsid w:val="00C3308D"/>
    <w:rsid w:val="00C33BBF"/>
    <w:rsid w:val="00C341C2"/>
    <w:rsid w:val="00C34844"/>
    <w:rsid w:val="00C3492D"/>
    <w:rsid w:val="00C35052"/>
    <w:rsid w:val="00C35C0C"/>
    <w:rsid w:val="00C36A0E"/>
    <w:rsid w:val="00C36C96"/>
    <w:rsid w:val="00C41291"/>
    <w:rsid w:val="00C41789"/>
    <w:rsid w:val="00C419D8"/>
    <w:rsid w:val="00C4487E"/>
    <w:rsid w:val="00C450F1"/>
    <w:rsid w:val="00C45870"/>
    <w:rsid w:val="00C47BE3"/>
    <w:rsid w:val="00C51048"/>
    <w:rsid w:val="00C510AD"/>
    <w:rsid w:val="00C519A5"/>
    <w:rsid w:val="00C51ACA"/>
    <w:rsid w:val="00C51F22"/>
    <w:rsid w:val="00C52E23"/>
    <w:rsid w:val="00C565A5"/>
    <w:rsid w:val="00C56E7F"/>
    <w:rsid w:val="00C5783B"/>
    <w:rsid w:val="00C6004C"/>
    <w:rsid w:val="00C63102"/>
    <w:rsid w:val="00C64966"/>
    <w:rsid w:val="00C66F3E"/>
    <w:rsid w:val="00C6702D"/>
    <w:rsid w:val="00C70F5B"/>
    <w:rsid w:val="00C71AB0"/>
    <w:rsid w:val="00C720B5"/>
    <w:rsid w:val="00C73748"/>
    <w:rsid w:val="00C737A3"/>
    <w:rsid w:val="00C73DFD"/>
    <w:rsid w:val="00C75036"/>
    <w:rsid w:val="00C7599E"/>
    <w:rsid w:val="00C75EB3"/>
    <w:rsid w:val="00C76861"/>
    <w:rsid w:val="00C807A3"/>
    <w:rsid w:val="00C82C44"/>
    <w:rsid w:val="00C83142"/>
    <w:rsid w:val="00C843D4"/>
    <w:rsid w:val="00C85B82"/>
    <w:rsid w:val="00C90C23"/>
    <w:rsid w:val="00C9170A"/>
    <w:rsid w:val="00C9453B"/>
    <w:rsid w:val="00C94C4D"/>
    <w:rsid w:val="00C95F57"/>
    <w:rsid w:val="00CA149B"/>
    <w:rsid w:val="00CA2658"/>
    <w:rsid w:val="00CA3EB3"/>
    <w:rsid w:val="00CA6313"/>
    <w:rsid w:val="00CB0946"/>
    <w:rsid w:val="00CB0B6C"/>
    <w:rsid w:val="00CB0EE9"/>
    <w:rsid w:val="00CB3200"/>
    <w:rsid w:val="00CB3B7E"/>
    <w:rsid w:val="00CB3BE7"/>
    <w:rsid w:val="00CB54F4"/>
    <w:rsid w:val="00CC0318"/>
    <w:rsid w:val="00CC0563"/>
    <w:rsid w:val="00CC0BB3"/>
    <w:rsid w:val="00CC150B"/>
    <w:rsid w:val="00CC43C1"/>
    <w:rsid w:val="00CC4682"/>
    <w:rsid w:val="00CC481E"/>
    <w:rsid w:val="00CC499D"/>
    <w:rsid w:val="00CC4D97"/>
    <w:rsid w:val="00CC581B"/>
    <w:rsid w:val="00CC6975"/>
    <w:rsid w:val="00CC7276"/>
    <w:rsid w:val="00CC7847"/>
    <w:rsid w:val="00CD1983"/>
    <w:rsid w:val="00CD1C5D"/>
    <w:rsid w:val="00CD2B95"/>
    <w:rsid w:val="00CD30EA"/>
    <w:rsid w:val="00CD56DB"/>
    <w:rsid w:val="00CE3283"/>
    <w:rsid w:val="00CE713E"/>
    <w:rsid w:val="00CE733F"/>
    <w:rsid w:val="00CF023E"/>
    <w:rsid w:val="00CF0396"/>
    <w:rsid w:val="00CF11E7"/>
    <w:rsid w:val="00CF1728"/>
    <w:rsid w:val="00CF1861"/>
    <w:rsid w:val="00CF1B8B"/>
    <w:rsid w:val="00CF33B8"/>
    <w:rsid w:val="00CF3671"/>
    <w:rsid w:val="00CF5332"/>
    <w:rsid w:val="00CF67BA"/>
    <w:rsid w:val="00CF74BD"/>
    <w:rsid w:val="00D003ED"/>
    <w:rsid w:val="00D008A7"/>
    <w:rsid w:val="00D00DC0"/>
    <w:rsid w:val="00D01D1B"/>
    <w:rsid w:val="00D01EEA"/>
    <w:rsid w:val="00D03462"/>
    <w:rsid w:val="00D03DA7"/>
    <w:rsid w:val="00D07809"/>
    <w:rsid w:val="00D07EDF"/>
    <w:rsid w:val="00D10CAB"/>
    <w:rsid w:val="00D112EB"/>
    <w:rsid w:val="00D1198C"/>
    <w:rsid w:val="00D11F99"/>
    <w:rsid w:val="00D13DDF"/>
    <w:rsid w:val="00D13F47"/>
    <w:rsid w:val="00D13F65"/>
    <w:rsid w:val="00D14808"/>
    <w:rsid w:val="00D14B95"/>
    <w:rsid w:val="00D16842"/>
    <w:rsid w:val="00D203F3"/>
    <w:rsid w:val="00D20834"/>
    <w:rsid w:val="00D20B66"/>
    <w:rsid w:val="00D20E40"/>
    <w:rsid w:val="00D24455"/>
    <w:rsid w:val="00D255A8"/>
    <w:rsid w:val="00D261A4"/>
    <w:rsid w:val="00D2794B"/>
    <w:rsid w:val="00D27C60"/>
    <w:rsid w:val="00D306ED"/>
    <w:rsid w:val="00D3178A"/>
    <w:rsid w:val="00D32098"/>
    <w:rsid w:val="00D321E1"/>
    <w:rsid w:val="00D334DD"/>
    <w:rsid w:val="00D34553"/>
    <w:rsid w:val="00D34775"/>
    <w:rsid w:val="00D352D4"/>
    <w:rsid w:val="00D4343B"/>
    <w:rsid w:val="00D43EBB"/>
    <w:rsid w:val="00D44DFE"/>
    <w:rsid w:val="00D44FB1"/>
    <w:rsid w:val="00D4527B"/>
    <w:rsid w:val="00D46705"/>
    <w:rsid w:val="00D502AA"/>
    <w:rsid w:val="00D50459"/>
    <w:rsid w:val="00D505AA"/>
    <w:rsid w:val="00D51F95"/>
    <w:rsid w:val="00D52363"/>
    <w:rsid w:val="00D53A41"/>
    <w:rsid w:val="00D54BF9"/>
    <w:rsid w:val="00D57B52"/>
    <w:rsid w:val="00D6382D"/>
    <w:rsid w:val="00D65F7D"/>
    <w:rsid w:val="00D6608C"/>
    <w:rsid w:val="00D6667F"/>
    <w:rsid w:val="00D66FE9"/>
    <w:rsid w:val="00D67F7F"/>
    <w:rsid w:val="00D713E1"/>
    <w:rsid w:val="00D76449"/>
    <w:rsid w:val="00D778D6"/>
    <w:rsid w:val="00D80874"/>
    <w:rsid w:val="00D828EF"/>
    <w:rsid w:val="00D84427"/>
    <w:rsid w:val="00D85053"/>
    <w:rsid w:val="00D85650"/>
    <w:rsid w:val="00D85EEA"/>
    <w:rsid w:val="00D865ED"/>
    <w:rsid w:val="00D86D26"/>
    <w:rsid w:val="00D872B3"/>
    <w:rsid w:val="00D876B3"/>
    <w:rsid w:val="00D87BE6"/>
    <w:rsid w:val="00D91705"/>
    <w:rsid w:val="00D91E0E"/>
    <w:rsid w:val="00D93683"/>
    <w:rsid w:val="00D939AD"/>
    <w:rsid w:val="00D93A73"/>
    <w:rsid w:val="00D946B0"/>
    <w:rsid w:val="00D95ED7"/>
    <w:rsid w:val="00D964D5"/>
    <w:rsid w:val="00D967EA"/>
    <w:rsid w:val="00DA1FFF"/>
    <w:rsid w:val="00DA2D12"/>
    <w:rsid w:val="00DA2D8F"/>
    <w:rsid w:val="00DA3A6B"/>
    <w:rsid w:val="00DA428D"/>
    <w:rsid w:val="00DA4D88"/>
    <w:rsid w:val="00DA4EDB"/>
    <w:rsid w:val="00DA500E"/>
    <w:rsid w:val="00DA6472"/>
    <w:rsid w:val="00DB01A3"/>
    <w:rsid w:val="00DB24D4"/>
    <w:rsid w:val="00DB264F"/>
    <w:rsid w:val="00DB440C"/>
    <w:rsid w:val="00DB5638"/>
    <w:rsid w:val="00DB6A48"/>
    <w:rsid w:val="00DB72CA"/>
    <w:rsid w:val="00DC0F26"/>
    <w:rsid w:val="00DC0F60"/>
    <w:rsid w:val="00DC2344"/>
    <w:rsid w:val="00DC2D17"/>
    <w:rsid w:val="00DC38E9"/>
    <w:rsid w:val="00DC5E6E"/>
    <w:rsid w:val="00DC5F9D"/>
    <w:rsid w:val="00DC61ED"/>
    <w:rsid w:val="00DC6967"/>
    <w:rsid w:val="00DD11BD"/>
    <w:rsid w:val="00DD1433"/>
    <w:rsid w:val="00DD2508"/>
    <w:rsid w:val="00DD3684"/>
    <w:rsid w:val="00DD499C"/>
    <w:rsid w:val="00DD5829"/>
    <w:rsid w:val="00DD718B"/>
    <w:rsid w:val="00DD75C2"/>
    <w:rsid w:val="00DD7B46"/>
    <w:rsid w:val="00DD7C61"/>
    <w:rsid w:val="00DE0CE0"/>
    <w:rsid w:val="00DE0FDB"/>
    <w:rsid w:val="00DE1A4C"/>
    <w:rsid w:val="00DE23F8"/>
    <w:rsid w:val="00DE28E4"/>
    <w:rsid w:val="00DE3B08"/>
    <w:rsid w:val="00DE3C6A"/>
    <w:rsid w:val="00DE4103"/>
    <w:rsid w:val="00DE590B"/>
    <w:rsid w:val="00DE661A"/>
    <w:rsid w:val="00DE7A6B"/>
    <w:rsid w:val="00DE7D54"/>
    <w:rsid w:val="00DF16C7"/>
    <w:rsid w:val="00DF1FFC"/>
    <w:rsid w:val="00DF2119"/>
    <w:rsid w:val="00DF31D0"/>
    <w:rsid w:val="00DF5BFC"/>
    <w:rsid w:val="00DF799A"/>
    <w:rsid w:val="00E01864"/>
    <w:rsid w:val="00E02D59"/>
    <w:rsid w:val="00E03633"/>
    <w:rsid w:val="00E03C40"/>
    <w:rsid w:val="00E03E77"/>
    <w:rsid w:val="00E07515"/>
    <w:rsid w:val="00E11634"/>
    <w:rsid w:val="00E120CF"/>
    <w:rsid w:val="00E13DF8"/>
    <w:rsid w:val="00E14137"/>
    <w:rsid w:val="00E1445E"/>
    <w:rsid w:val="00E148A3"/>
    <w:rsid w:val="00E15D84"/>
    <w:rsid w:val="00E167BB"/>
    <w:rsid w:val="00E201A2"/>
    <w:rsid w:val="00E2470B"/>
    <w:rsid w:val="00E24FC1"/>
    <w:rsid w:val="00E2755E"/>
    <w:rsid w:val="00E277D6"/>
    <w:rsid w:val="00E301BB"/>
    <w:rsid w:val="00E30DB5"/>
    <w:rsid w:val="00E3129F"/>
    <w:rsid w:val="00E318A3"/>
    <w:rsid w:val="00E33720"/>
    <w:rsid w:val="00E33B9B"/>
    <w:rsid w:val="00E35BC8"/>
    <w:rsid w:val="00E36096"/>
    <w:rsid w:val="00E36B37"/>
    <w:rsid w:val="00E37165"/>
    <w:rsid w:val="00E41309"/>
    <w:rsid w:val="00E42A36"/>
    <w:rsid w:val="00E442BA"/>
    <w:rsid w:val="00E4524E"/>
    <w:rsid w:val="00E464A5"/>
    <w:rsid w:val="00E46761"/>
    <w:rsid w:val="00E502F0"/>
    <w:rsid w:val="00E53E4E"/>
    <w:rsid w:val="00E543F0"/>
    <w:rsid w:val="00E54A23"/>
    <w:rsid w:val="00E56531"/>
    <w:rsid w:val="00E56AAF"/>
    <w:rsid w:val="00E56EC1"/>
    <w:rsid w:val="00E63041"/>
    <w:rsid w:val="00E646F7"/>
    <w:rsid w:val="00E64D9C"/>
    <w:rsid w:val="00E653F0"/>
    <w:rsid w:val="00E706E6"/>
    <w:rsid w:val="00E71C87"/>
    <w:rsid w:val="00E72D6F"/>
    <w:rsid w:val="00E73F1D"/>
    <w:rsid w:val="00E7591C"/>
    <w:rsid w:val="00E77D46"/>
    <w:rsid w:val="00E77F0E"/>
    <w:rsid w:val="00E8006B"/>
    <w:rsid w:val="00E84880"/>
    <w:rsid w:val="00E84B0C"/>
    <w:rsid w:val="00E862A3"/>
    <w:rsid w:val="00E90AFE"/>
    <w:rsid w:val="00E948FF"/>
    <w:rsid w:val="00E95029"/>
    <w:rsid w:val="00E9583E"/>
    <w:rsid w:val="00E96220"/>
    <w:rsid w:val="00E96242"/>
    <w:rsid w:val="00E969ED"/>
    <w:rsid w:val="00EA039E"/>
    <w:rsid w:val="00EA1466"/>
    <w:rsid w:val="00EA14F4"/>
    <w:rsid w:val="00EA20F6"/>
    <w:rsid w:val="00EA370D"/>
    <w:rsid w:val="00EA38CA"/>
    <w:rsid w:val="00EA3AEA"/>
    <w:rsid w:val="00EA3E0E"/>
    <w:rsid w:val="00EA465A"/>
    <w:rsid w:val="00EA6BBA"/>
    <w:rsid w:val="00EA6C8F"/>
    <w:rsid w:val="00EA7356"/>
    <w:rsid w:val="00EA7A51"/>
    <w:rsid w:val="00EB0373"/>
    <w:rsid w:val="00EB562B"/>
    <w:rsid w:val="00EB5F53"/>
    <w:rsid w:val="00EB629B"/>
    <w:rsid w:val="00EC18A2"/>
    <w:rsid w:val="00EC1E6F"/>
    <w:rsid w:val="00EC29A6"/>
    <w:rsid w:val="00EC2C5D"/>
    <w:rsid w:val="00EC3E46"/>
    <w:rsid w:val="00EC5161"/>
    <w:rsid w:val="00EC523A"/>
    <w:rsid w:val="00EC5346"/>
    <w:rsid w:val="00EC644E"/>
    <w:rsid w:val="00EC7039"/>
    <w:rsid w:val="00EC7602"/>
    <w:rsid w:val="00ED2FAD"/>
    <w:rsid w:val="00ED5151"/>
    <w:rsid w:val="00EE02A3"/>
    <w:rsid w:val="00EE140C"/>
    <w:rsid w:val="00EE330F"/>
    <w:rsid w:val="00EE39C7"/>
    <w:rsid w:val="00EE4721"/>
    <w:rsid w:val="00EE65C6"/>
    <w:rsid w:val="00EE7EDA"/>
    <w:rsid w:val="00EF0635"/>
    <w:rsid w:val="00EF0B4C"/>
    <w:rsid w:val="00EF269F"/>
    <w:rsid w:val="00EF377C"/>
    <w:rsid w:val="00EF73FC"/>
    <w:rsid w:val="00F01F4C"/>
    <w:rsid w:val="00F020B3"/>
    <w:rsid w:val="00F023C4"/>
    <w:rsid w:val="00F02D00"/>
    <w:rsid w:val="00F02D4B"/>
    <w:rsid w:val="00F05509"/>
    <w:rsid w:val="00F05E7E"/>
    <w:rsid w:val="00F077CB"/>
    <w:rsid w:val="00F1046E"/>
    <w:rsid w:val="00F14238"/>
    <w:rsid w:val="00F145A8"/>
    <w:rsid w:val="00F14F8A"/>
    <w:rsid w:val="00F1708A"/>
    <w:rsid w:val="00F17DD8"/>
    <w:rsid w:val="00F20241"/>
    <w:rsid w:val="00F21373"/>
    <w:rsid w:val="00F2249D"/>
    <w:rsid w:val="00F22B2C"/>
    <w:rsid w:val="00F23310"/>
    <w:rsid w:val="00F23D2F"/>
    <w:rsid w:val="00F27841"/>
    <w:rsid w:val="00F30477"/>
    <w:rsid w:val="00F3071C"/>
    <w:rsid w:val="00F308C4"/>
    <w:rsid w:val="00F308FF"/>
    <w:rsid w:val="00F30CA3"/>
    <w:rsid w:val="00F31830"/>
    <w:rsid w:val="00F31BB6"/>
    <w:rsid w:val="00F31F03"/>
    <w:rsid w:val="00F3248B"/>
    <w:rsid w:val="00F324E7"/>
    <w:rsid w:val="00F3279B"/>
    <w:rsid w:val="00F33151"/>
    <w:rsid w:val="00F341B3"/>
    <w:rsid w:val="00F343C8"/>
    <w:rsid w:val="00F34C43"/>
    <w:rsid w:val="00F35D1A"/>
    <w:rsid w:val="00F35E5E"/>
    <w:rsid w:val="00F37436"/>
    <w:rsid w:val="00F402E8"/>
    <w:rsid w:val="00F407ED"/>
    <w:rsid w:val="00F408FF"/>
    <w:rsid w:val="00F41A8D"/>
    <w:rsid w:val="00F42308"/>
    <w:rsid w:val="00F441B6"/>
    <w:rsid w:val="00F44EFA"/>
    <w:rsid w:val="00F454E8"/>
    <w:rsid w:val="00F45B76"/>
    <w:rsid w:val="00F46671"/>
    <w:rsid w:val="00F501BD"/>
    <w:rsid w:val="00F519D3"/>
    <w:rsid w:val="00F5322B"/>
    <w:rsid w:val="00F538B7"/>
    <w:rsid w:val="00F5462E"/>
    <w:rsid w:val="00F54923"/>
    <w:rsid w:val="00F55304"/>
    <w:rsid w:val="00F57763"/>
    <w:rsid w:val="00F57822"/>
    <w:rsid w:val="00F60C3A"/>
    <w:rsid w:val="00F61242"/>
    <w:rsid w:val="00F62909"/>
    <w:rsid w:val="00F63FB6"/>
    <w:rsid w:val="00F64C1C"/>
    <w:rsid w:val="00F703E2"/>
    <w:rsid w:val="00F70BB5"/>
    <w:rsid w:val="00F71486"/>
    <w:rsid w:val="00F71B20"/>
    <w:rsid w:val="00F72448"/>
    <w:rsid w:val="00F726ED"/>
    <w:rsid w:val="00F72A2B"/>
    <w:rsid w:val="00F734F3"/>
    <w:rsid w:val="00F748EC"/>
    <w:rsid w:val="00F75E49"/>
    <w:rsid w:val="00F7665B"/>
    <w:rsid w:val="00F76A8E"/>
    <w:rsid w:val="00F80C43"/>
    <w:rsid w:val="00F81EEF"/>
    <w:rsid w:val="00F82AFA"/>
    <w:rsid w:val="00F84106"/>
    <w:rsid w:val="00F84A51"/>
    <w:rsid w:val="00F850C8"/>
    <w:rsid w:val="00F85916"/>
    <w:rsid w:val="00F87D2D"/>
    <w:rsid w:val="00F905C8"/>
    <w:rsid w:val="00F90C44"/>
    <w:rsid w:val="00F91701"/>
    <w:rsid w:val="00F92A25"/>
    <w:rsid w:val="00F9410E"/>
    <w:rsid w:val="00F95024"/>
    <w:rsid w:val="00F9508F"/>
    <w:rsid w:val="00F956C2"/>
    <w:rsid w:val="00F957CF"/>
    <w:rsid w:val="00F96B1A"/>
    <w:rsid w:val="00FA11EA"/>
    <w:rsid w:val="00FA15BE"/>
    <w:rsid w:val="00FA194C"/>
    <w:rsid w:val="00FA23E8"/>
    <w:rsid w:val="00FA51AD"/>
    <w:rsid w:val="00FA55E5"/>
    <w:rsid w:val="00FA6562"/>
    <w:rsid w:val="00FB0B8A"/>
    <w:rsid w:val="00FB0F20"/>
    <w:rsid w:val="00FB1E2E"/>
    <w:rsid w:val="00FB2E79"/>
    <w:rsid w:val="00FB30E2"/>
    <w:rsid w:val="00FB33AD"/>
    <w:rsid w:val="00FB3FFB"/>
    <w:rsid w:val="00FB56E3"/>
    <w:rsid w:val="00FC0CC7"/>
    <w:rsid w:val="00FC11E3"/>
    <w:rsid w:val="00FC1723"/>
    <w:rsid w:val="00FC22BB"/>
    <w:rsid w:val="00FC4485"/>
    <w:rsid w:val="00FC485B"/>
    <w:rsid w:val="00FC4EC5"/>
    <w:rsid w:val="00FC53D0"/>
    <w:rsid w:val="00FC58BD"/>
    <w:rsid w:val="00FC6A72"/>
    <w:rsid w:val="00FC6B97"/>
    <w:rsid w:val="00FC6F5D"/>
    <w:rsid w:val="00FC745F"/>
    <w:rsid w:val="00FC7E01"/>
    <w:rsid w:val="00FD11E5"/>
    <w:rsid w:val="00FD1B50"/>
    <w:rsid w:val="00FD3B6A"/>
    <w:rsid w:val="00FD48D2"/>
    <w:rsid w:val="00FD5226"/>
    <w:rsid w:val="00FD61BB"/>
    <w:rsid w:val="00FD636F"/>
    <w:rsid w:val="00FD6B1D"/>
    <w:rsid w:val="00FE0C37"/>
    <w:rsid w:val="00FE42A5"/>
    <w:rsid w:val="00FE611E"/>
    <w:rsid w:val="00FE7CC0"/>
    <w:rsid w:val="00FF1EC7"/>
    <w:rsid w:val="00FF445D"/>
    <w:rsid w:val="00FF59BA"/>
    <w:rsid w:val="00FF5A6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3806E"/>
  <w15:chartTrackingRefBased/>
  <w15:docId w15:val="{026405A8-C178-F545-A6BA-F9E2F019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46"/>
  </w:style>
  <w:style w:type="paragraph" w:styleId="Heading1">
    <w:name w:val="heading 1"/>
    <w:basedOn w:val="Normal"/>
    <w:next w:val="Normal"/>
    <w:link w:val="Heading1Char"/>
    <w:uiPriority w:val="9"/>
    <w:qFormat/>
    <w:rsid w:val="00D14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B2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C7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2C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C7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C7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C7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B2C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C7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B2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1E0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2315"/>
  </w:style>
  <w:style w:type="character" w:customStyle="1" w:styleId="Heading3Char">
    <w:name w:val="Heading 3 Char"/>
    <w:basedOn w:val="DefaultParagraphFont"/>
    <w:link w:val="Heading3"/>
    <w:uiPriority w:val="9"/>
    <w:rsid w:val="0056231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6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48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D203F3"/>
  </w:style>
  <w:style w:type="character" w:customStyle="1" w:styleId="Heading4Char">
    <w:name w:val="Heading 4 Char"/>
    <w:basedOn w:val="DefaultParagraphFont"/>
    <w:link w:val="Heading4"/>
    <w:uiPriority w:val="9"/>
    <w:rsid w:val="002050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A4"/>
  </w:style>
  <w:style w:type="paragraph" w:styleId="Footer">
    <w:name w:val="footer"/>
    <w:basedOn w:val="Normal"/>
    <w:link w:val="Foot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A4"/>
  </w:style>
  <w:style w:type="character" w:customStyle="1" w:styleId="textnode">
    <w:name w:val="text_node"/>
    <w:basedOn w:val="DefaultParagraphFont"/>
    <w:rsid w:val="00A6062C"/>
  </w:style>
  <w:style w:type="character" w:styleId="PageNumber">
    <w:name w:val="page number"/>
    <w:basedOn w:val="DefaultParagraphFont"/>
    <w:uiPriority w:val="99"/>
    <w:semiHidden/>
    <w:unhideWhenUsed/>
    <w:rsid w:val="00831922"/>
  </w:style>
  <w:style w:type="table" w:customStyle="1" w:styleId="TableGridLight1">
    <w:name w:val="Table Grid Light1"/>
    <w:basedOn w:val="TableNormal"/>
    <w:uiPriority w:val="40"/>
    <w:rsid w:val="00EA3AEA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4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1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3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3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6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EC44A-4A11-A440-8DB9-273B12D8B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3072</Words>
  <Characters>17515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milton</dc:creator>
  <cp:keywords/>
  <dc:description/>
  <cp:lastModifiedBy>Eric Estes</cp:lastModifiedBy>
  <cp:revision>15</cp:revision>
  <cp:lastPrinted>2025-11-25T13:24:00Z</cp:lastPrinted>
  <dcterms:created xsi:type="dcterms:W3CDTF">2025-11-25T13:24:00Z</dcterms:created>
  <dcterms:modified xsi:type="dcterms:W3CDTF">2025-12-18T12:02:00Z</dcterms:modified>
</cp:coreProperties>
</file>